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B918D" w14:textId="7DCBA1FC" w:rsidR="005577FD" w:rsidRPr="002262CA" w:rsidRDefault="007F4D18" w:rsidP="002262CA">
      <w:pPr>
        <w:tabs>
          <w:tab w:val="left" w:pos="5430"/>
        </w:tabs>
        <w:rPr>
          <w:rFonts w:ascii="Garamond" w:hAnsi="Garamond"/>
          <w:b/>
        </w:rPr>
      </w:pPr>
      <w:r w:rsidRPr="007F4D18">
        <w:rPr>
          <w:rFonts w:ascii="Garamond" w:hAnsi="Garamond" w:cs="Segoe UI"/>
          <w:b/>
          <w:color w:val="333333"/>
          <w:shd w:val="clear" w:color="auto" w:fill="FFFFFF"/>
        </w:rPr>
        <w:t>Additional file 1</w:t>
      </w:r>
      <w:r w:rsidR="002262CA">
        <w:rPr>
          <w:rFonts w:ascii="Garamond" w:hAnsi="Garamond"/>
          <w:b/>
        </w:rPr>
        <w:t xml:space="preserve">: </w:t>
      </w:r>
      <w:bookmarkStart w:id="0" w:name="_GoBack"/>
      <w:bookmarkEnd w:id="0"/>
      <w:r w:rsidR="005577FD" w:rsidRPr="003556F4">
        <w:rPr>
          <w:rStyle w:val="Heading1Char"/>
          <w:sz w:val="24"/>
          <w:szCs w:val="24"/>
        </w:rPr>
        <w:t xml:space="preserve">Interview </w:t>
      </w:r>
      <w:r w:rsidR="005577FD">
        <w:rPr>
          <w:rStyle w:val="Heading1Char"/>
          <w:sz w:val="24"/>
          <w:szCs w:val="24"/>
        </w:rPr>
        <w:t>g</w:t>
      </w:r>
      <w:r w:rsidR="005577FD" w:rsidRPr="003556F4">
        <w:rPr>
          <w:rStyle w:val="Heading1Char"/>
          <w:sz w:val="24"/>
          <w:szCs w:val="24"/>
        </w:rPr>
        <w:t>uide</w:t>
      </w:r>
      <w:r w:rsidR="005577FD">
        <w:rPr>
          <w:rStyle w:val="Heading1Char"/>
          <w:sz w:val="24"/>
          <w:szCs w:val="24"/>
        </w:rPr>
        <w:t xml:space="preserve"> used in test</w:t>
      </w:r>
    </w:p>
    <w:p w14:paraId="578B87B1" w14:textId="77777777" w:rsidR="005577FD" w:rsidRDefault="005577FD" w:rsidP="005577FD">
      <w:pPr>
        <w:tabs>
          <w:tab w:val="left" w:pos="0"/>
          <w:tab w:val="left" w:pos="360"/>
        </w:tabs>
        <w:rPr>
          <w:rFonts w:ascii="Garamond" w:hAnsi="Garamond"/>
          <w:b/>
          <w:sz w:val="22"/>
          <w:szCs w:val="22"/>
        </w:rPr>
      </w:pPr>
    </w:p>
    <w:p w14:paraId="1EE1775B" w14:textId="77777777" w:rsidR="005577FD" w:rsidRPr="000E6520" w:rsidRDefault="005577FD" w:rsidP="005577FD">
      <w:pPr>
        <w:tabs>
          <w:tab w:val="left" w:pos="0"/>
          <w:tab w:val="left" w:pos="360"/>
        </w:tabs>
        <w:rPr>
          <w:rFonts w:ascii="Garamond" w:hAnsi="Garamond"/>
          <w:b/>
          <w:sz w:val="22"/>
          <w:szCs w:val="22"/>
        </w:rPr>
      </w:pPr>
      <w:r w:rsidRPr="000E6520">
        <w:rPr>
          <w:rFonts w:ascii="Garamond" w:hAnsi="Garamond"/>
          <w:b/>
          <w:sz w:val="22"/>
          <w:szCs w:val="22"/>
        </w:rPr>
        <w:t>Introduction</w:t>
      </w:r>
    </w:p>
    <w:p w14:paraId="4AACA0AB" w14:textId="77777777" w:rsidR="005577FD" w:rsidRDefault="005577FD" w:rsidP="005577FD">
      <w:pPr>
        <w:rPr>
          <w:rFonts w:ascii="Garamond" w:hAnsi="Garamond"/>
        </w:rPr>
      </w:pPr>
      <w:r w:rsidRPr="007B1CB4">
        <w:rPr>
          <w:rFonts w:ascii="Garamond" w:hAnsi="Garamond"/>
        </w:rPr>
        <w:t>Hello, my name is Firas Khalid and I want to thank you for taking your time to meet</w:t>
      </w:r>
      <w:r>
        <w:rPr>
          <w:rFonts w:ascii="Garamond" w:hAnsi="Garamond"/>
        </w:rPr>
        <w:t>/speak</w:t>
      </w:r>
      <w:r w:rsidRPr="007B1CB4">
        <w:rPr>
          <w:rFonts w:ascii="Garamond" w:hAnsi="Garamond"/>
        </w:rPr>
        <w:t xml:space="preserve"> with me today. My study is exploring </w:t>
      </w:r>
      <w:r w:rsidRPr="007B1CB4">
        <w:rPr>
          <w:rFonts w:ascii="Garamond" w:hAnsi="Garamond"/>
          <w:color w:val="000000" w:themeColor="text1"/>
        </w:rPr>
        <w:t xml:space="preserve">your </w:t>
      </w:r>
      <w:r>
        <w:rPr>
          <w:rFonts w:ascii="Garamond" w:hAnsi="Garamond"/>
          <w:color w:val="000000" w:themeColor="text1"/>
        </w:rPr>
        <w:t xml:space="preserve">views and </w:t>
      </w:r>
      <w:r w:rsidRPr="007B1CB4">
        <w:rPr>
          <w:rFonts w:ascii="Garamond" w:hAnsi="Garamond"/>
          <w:color w:val="000000" w:themeColor="text1"/>
        </w:rPr>
        <w:t xml:space="preserve">experiences of </w:t>
      </w:r>
      <w:r>
        <w:rPr>
          <w:rFonts w:ascii="Garamond" w:hAnsi="Garamond"/>
          <w:color w:val="000000" w:themeColor="text1"/>
        </w:rPr>
        <w:t xml:space="preserve">the </w:t>
      </w:r>
      <w:r w:rsidRPr="007B1CB4">
        <w:rPr>
          <w:rFonts w:ascii="Garamond" w:hAnsi="Garamond"/>
          <w:color w:val="000000" w:themeColor="text1"/>
        </w:rPr>
        <w:t>Evidence Aid website</w:t>
      </w:r>
      <w:r>
        <w:rPr>
          <w:rFonts w:ascii="Garamond" w:hAnsi="Garamond"/>
          <w:color w:val="000000" w:themeColor="text1"/>
        </w:rPr>
        <w:t>.</w:t>
      </w:r>
      <w:r>
        <w:rPr>
          <w:rFonts w:ascii="Garamond" w:hAnsi="Garamond"/>
        </w:rPr>
        <w:t xml:space="preserve"> I</w:t>
      </w:r>
      <w:r w:rsidRPr="007B1CB4">
        <w:rPr>
          <w:rFonts w:ascii="Garamond" w:hAnsi="Garamond"/>
        </w:rPr>
        <w:t xml:space="preserve"> would like to start this interview by asking some general questions. Please feel free to stop me at any point to ask for any clarifications. </w:t>
      </w:r>
    </w:p>
    <w:p w14:paraId="5B9CAC51" w14:textId="77777777" w:rsidR="005577FD" w:rsidRDefault="005577FD" w:rsidP="005577FD">
      <w:pPr>
        <w:rPr>
          <w:rFonts w:ascii="Garamond" w:hAnsi="Garamond"/>
        </w:rPr>
      </w:pPr>
    </w:p>
    <w:p w14:paraId="248B845B" w14:textId="77777777" w:rsidR="005577FD" w:rsidRDefault="005577FD" w:rsidP="005577FD">
      <w:pPr>
        <w:pStyle w:val="ListParagraph"/>
        <w:numPr>
          <w:ilvl w:val="0"/>
          <w:numId w:val="55"/>
        </w:numPr>
        <w:tabs>
          <w:tab w:val="left" w:pos="0"/>
          <w:tab w:val="left" w:pos="360"/>
        </w:tabs>
        <w:rPr>
          <w:rFonts w:ascii="Garamond" w:hAnsi="Garamond"/>
        </w:rPr>
      </w:pPr>
      <w:r w:rsidRPr="0042378E">
        <w:rPr>
          <w:rFonts w:ascii="Garamond" w:hAnsi="Garamond"/>
        </w:rPr>
        <w:t>Denotes probes</w:t>
      </w:r>
      <w:r>
        <w:rPr>
          <w:rFonts w:ascii="Garamond" w:hAnsi="Garamond"/>
        </w:rPr>
        <w:t>/prompts</w:t>
      </w:r>
    </w:p>
    <w:p w14:paraId="1761643D" w14:textId="77777777" w:rsidR="005577FD" w:rsidRPr="00CB5EB5" w:rsidRDefault="005577FD" w:rsidP="005577FD">
      <w:pPr>
        <w:rPr>
          <w:rFonts w:ascii="Garamond" w:hAnsi="Garamond"/>
        </w:rPr>
      </w:pPr>
    </w:p>
    <w:p w14:paraId="0E4F2F16" w14:textId="77777777" w:rsidR="005577FD" w:rsidRPr="007B1CB4" w:rsidRDefault="005577FD" w:rsidP="005577FD">
      <w:pPr>
        <w:tabs>
          <w:tab w:val="left" w:pos="0"/>
          <w:tab w:val="left" w:pos="360"/>
        </w:tabs>
        <w:rPr>
          <w:rFonts w:ascii="Garamond" w:hAnsi="Garamond"/>
          <w:b/>
        </w:rPr>
      </w:pPr>
      <w:r>
        <w:rPr>
          <w:rFonts w:ascii="Garamond" w:hAnsi="Garamond"/>
          <w:b/>
        </w:rPr>
        <w:t xml:space="preserve">Section A: </w:t>
      </w:r>
      <w:r w:rsidRPr="007B1CB4">
        <w:rPr>
          <w:rFonts w:ascii="Garamond" w:hAnsi="Garamond"/>
          <w:b/>
        </w:rPr>
        <w:t>General Questions</w:t>
      </w:r>
    </w:p>
    <w:p w14:paraId="0ECE17F1" w14:textId="77777777" w:rsidR="005577FD" w:rsidRPr="007B1CB4" w:rsidRDefault="005577FD" w:rsidP="005577FD">
      <w:pPr>
        <w:pStyle w:val="ListParagraph"/>
        <w:numPr>
          <w:ilvl w:val="0"/>
          <w:numId w:val="57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Do you have any questions for me before proceeding to the interview?</w:t>
      </w:r>
    </w:p>
    <w:p w14:paraId="13792DD4" w14:textId="77777777" w:rsidR="005577FD" w:rsidRPr="007B1CB4" w:rsidRDefault="005577FD" w:rsidP="005577FD">
      <w:pPr>
        <w:pStyle w:val="ListParagraph"/>
        <w:numPr>
          <w:ilvl w:val="0"/>
          <w:numId w:val="57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Could you please tell me more about the kind of work you are assigned to do?</w:t>
      </w:r>
    </w:p>
    <w:p w14:paraId="2ADFD71D" w14:textId="77777777" w:rsidR="005577FD" w:rsidRPr="007B1CB4" w:rsidRDefault="005577FD" w:rsidP="005577FD">
      <w:pPr>
        <w:pStyle w:val="ListParagraph"/>
        <w:numPr>
          <w:ilvl w:val="0"/>
          <w:numId w:val="57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Could you please describe some of your knowledge needs in relation to the line of work you do?</w:t>
      </w:r>
    </w:p>
    <w:p w14:paraId="684C36BE" w14:textId="77777777" w:rsidR="005577FD" w:rsidRPr="007B1CB4" w:rsidRDefault="005577FD" w:rsidP="005577FD">
      <w:pPr>
        <w:pStyle w:val="ListParagraph"/>
        <w:numPr>
          <w:ilvl w:val="0"/>
          <w:numId w:val="61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Knowledge needs related to clinical management of</w:t>
      </w:r>
      <w:r>
        <w:rPr>
          <w:rFonts w:ascii="Garamond" w:hAnsi="Garamond"/>
        </w:rPr>
        <w:t xml:space="preserve"> patients in a crisis situation</w:t>
      </w:r>
    </w:p>
    <w:p w14:paraId="4EDD149A" w14:textId="77777777" w:rsidR="005577FD" w:rsidRPr="007B1CB4" w:rsidRDefault="005577FD" w:rsidP="005577FD">
      <w:pPr>
        <w:pStyle w:val="ListParagraph"/>
        <w:numPr>
          <w:ilvl w:val="0"/>
          <w:numId w:val="61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 xml:space="preserve">Knowledge needs related to operational logistical management (i.e., shelter, security, </w:t>
      </w:r>
      <w:r>
        <w:rPr>
          <w:rFonts w:ascii="Garamond" w:hAnsi="Garamond"/>
        </w:rPr>
        <w:t>hygiene</w:t>
      </w:r>
      <w:r w:rsidRPr="007B1CB4">
        <w:rPr>
          <w:rFonts w:ascii="Garamond" w:hAnsi="Garamond"/>
        </w:rPr>
        <w:t>, mobile clinic set ups, mass immunizations, human resources issues, etc.,)?</w:t>
      </w:r>
    </w:p>
    <w:p w14:paraId="126C4246" w14:textId="77777777" w:rsidR="005577FD" w:rsidRPr="003E248E" w:rsidRDefault="005577FD" w:rsidP="005577FD">
      <w:pPr>
        <w:pStyle w:val="ListParagraph"/>
        <w:numPr>
          <w:ilvl w:val="0"/>
          <w:numId w:val="61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 xml:space="preserve">Knowledge </w:t>
      </w:r>
      <w:r>
        <w:rPr>
          <w:rFonts w:ascii="Garamond" w:hAnsi="Garamond"/>
        </w:rPr>
        <w:t>needs related to policy-</w:t>
      </w:r>
      <w:r w:rsidRPr="007B1CB4">
        <w:rPr>
          <w:rFonts w:ascii="Garamond" w:hAnsi="Garamond"/>
        </w:rPr>
        <w:t>development in a crisis situation?</w:t>
      </w:r>
    </w:p>
    <w:p w14:paraId="5E37213D" w14:textId="77777777" w:rsidR="005577FD" w:rsidRPr="007B1CB4" w:rsidRDefault="005577FD" w:rsidP="005577FD">
      <w:pPr>
        <w:pStyle w:val="ListParagraph"/>
        <w:numPr>
          <w:ilvl w:val="0"/>
          <w:numId w:val="57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>W</w:t>
      </w:r>
      <w:r w:rsidRPr="0035013F">
        <w:rPr>
          <w:rFonts w:ascii="Garamond" w:hAnsi="Garamond"/>
        </w:rPr>
        <w:t>e define research evidence as the output of research that has been conducted in a systematic way and reported in a transparent manner</w:t>
      </w:r>
      <w:r>
        <w:rPr>
          <w:rFonts w:ascii="Garamond" w:hAnsi="Garamond"/>
        </w:rPr>
        <w:t>.</w:t>
      </w:r>
      <w:r w:rsidRPr="007B1CB4">
        <w:rPr>
          <w:rFonts w:ascii="Garamond" w:hAnsi="Garamond"/>
        </w:rPr>
        <w:t xml:space="preserve"> What kind of </w:t>
      </w:r>
      <w:r>
        <w:rPr>
          <w:rFonts w:ascii="Garamond" w:hAnsi="Garamond"/>
        </w:rPr>
        <w:t xml:space="preserve">research </w:t>
      </w:r>
      <w:r w:rsidRPr="007B1CB4">
        <w:rPr>
          <w:rFonts w:ascii="Garamond" w:hAnsi="Garamond"/>
        </w:rPr>
        <w:t xml:space="preserve">evidence do you use to address your knowledge needs? </w:t>
      </w:r>
    </w:p>
    <w:p w14:paraId="040308A4" w14:textId="77777777" w:rsidR="005577FD" w:rsidRPr="00FE4A38" w:rsidRDefault="005577FD" w:rsidP="005577FD">
      <w:pPr>
        <w:pStyle w:val="ListParagraph"/>
        <w:numPr>
          <w:ilvl w:val="0"/>
          <w:numId w:val="63"/>
        </w:numPr>
        <w:rPr>
          <w:rFonts w:ascii="Garamond" w:hAnsi="Garamond"/>
        </w:rPr>
      </w:pPr>
      <w:r w:rsidRPr="00FE4A38">
        <w:rPr>
          <w:rFonts w:ascii="Garamond" w:hAnsi="Garamond"/>
        </w:rPr>
        <w:t>Empirical (e.g., observational studies, surveys and case studies) and conceptual papers (e.g., theoretical papers)</w:t>
      </w:r>
    </w:p>
    <w:p w14:paraId="036F2923" w14:textId="77777777" w:rsidR="005577FD" w:rsidRPr="00FE4A38" w:rsidRDefault="005577FD" w:rsidP="005577FD">
      <w:pPr>
        <w:pStyle w:val="ListParagraph"/>
        <w:numPr>
          <w:ilvl w:val="0"/>
          <w:numId w:val="63"/>
        </w:numPr>
        <w:rPr>
          <w:rFonts w:ascii="Garamond" w:hAnsi="Garamond"/>
        </w:rPr>
      </w:pPr>
      <w:r w:rsidRPr="00FE4A38">
        <w:rPr>
          <w:rFonts w:ascii="Garamond" w:hAnsi="Garamond"/>
        </w:rPr>
        <w:t>Primary or single studies and secondary research (e.g., systematic reviews and other forms of evidence synthesis)</w:t>
      </w:r>
    </w:p>
    <w:p w14:paraId="5A89E7F9" w14:textId="77777777" w:rsidR="005577FD" w:rsidRPr="00FE4A38" w:rsidRDefault="005577FD" w:rsidP="005577FD">
      <w:pPr>
        <w:pStyle w:val="ListParagraph"/>
        <w:numPr>
          <w:ilvl w:val="0"/>
          <w:numId w:val="63"/>
        </w:numPr>
        <w:rPr>
          <w:rFonts w:ascii="Garamond" w:hAnsi="Garamond"/>
        </w:rPr>
      </w:pPr>
      <w:r w:rsidRPr="00FE4A38">
        <w:rPr>
          <w:rFonts w:ascii="Garamond" w:hAnsi="Garamond"/>
        </w:rPr>
        <w:t>In</w:t>
      </w:r>
      <w:r>
        <w:rPr>
          <w:rFonts w:ascii="Garamond" w:hAnsi="Garamond"/>
        </w:rPr>
        <w:t xml:space="preserve">dexed bibliographic databases or </w:t>
      </w:r>
      <w:r w:rsidRPr="00FE4A38">
        <w:rPr>
          <w:rFonts w:ascii="Garamond" w:hAnsi="Garamond"/>
        </w:rPr>
        <w:t>in what is called the grey literature</w:t>
      </w:r>
    </w:p>
    <w:p w14:paraId="77952780" w14:textId="77777777" w:rsidR="005577FD" w:rsidRPr="00FE4A38" w:rsidRDefault="005577FD" w:rsidP="005577FD">
      <w:pPr>
        <w:pStyle w:val="ListParagraph"/>
        <w:numPr>
          <w:ilvl w:val="0"/>
          <w:numId w:val="61"/>
        </w:numPr>
        <w:tabs>
          <w:tab w:val="left" w:pos="0"/>
          <w:tab w:val="left" w:pos="360"/>
        </w:tabs>
        <w:rPr>
          <w:rFonts w:ascii="Garamond" w:hAnsi="Garamond"/>
        </w:rPr>
      </w:pPr>
      <w:r w:rsidRPr="00FE4A38">
        <w:rPr>
          <w:rFonts w:ascii="Garamond" w:hAnsi="Garamond"/>
        </w:rPr>
        <w:t>O</w:t>
      </w:r>
      <w:r w:rsidRPr="00FE4A38">
        <w:rPr>
          <w:rFonts w:ascii="Garamond" w:hAnsi="Garamond"/>
          <w:color w:val="000000" w:themeColor="text1"/>
        </w:rPr>
        <w:t xml:space="preserve">ther types of information, including </w:t>
      </w:r>
      <w:r w:rsidRPr="00FE4A38">
        <w:rPr>
          <w:rFonts w:ascii="Garamond" w:hAnsi="Garamond"/>
        </w:rPr>
        <w:t>tacit knowledge or ordinary knowledge and stakeholder opinions</w:t>
      </w:r>
    </w:p>
    <w:p w14:paraId="301956DB" w14:textId="77777777" w:rsidR="005577FD" w:rsidRPr="007B1CB4" w:rsidRDefault="005577FD" w:rsidP="005577FD">
      <w:pPr>
        <w:pStyle w:val="ListParagraph"/>
        <w:numPr>
          <w:ilvl w:val="0"/>
          <w:numId w:val="57"/>
        </w:numPr>
        <w:rPr>
          <w:rFonts w:ascii="Garamond" w:hAnsi="Garamond"/>
          <w:color w:val="000000" w:themeColor="text1"/>
        </w:rPr>
      </w:pPr>
      <w:r w:rsidRPr="007B1CB4">
        <w:rPr>
          <w:rFonts w:ascii="Garamond" w:hAnsi="Garamond"/>
          <w:color w:val="000000" w:themeColor="text1"/>
        </w:rPr>
        <w:t>Where did you go to obtain research evidence to address your knowledge needs?</w:t>
      </w:r>
    </w:p>
    <w:p w14:paraId="5725E50D" w14:textId="77777777" w:rsidR="005577FD" w:rsidRDefault="005577FD" w:rsidP="005577FD">
      <w:pPr>
        <w:pStyle w:val="ListParagraph"/>
        <w:numPr>
          <w:ilvl w:val="0"/>
          <w:numId w:val="62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 xml:space="preserve">Could you tell us about your online searching habits? </w:t>
      </w:r>
    </w:p>
    <w:p w14:paraId="63D1073A" w14:textId="77777777" w:rsidR="005577FD" w:rsidRPr="007B1CB4" w:rsidRDefault="005577FD" w:rsidP="005577FD">
      <w:pPr>
        <w:pStyle w:val="ListParagraph"/>
        <w:numPr>
          <w:ilvl w:val="0"/>
          <w:numId w:val="62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What sources of online inf</w:t>
      </w:r>
      <w:r>
        <w:rPr>
          <w:rFonts w:ascii="Garamond" w:hAnsi="Garamond"/>
        </w:rPr>
        <w:t xml:space="preserve">ormation do you usually use in relation to your </w:t>
      </w:r>
      <w:r w:rsidRPr="007B1CB4">
        <w:rPr>
          <w:rFonts w:ascii="Garamond" w:hAnsi="Garamond"/>
        </w:rPr>
        <w:t>work?</w:t>
      </w:r>
    </w:p>
    <w:p w14:paraId="650F1E4D" w14:textId="77777777" w:rsidR="005577FD" w:rsidRDefault="005577FD" w:rsidP="005577FD">
      <w:pPr>
        <w:pStyle w:val="ListParagraph"/>
        <w:numPr>
          <w:ilvl w:val="0"/>
          <w:numId w:val="57"/>
        </w:numPr>
        <w:rPr>
          <w:rFonts w:ascii="Garamond" w:hAnsi="Garamond"/>
          <w:color w:val="000000" w:themeColor="text1"/>
        </w:rPr>
      </w:pPr>
      <w:r>
        <w:rPr>
          <w:rFonts w:ascii="Garamond" w:hAnsi="Garamond"/>
          <w:color w:val="000000" w:themeColor="text1"/>
        </w:rPr>
        <w:t>Had</w:t>
      </w:r>
      <w:r w:rsidRPr="007B1CB4">
        <w:rPr>
          <w:rFonts w:ascii="Garamond" w:hAnsi="Garamond"/>
          <w:color w:val="000000" w:themeColor="text1"/>
        </w:rPr>
        <w:t xml:space="preserve"> you hear</w:t>
      </w:r>
      <w:r>
        <w:rPr>
          <w:rFonts w:ascii="Garamond" w:hAnsi="Garamond"/>
          <w:color w:val="000000" w:themeColor="text1"/>
        </w:rPr>
        <w:t>d</w:t>
      </w:r>
      <w:r w:rsidRPr="007B1CB4">
        <w:rPr>
          <w:rFonts w:ascii="Garamond" w:hAnsi="Garamond"/>
          <w:color w:val="000000" w:themeColor="text1"/>
        </w:rPr>
        <w:t xml:space="preserve"> about Evidence Aid</w:t>
      </w:r>
      <w:r>
        <w:rPr>
          <w:rFonts w:ascii="Garamond" w:hAnsi="Garamond"/>
          <w:color w:val="000000" w:themeColor="text1"/>
        </w:rPr>
        <w:t xml:space="preserve"> before I contacted you for </w:t>
      </w:r>
      <w:r w:rsidRPr="007B1CB4">
        <w:rPr>
          <w:rFonts w:ascii="Garamond" w:hAnsi="Garamond"/>
          <w:color w:val="000000" w:themeColor="text1"/>
        </w:rPr>
        <w:t>this interview?</w:t>
      </w:r>
    </w:p>
    <w:p w14:paraId="100A4ED6" w14:textId="77777777" w:rsidR="005577FD" w:rsidRPr="002274E7" w:rsidRDefault="005577FD" w:rsidP="005577FD">
      <w:pPr>
        <w:pStyle w:val="ListParagraph"/>
        <w:ind w:firstLine="720"/>
        <w:rPr>
          <w:rFonts w:ascii="Garamond" w:hAnsi="Garamond"/>
          <w:color w:val="000000" w:themeColor="text1"/>
        </w:rPr>
      </w:pPr>
      <w:r w:rsidRPr="00C32E51">
        <w:rPr>
          <w:rFonts w:ascii="Garamond" w:hAnsi="Garamond"/>
          <w:color w:val="000000" w:themeColor="text1"/>
        </w:rPr>
        <w:sym w:font="Wingdings" w:char="F071"/>
      </w:r>
      <w:r w:rsidRPr="00C32E51">
        <w:rPr>
          <w:rFonts w:ascii="Garamond" w:hAnsi="Garamond"/>
          <w:color w:val="000000" w:themeColor="text1"/>
          <w:vertAlign w:val="subscript"/>
        </w:rPr>
        <w:t xml:space="preserve"> </w:t>
      </w:r>
      <w:r>
        <w:rPr>
          <w:rFonts w:ascii="Garamond" w:hAnsi="Garamond"/>
          <w:color w:val="000000" w:themeColor="text1"/>
        </w:rPr>
        <w:t>Yes</w:t>
      </w:r>
      <w:r w:rsidRPr="00C32E51">
        <w:rPr>
          <w:rFonts w:ascii="Garamond" w:hAnsi="Garamond"/>
          <w:color w:val="000000" w:themeColor="text1"/>
        </w:rPr>
        <w:t xml:space="preserve"> </w:t>
      </w:r>
      <w:r>
        <w:rPr>
          <w:rFonts w:ascii="Garamond" w:hAnsi="Garamond"/>
          <w:color w:val="000000" w:themeColor="text1"/>
        </w:rPr>
        <w:tab/>
      </w:r>
      <w:r>
        <w:rPr>
          <w:rFonts w:ascii="Garamond" w:hAnsi="Garamond"/>
          <w:color w:val="000000" w:themeColor="text1"/>
        </w:rPr>
        <w:tab/>
      </w:r>
      <w:r>
        <w:rPr>
          <w:rFonts w:ascii="Garamond" w:hAnsi="Garamond"/>
          <w:color w:val="000000" w:themeColor="text1"/>
        </w:rPr>
        <w:tab/>
      </w:r>
      <w:r>
        <w:rPr>
          <w:rFonts w:ascii="Garamond" w:hAnsi="Garamond"/>
          <w:color w:val="000000" w:themeColor="text1"/>
        </w:rPr>
        <w:tab/>
      </w:r>
      <w:r w:rsidRPr="00C32E51">
        <w:rPr>
          <w:rFonts w:ascii="Garamond" w:hAnsi="Garamond"/>
          <w:color w:val="000000" w:themeColor="text1"/>
        </w:rPr>
        <w:sym w:font="Wingdings" w:char="F071"/>
      </w:r>
      <w:r w:rsidRPr="00C32E51">
        <w:rPr>
          <w:rFonts w:ascii="Garamond" w:hAnsi="Garamond"/>
          <w:color w:val="000000" w:themeColor="text1"/>
          <w:vertAlign w:val="subscript"/>
        </w:rPr>
        <w:t xml:space="preserve"> </w:t>
      </w:r>
      <w:r>
        <w:rPr>
          <w:rFonts w:ascii="Garamond" w:hAnsi="Garamond"/>
          <w:color w:val="000000" w:themeColor="text1"/>
        </w:rPr>
        <w:t>No</w:t>
      </w:r>
    </w:p>
    <w:p w14:paraId="767F1991" w14:textId="77777777" w:rsidR="005577FD" w:rsidRPr="007B1CB4" w:rsidRDefault="005577FD" w:rsidP="005577FD">
      <w:pPr>
        <w:pStyle w:val="ListParagraph"/>
        <w:numPr>
          <w:ilvl w:val="0"/>
          <w:numId w:val="57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>Have</w:t>
      </w:r>
      <w:r w:rsidRPr="007B1CB4">
        <w:rPr>
          <w:rFonts w:ascii="Garamond" w:hAnsi="Garamond"/>
        </w:rPr>
        <w:t xml:space="preserve"> you use</w:t>
      </w:r>
      <w:r>
        <w:rPr>
          <w:rFonts w:ascii="Garamond" w:hAnsi="Garamond"/>
        </w:rPr>
        <w:t>d</w:t>
      </w:r>
      <w:r w:rsidRPr="007B1CB4">
        <w:rPr>
          <w:rFonts w:ascii="Garamond" w:hAnsi="Garamond"/>
        </w:rPr>
        <w:t xml:space="preserve"> Evidence Aid before?</w:t>
      </w:r>
    </w:p>
    <w:p w14:paraId="0504C7DD" w14:textId="77777777" w:rsidR="005577FD" w:rsidRPr="00893320" w:rsidRDefault="005577FD" w:rsidP="005577FD">
      <w:pPr>
        <w:rPr>
          <w:rFonts w:ascii="Garamond" w:hAnsi="Garamond"/>
          <w:color w:val="000000" w:themeColor="text1"/>
        </w:rPr>
      </w:pPr>
      <w:r w:rsidRPr="00C32E51">
        <w:sym w:font="Wingdings" w:char="F071"/>
      </w:r>
      <w:r w:rsidRPr="00893320">
        <w:rPr>
          <w:rFonts w:ascii="Garamond" w:hAnsi="Garamond"/>
          <w:color w:val="000000" w:themeColor="text1"/>
          <w:vertAlign w:val="subscript"/>
        </w:rPr>
        <w:t xml:space="preserve"> </w:t>
      </w:r>
      <w:r w:rsidRPr="00893320">
        <w:rPr>
          <w:rFonts w:ascii="Garamond" w:hAnsi="Garamond"/>
          <w:color w:val="000000" w:themeColor="text1"/>
        </w:rPr>
        <w:t xml:space="preserve">never used it before </w:t>
      </w:r>
      <w:r w:rsidRPr="00893320">
        <w:rPr>
          <w:rFonts w:ascii="Garamond" w:hAnsi="Garamond"/>
          <w:color w:val="000000" w:themeColor="text1"/>
        </w:rPr>
        <w:tab/>
      </w:r>
      <w:r w:rsidRPr="00893320">
        <w:rPr>
          <w:rFonts w:ascii="Garamond" w:hAnsi="Garamond"/>
          <w:color w:val="000000" w:themeColor="text1"/>
        </w:rPr>
        <w:tab/>
      </w:r>
      <w:r w:rsidRPr="00C32E51">
        <w:sym w:font="Wingdings" w:char="F071"/>
      </w:r>
      <w:r w:rsidRPr="00893320">
        <w:rPr>
          <w:rFonts w:ascii="Garamond" w:hAnsi="Garamond"/>
          <w:color w:val="000000" w:themeColor="text1"/>
          <w:vertAlign w:val="subscript"/>
        </w:rPr>
        <w:t xml:space="preserve"> </w:t>
      </w:r>
      <w:r w:rsidRPr="00893320">
        <w:rPr>
          <w:rFonts w:ascii="Garamond" w:hAnsi="Garamond"/>
          <w:color w:val="000000" w:themeColor="text1"/>
        </w:rPr>
        <w:t xml:space="preserve">used it a few times </w:t>
      </w:r>
      <w:r w:rsidRPr="00893320">
        <w:rPr>
          <w:rFonts w:ascii="Garamond" w:hAnsi="Garamond"/>
          <w:color w:val="000000" w:themeColor="text1"/>
        </w:rPr>
        <w:tab/>
      </w:r>
      <w:r w:rsidRPr="00C32E51">
        <w:sym w:font="Wingdings" w:char="F071"/>
      </w:r>
      <w:r w:rsidRPr="00893320">
        <w:rPr>
          <w:rFonts w:ascii="Garamond" w:hAnsi="Garamond"/>
          <w:color w:val="000000" w:themeColor="text1"/>
          <w:vertAlign w:val="subscript"/>
        </w:rPr>
        <w:t xml:space="preserve"> </w:t>
      </w:r>
      <w:r w:rsidRPr="00893320">
        <w:rPr>
          <w:rFonts w:ascii="Garamond" w:hAnsi="Garamond"/>
          <w:color w:val="000000" w:themeColor="text1"/>
        </w:rPr>
        <w:t>used it a lot – please describe frequency</w:t>
      </w:r>
    </w:p>
    <w:p w14:paraId="23742A40" w14:textId="77777777" w:rsidR="005577FD" w:rsidRPr="000203D0" w:rsidRDefault="005577FD" w:rsidP="005577FD">
      <w:pPr>
        <w:pStyle w:val="ListParagraph"/>
        <w:ind w:firstLine="720"/>
        <w:rPr>
          <w:rFonts w:ascii="Garamond" w:hAnsi="Garamond"/>
          <w:color w:val="000000" w:themeColor="text1"/>
        </w:rPr>
      </w:pPr>
    </w:p>
    <w:p w14:paraId="3A859F3C" w14:textId="77777777" w:rsidR="005577FD" w:rsidRDefault="005577FD" w:rsidP="005577FD">
      <w:pPr>
        <w:rPr>
          <w:rFonts w:ascii="Garamond" w:hAnsi="Garamond"/>
          <w:color w:val="000000" w:themeColor="text1"/>
        </w:rPr>
      </w:pPr>
      <w:r>
        <w:rPr>
          <w:rFonts w:ascii="Garamond" w:hAnsi="Garamond"/>
          <w:color w:val="000000" w:themeColor="text1"/>
        </w:rPr>
        <w:t>If the answer to #7</w:t>
      </w:r>
      <w:r w:rsidRPr="000203D0">
        <w:rPr>
          <w:rFonts w:ascii="Garamond" w:hAnsi="Garamond"/>
          <w:color w:val="000000" w:themeColor="text1"/>
        </w:rPr>
        <w:t xml:space="preserve"> is used it a few times or used it a lot, proceed to section B of this interview guide: </w:t>
      </w:r>
      <w:r w:rsidRPr="004E6ABC">
        <w:rPr>
          <w:rFonts w:ascii="Garamond" w:hAnsi="Garamond"/>
          <w:color w:val="000000" w:themeColor="text1"/>
        </w:rPr>
        <w:t>“user experience related task questions”</w:t>
      </w:r>
    </w:p>
    <w:p w14:paraId="333A8D4D" w14:textId="77777777" w:rsidR="005577FD" w:rsidRPr="000203D0" w:rsidRDefault="005577FD" w:rsidP="005577FD">
      <w:pPr>
        <w:rPr>
          <w:rFonts w:ascii="Garamond" w:hAnsi="Garamond"/>
          <w:color w:val="000000" w:themeColor="text1"/>
        </w:rPr>
      </w:pPr>
    </w:p>
    <w:p w14:paraId="684B87E8" w14:textId="77777777" w:rsidR="005577FD" w:rsidRDefault="005577FD" w:rsidP="005577FD">
      <w:pPr>
        <w:rPr>
          <w:rFonts w:ascii="Garamond" w:hAnsi="Garamond"/>
          <w:color w:val="000000" w:themeColor="text1"/>
        </w:rPr>
      </w:pPr>
      <w:r w:rsidRPr="000203D0">
        <w:rPr>
          <w:rFonts w:ascii="Garamond" w:hAnsi="Garamond"/>
          <w:color w:val="000000" w:themeColor="text1"/>
        </w:rPr>
        <w:t>If the a</w:t>
      </w:r>
      <w:r>
        <w:rPr>
          <w:rFonts w:ascii="Garamond" w:hAnsi="Garamond"/>
          <w:color w:val="000000" w:themeColor="text1"/>
        </w:rPr>
        <w:t>nswer to #7</w:t>
      </w:r>
      <w:r w:rsidRPr="000203D0">
        <w:rPr>
          <w:rFonts w:ascii="Garamond" w:hAnsi="Garamond"/>
          <w:color w:val="000000" w:themeColor="text1"/>
        </w:rPr>
        <w:t xml:space="preserve"> is never used it before, proceed to the following set of questions followed by section B of this interview guide</w:t>
      </w:r>
    </w:p>
    <w:p w14:paraId="34A9AD51" w14:textId="77777777" w:rsidR="005577FD" w:rsidRPr="000203D0" w:rsidRDefault="005577FD" w:rsidP="005577FD">
      <w:pPr>
        <w:rPr>
          <w:rFonts w:ascii="Garamond" w:hAnsi="Garamond"/>
          <w:color w:val="000000" w:themeColor="text1"/>
        </w:rPr>
      </w:pPr>
    </w:p>
    <w:p w14:paraId="6C6AD4B0" w14:textId="77777777" w:rsidR="005577FD" w:rsidRDefault="005577FD" w:rsidP="005577FD">
      <w:pPr>
        <w:pStyle w:val="ListParagraph"/>
        <w:numPr>
          <w:ilvl w:val="0"/>
          <w:numId w:val="57"/>
        </w:numPr>
        <w:rPr>
          <w:rFonts w:ascii="Garamond" w:hAnsi="Garamond"/>
          <w:color w:val="000000" w:themeColor="text1"/>
        </w:rPr>
      </w:pPr>
      <w:r w:rsidRPr="007B1CB4">
        <w:rPr>
          <w:rFonts w:ascii="Garamond" w:hAnsi="Garamond"/>
          <w:color w:val="000000" w:themeColor="text1"/>
        </w:rPr>
        <w:t>Why have you not used Evidence Aid Website before?</w:t>
      </w:r>
    </w:p>
    <w:p w14:paraId="596E6317" w14:textId="77777777" w:rsidR="005577FD" w:rsidRDefault="005577FD" w:rsidP="005577FD">
      <w:pPr>
        <w:pStyle w:val="ListParagraph"/>
        <w:numPr>
          <w:ilvl w:val="0"/>
          <w:numId w:val="60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>Never heard of it</w:t>
      </w:r>
    </w:p>
    <w:p w14:paraId="7ADC4CA2" w14:textId="77777777" w:rsidR="005577FD" w:rsidRDefault="005577FD" w:rsidP="005577FD">
      <w:pPr>
        <w:pStyle w:val="ListParagraph"/>
        <w:numPr>
          <w:ilvl w:val="0"/>
          <w:numId w:val="60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>Not relevant to my knowledge needs</w:t>
      </w:r>
    </w:p>
    <w:p w14:paraId="7074D68A" w14:textId="77777777" w:rsidR="005577FD" w:rsidRPr="007B1CB4" w:rsidRDefault="005577FD" w:rsidP="005577FD">
      <w:pPr>
        <w:pStyle w:val="ListParagraph"/>
        <w:numPr>
          <w:ilvl w:val="0"/>
          <w:numId w:val="60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 xml:space="preserve">Could not locate it </w:t>
      </w:r>
    </w:p>
    <w:p w14:paraId="4D57575B" w14:textId="77777777" w:rsidR="005577FD" w:rsidRPr="007B1CB4" w:rsidRDefault="005577FD" w:rsidP="005577FD">
      <w:pPr>
        <w:pStyle w:val="ListParagraph"/>
        <w:numPr>
          <w:ilvl w:val="0"/>
          <w:numId w:val="57"/>
        </w:numPr>
        <w:rPr>
          <w:rFonts w:ascii="Garamond" w:hAnsi="Garamond"/>
          <w:color w:val="000000" w:themeColor="text1"/>
        </w:rPr>
      </w:pPr>
      <w:r w:rsidRPr="007B1CB4">
        <w:rPr>
          <w:rFonts w:ascii="Garamond" w:hAnsi="Garamond"/>
          <w:color w:val="000000" w:themeColor="text1"/>
        </w:rPr>
        <w:t xml:space="preserve">Did you use any other </w:t>
      </w:r>
      <w:r>
        <w:rPr>
          <w:rFonts w:ascii="Garamond" w:hAnsi="Garamond"/>
          <w:color w:val="000000" w:themeColor="text1"/>
        </w:rPr>
        <w:t>evidence websites</w:t>
      </w:r>
      <w:r w:rsidRPr="007B1CB4">
        <w:rPr>
          <w:rFonts w:ascii="Garamond" w:hAnsi="Garamond"/>
          <w:color w:val="000000" w:themeColor="text1"/>
        </w:rPr>
        <w:t xml:space="preserve"> before?</w:t>
      </w:r>
    </w:p>
    <w:p w14:paraId="2ABF1534" w14:textId="77777777" w:rsidR="005577FD" w:rsidRPr="007B1CB4" w:rsidRDefault="005577FD" w:rsidP="005577FD">
      <w:pPr>
        <w:pStyle w:val="ListParagraph"/>
        <w:ind w:firstLine="720"/>
        <w:rPr>
          <w:rFonts w:ascii="Garamond" w:hAnsi="Garamond"/>
          <w:color w:val="000000" w:themeColor="text1"/>
        </w:rPr>
      </w:pPr>
      <w:r w:rsidRPr="007B1CB4">
        <w:rPr>
          <w:rFonts w:ascii="Garamond" w:hAnsi="Garamond"/>
          <w:color w:val="000000" w:themeColor="text1"/>
        </w:rPr>
        <w:lastRenderedPageBreak/>
        <w:sym w:font="Wingdings" w:char="F071"/>
      </w:r>
      <w:r w:rsidRPr="007B1CB4">
        <w:rPr>
          <w:rFonts w:ascii="Garamond" w:hAnsi="Garamond"/>
          <w:color w:val="000000" w:themeColor="text1"/>
          <w:vertAlign w:val="subscript"/>
        </w:rPr>
        <w:t xml:space="preserve"> </w:t>
      </w:r>
      <w:r w:rsidRPr="007B1CB4">
        <w:rPr>
          <w:rFonts w:ascii="Garamond" w:hAnsi="Garamond"/>
          <w:b/>
          <w:color w:val="000000" w:themeColor="text1"/>
        </w:rPr>
        <w:t>YES</w:t>
      </w:r>
      <w:r w:rsidRPr="007B1CB4">
        <w:rPr>
          <w:rFonts w:ascii="Garamond" w:hAnsi="Garamond"/>
          <w:b/>
          <w:color w:val="000000" w:themeColor="text1"/>
        </w:rPr>
        <w:tab/>
      </w:r>
      <w:r w:rsidRPr="007B1CB4">
        <w:rPr>
          <w:rFonts w:ascii="Garamond" w:hAnsi="Garamond"/>
          <w:color w:val="000000" w:themeColor="text1"/>
        </w:rPr>
        <w:t xml:space="preserve">                           </w:t>
      </w:r>
      <w:r w:rsidRPr="007B1CB4">
        <w:rPr>
          <w:rFonts w:ascii="Garamond" w:hAnsi="Garamond"/>
          <w:color w:val="000000" w:themeColor="text1"/>
        </w:rPr>
        <w:sym w:font="Wingdings" w:char="F071"/>
      </w:r>
      <w:r w:rsidRPr="007B1CB4">
        <w:rPr>
          <w:rFonts w:ascii="Garamond" w:hAnsi="Garamond"/>
          <w:color w:val="000000" w:themeColor="text1"/>
          <w:vertAlign w:val="subscript"/>
        </w:rPr>
        <w:t xml:space="preserve"> </w:t>
      </w:r>
      <w:r w:rsidRPr="007B1CB4">
        <w:rPr>
          <w:rFonts w:ascii="Garamond" w:hAnsi="Garamond"/>
          <w:b/>
          <w:color w:val="000000" w:themeColor="text1"/>
        </w:rPr>
        <w:t>NO</w:t>
      </w:r>
    </w:p>
    <w:p w14:paraId="7F9D28E1" w14:textId="77777777" w:rsidR="005577FD" w:rsidRPr="007B1CB4" w:rsidRDefault="005577FD" w:rsidP="005577FD">
      <w:pPr>
        <w:pStyle w:val="ListParagraph"/>
        <w:numPr>
          <w:ilvl w:val="0"/>
          <w:numId w:val="57"/>
        </w:numPr>
        <w:rPr>
          <w:rFonts w:ascii="Garamond" w:hAnsi="Garamond"/>
          <w:color w:val="000000" w:themeColor="text1"/>
        </w:rPr>
      </w:pPr>
      <w:r w:rsidRPr="007B1CB4">
        <w:rPr>
          <w:rFonts w:ascii="Garamond" w:hAnsi="Garamond"/>
          <w:color w:val="000000" w:themeColor="text1"/>
        </w:rPr>
        <w:t xml:space="preserve">If </w:t>
      </w:r>
      <w:r w:rsidRPr="007B1CB4">
        <w:rPr>
          <w:rFonts w:ascii="Garamond" w:hAnsi="Garamond"/>
          <w:b/>
          <w:color w:val="000000" w:themeColor="text1"/>
        </w:rPr>
        <w:t xml:space="preserve">YES, </w:t>
      </w:r>
      <w:r w:rsidRPr="007B1CB4">
        <w:rPr>
          <w:rFonts w:ascii="Garamond" w:hAnsi="Garamond"/>
          <w:color w:val="000000" w:themeColor="text1"/>
        </w:rPr>
        <w:t>could you please state which ones?</w:t>
      </w:r>
    </w:p>
    <w:p w14:paraId="4B363A65" w14:textId="77777777" w:rsidR="005577FD" w:rsidRPr="007B1CB4" w:rsidRDefault="005577FD" w:rsidP="005577FD">
      <w:pPr>
        <w:tabs>
          <w:tab w:val="left" w:pos="0"/>
          <w:tab w:val="left" w:pos="360"/>
        </w:tabs>
        <w:rPr>
          <w:rFonts w:ascii="Garamond" w:hAnsi="Garamond"/>
        </w:rPr>
      </w:pPr>
    </w:p>
    <w:p w14:paraId="7A6B1BDD" w14:textId="77777777" w:rsidR="005577FD" w:rsidRPr="00A678C0" w:rsidRDefault="005577FD" w:rsidP="005577FD">
      <w:pPr>
        <w:rPr>
          <w:rFonts w:ascii="Garamond" w:hAnsi="Garamond"/>
          <w:b/>
          <w:color w:val="000000" w:themeColor="text1"/>
        </w:rPr>
      </w:pPr>
      <w:r w:rsidRPr="007B1CB4">
        <w:rPr>
          <w:rFonts w:ascii="Garamond" w:hAnsi="Garamond"/>
          <w:b/>
          <w:color w:val="000000" w:themeColor="text1"/>
        </w:rPr>
        <w:t>Section B: “</w:t>
      </w:r>
      <w:r>
        <w:rPr>
          <w:rFonts w:ascii="Garamond" w:hAnsi="Garamond"/>
          <w:b/>
          <w:color w:val="000000" w:themeColor="text1"/>
        </w:rPr>
        <w:t>u</w:t>
      </w:r>
      <w:r w:rsidRPr="007B1CB4">
        <w:rPr>
          <w:rFonts w:ascii="Garamond" w:hAnsi="Garamond"/>
          <w:b/>
          <w:color w:val="000000" w:themeColor="text1"/>
        </w:rPr>
        <w:t xml:space="preserve">ser </w:t>
      </w:r>
      <w:r>
        <w:rPr>
          <w:rFonts w:ascii="Garamond" w:hAnsi="Garamond"/>
          <w:b/>
          <w:color w:val="000000" w:themeColor="text1"/>
        </w:rPr>
        <w:t>experience related task</w:t>
      </w:r>
      <w:r w:rsidRPr="007B1CB4">
        <w:rPr>
          <w:rFonts w:ascii="Garamond" w:hAnsi="Garamond"/>
          <w:b/>
          <w:color w:val="000000" w:themeColor="text1"/>
        </w:rPr>
        <w:t xml:space="preserve"> questions”</w:t>
      </w:r>
    </w:p>
    <w:p w14:paraId="7A18F20E" w14:textId="77777777" w:rsidR="005577FD" w:rsidRPr="007B1CB4" w:rsidRDefault="005577FD" w:rsidP="005577FD">
      <w:p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 xml:space="preserve">Participants now will be asked to sit in front of a computer. Participants will be asked to think out loud during the whole session and reminded of this throughout the interview. </w:t>
      </w:r>
    </w:p>
    <w:p w14:paraId="2A0AFE32" w14:textId="77777777" w:rsidR="005577FD" w:rsidRPr="007B1CB4" w:rsidRDefault="005577FD" w:rsidP="00822D41">
      <w:pPr>
        <w:pStyle w:val="Heading1"/>
        <w:numPr>
          <w:ilvl w:val="0"/>
          <w:numId w:val="58"/>
        </w:numPr>
        <w:rPr>
          <w:b/>
        </w:rPr>
      </w:pPr>
      <w:r w:rsidRPr="007B1CB4">
        <w:t>Could you please now navigate to Evidence Aid website:</w:t>
      </w:r>
    </w:p>
    <w:p w14:paraId="02C6886E" w14:textId="77777777" w:rsidR="005577FD" w:rsidRPr="007B1CB4" w:rsidRDefault="005577FD" w:rsidP="00822D41">
      <w:pPr>
        <w:pStyle w:val="Heading1"/>
        <w:numPr>
          <w:ilvl w:val="0"/>
          <w:numId w:val="42"/>
        </w:numPr>
        <w:rPr>
          <w:b/>
        </w:rPr>
      </w:pPr>
      <w:r w:rsidRPr="007B1CB4">
        <w:t>What are your initial reactions to the front page?</w:t>
      </w:r>
    </w:p>
    <w:p w14:paraId="156C8349" w14:textId="77777777" w:rsidR="005577FD" w:rsidRPr="00AC74C4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AC74C4">
        <w:t xml:space="preserve">Could you please now find a relevant review on non-communicable diseases in humanitarian crisis? </w:t>
      </w:r>
    </w:p>
    <w:p w14:paraId="7EF53826" w14:textId="77777777" w:rsidR="005577FD" w:rsidRPr="00AC74C4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AC74C4">
        <w:t xml:space="preserve">Could you please now find a relevant review on epidemic outbreaks in humanitarian crisis? </w:t>
      </w:r>
    </w:p>
    <w:p w14:paraId="2077F63A" w14:textId="77777777" w:rsidR="005577FD" w:rsidRPr="00AC74C4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AC74C4">
        <w:t xml:space="preserve">Could you please now find a relevant review on camp coordination in humanitarian crisis? </w:t>
      </w:r>
    </w:p>
    <w:p w14:paraId="352DE29E" w14:textId="77777777" w:rsidR="005577FD" w:rsidRPr="00AC74C4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AC74C4">
        <w:t xml:space="preserve">Could you please now find a relevant review on displaced people in humanitarian crisis? </w:t>
      </w:r>
    </w:p>
    <w:p w14:paraId="3C5B8F2E" w14:textId="77777777" w:rsidR="005577FD" w:rsidRPr="00AC74C4" w:rsidRDefault="005577FD" w:rsidP="00822D41">
      <w:pPr>
        <w:pStyle w:val="Heading1"/>
        <w:numPr>
          <w:ilvl w:val="0"/>
          <w:numId w:val="58"/>
        </w:numPr>
        <w:rPr>
          <w:b/>
        </w:rPr>
      </w:pPr>
      <w:r w:rsidRPr="00AC74C4">
        <w:t>Could you please now look for specific content related to a topic that is relevant to your field or professional interests?</w:t>
      </w:r>
    </w:p>
    <w:p w14:paraId="1F90B200" w14:textId="77777777" w:rsidR="005577FD" w:rsidRPr="00AC74C4" w:rsidRDefault="005577FD" w:rsidP="00822D41">
      <w:pPr>
        <w:pStyle w:val="Heading1"/>
        <w:numPr>
          <w:ilvl w:val="0"/>
          <w:numId w:val="58"/>
        </w:numPr>
        <w:rPr>
          <w:b/>
        </w:rPr>
      </w:pPr>
      <w:r w:rsidRPr="00AC74C4">
        <w:t>Could you please now look for a relevant systematic review related to a topic that is relevant to your field or professional interests?</w:t>
      </w:r>
    </w:p>
    <w:p w14:paraId="0D097F1F" w14:textId="77777777" w:rsidR="005577FD" w:rsidRPr="00AC74C4" w:rsidRDefault="005577FD" w:rsidP="00822D41">
      <w:pPr>
        <w:pStyle w:val="Heading1"/>
        <w:numPr>
          <w:ilvl w:val="0"/>
          <w:numId w:val="58"/>
        </w:numPr>
        <w:rPr>
          <w:b/>
        </w:rPr>
      </w:pPr>
      <w:r w:rsidRPr="00AC74C4">
        <w:t>Could you please now look for evidence-based guidelines related to a topic that is relevant to your field or professional interests?</w:t>
      </w:r>
    </w:p>
    <w:p w14:paraId="405E88ED" w14:textId="77777777" w:rsidR="005577FD" w:rsidRPr="00AC74C4" w:rsidRDefault="005577FD" w:rsidP="00822D41">
      <w:pPr>
        <w:pStyle w:val="Heading1"/>
        <w:numPr>
          <w:ilvl w:val="0"/>
          <w:numId w:val="58"/>
        </w:numPr>
        <w:rPr>
          <w:b/>
        </w:rPr>
      </w:pPr>
      <w:r w:rsidRPr="00AC74C4">
        <w:t>Could you please now look for</w:t>
      </w:r>
      <w:r w:rsidRPr="005D1CA0">
        <w:t xml:space="preserve"> a </w:t>
      </w:r>
      <w:r w:rsidRPr="005D1CA0">
        <w:rPr>
          <w:shd w:val="clear" w:color="auto" w:fill="FFFFFF"/>
        </w:rPr>
        <w:t xml:space="preserve">user-friendly summary of reviews </w:t>
      </w:r>
      <w:r w:rsidRPr="005D1CA0">
        <w:t>related</w:t>
      </w:r>
      <w:r w:rsidRPr="00AC74C4">
        <w:t xml:space="preserve"> to a topic that is relevant to your field or professional interests?</w:t>
      </w:r>
    </w:p>
    <w:p w14:paraId="05B7BC93" w14:textId="77777777" w:rsidR="005577FD" w:rsidRPr="007B1CB4" w:rsidRDefault="005577FD" w:rsidP="00822D41">
      <w:pPr>
        <w:pStyle w:val="Heading1"/>
        <w:numPr>
          <w:ilvl w:val="0"/>
          <w:numId w:val="58"/>
        </w:numPr>
        <w:rPr>
          <w:b/>
        </w:rPr>
      </w:pPr>
      <w:r w:rsidRPr="007B1CB4">
        <w:t>Where would you go if you run into a problem and need help to navigate the site?</w:t>
      </w:r>
    </w:p>
    <w:p w14:paraId="74CA0A06" w14:textId="77777777" w:rsidR="005577FD" w:rsidRPr="00B101F5" w:rsidRDefault="005577FD" w:rsidP="00822D41">
      <w:pPr>
        <w:pStyle w:val="Heading1"/>
        <w:numPr>
          <w:ilvl w:val="0"/>
          <w:numId w:val="58"/>
        </w:numPr>
        <w:rPr>
          <w:b/>
        </w:rPr>
      </w:pPr>
      <w:r w:rsidRPr="00B101F5">
        <w:t>Could you please now start a new search?</w:t>
      </w:r>
    </w:p>
    <w:p w14:paraId="05EF71FB" w14:textId="77777777" w:rsidR="005577FD" w:rsidRPr="00B101F5" w:rsidRDefault="005577FD" w:rsidP="00822D41">
      <w:pPr>
        <w:pStyle w:val="Heading1"/>
        <w:numPr>
          <w:ilvl w:val="0"/>
          <w:numId w:val="58"/>
        </w:numPr>
        <w:rPr>
          <w:b/>
        </w:rPr>
      </w:pPr>
      <w:r w:rsidRPr="00B101F5">
        <w:t>Where would you go if you wanted to know more about who is behind the site, how it was developed, target audience, and key advantages of using the site?</w:t>
      </w:r>
    </w:p>
    <w:p w14:paraId="4DF46FF1" w14:textId="77777777" w:rsidR="005577FD" w:rsidRPr="00B101F5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B101F5">
        <w:t>Any major problems you faced with the tasks we asked you to perform?</w:t>
      </w:r>
    </w:p>
    <w:p w14:paraId="35774E83" w14:textId="77777777" w:rsidR="005577FD" w:rsidRPr="00B101F5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B101F5">
        <w:t>Any big problems or frustrations you faced while performing the tasks?</w:t>
      </w:r>
    </w:p>
    <w:p w14:paraId="3D0BC8E3" w14:textId="77777777" w:rsidR="005577FD" w:rsidRPr="00B101F5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B101F5">
        <w:t>Any minor issues you would like to highlight?</w:t>
      </w:r>
    </w:p>
    <w:p w14:paraId="08268961" w14:textId="77777777" w:rsidR="005577FD" w:rsidRPr="00B101F5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B101F5">
        <w:t>Any positive feedback you would like to provide?</w:t>
      </w:r>
    </w:p>
    <w:p w14:paraId="49710AB5" w14:textId="77777777" w:rsidR="005577FD" w:rsidRPr="00B101F5" w:rsidRDefault="005577FD" w:rsidP="00822D41">
      <w:pPr>
        <w:pStyle w:val="Heading1"/>
        <w:numPr>
          <w:ilvl w:val="0"/>
          <w:numId w:val="58"/>
        </w:numPr>
        <w:rPr>
          <w:rFonts w:eastAsia="Times New Roman"/>
          <w:b/>
        </w:rPr>
      </w:pPr>
      <w:r w:rsidRPr="00B101F5">
        <w:t>Any specific suggestions for improving your experience?</w:t>
      </w:r>
    </w:p>
    <w:p w14:paraId="10B48BA3" w14:textId="77777777" w:rsidR="005577FD" w:rsidRDefault="005577FD" w:rsidP="005577FD">
      <w:pPr>
        <w:tabs>
          <w:tab w:val="left" w:pos="0"/>
          <w:tab w:val="left" w:pos="360"/>
        </w:tabs>
        <w:rPr>
          <w:rFonts w:ascii="Garamond" w:hAnsi="Garamond"/>
          <w:b/>
        </w:rPr>
      </w:pPr>
    </w:p>
    <w:p w14:paraId="795DA36F" w14:textId="77777777" w:rsidR="005577FD" w:rsidRDefault="005577FD" w:rsidP="005577FD">
      <w:pPr>
        <w:tabs>
          <w:tab w:val="left" w:pos="0"/>
          <w:tab w:val="left" w:pos="360"/>
        </w:tabs>
        <w:rPr>
          <w:rFonts w:ascii="Garamond" w:hAnsi="Garamond"/>
          <w:b/>
        </w:rPr>
      </w:pPr>
      <w:r>
        <w:rPr>
          <w:rFonts w:ascii="Garamond" w:hAnsi="Garamond"/>
          <w:b/>
        </w:rPr>
        <w:t xml:space="preserve">Section C: </w:t>
      </w:r>
      <w:r w:rsidRPr="007B1CB4">
        <w:rPr>
          <w:rFonts w:ascii="Garamond" w:hAnsi="Garamond"/>
          <w:b/>
        </w:rPr>
        <w:t>Questions related to o</w:t>
      </w:r>
      <w:r>
        <w:rPr>
          <w:rFonts w:ascii="Garamond" w:hAnsi="Garamond"/>
          <w:b/>
        </w:rPr>
        <w:t>verall experience</w:t>
      </w:r>
    </w:p>
    <w:p w14:paraId="1853D482" w14:textId="77777777" w:rsidR="005577FD" w:rsidRPr="007B1CB4" w:rsidRDefault="005577FD" w:rsidP="005577FD">
      <w:pPr>
        <w:pStyle w:val="ListParagraph"/>
        <w:numPr>
          <w:ilvl w:val="0"/>
          <w:numId w:val="59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Findability:</w:t>
      </w:r>
      <w:r>
        <w:rPr>
          <w:rFonts w:ascii="Garamond" w:hAnsi="Garamond"/>
        </w:rPr>
        <w:t xml:space="preserve"> To what extent</w:t>
      </w:r>
      <w:r w:rsidRPr="007B1CB4">
        <w:rPr>
          <w:rFonts w:ascii="Garamond" w:hAnsi="Garamond"/>
        </w:rPr>
        <w:t xml:space="preserve"> did you find Evidence Aid navigable where you can easily locate and find what you needed?</w:t>
      </w:r>
    </w:p>
    <w:p w14:paraId="630C4A61" w14:textId="77777777" w:rsidR="005577FD" w:rsidRPr="007B1CB4" w:rsidRDefault="005577FD" w:rsidP="005577FD">
      <w:pPr>
        <w:pStyle w:val="ListParagraph"/>
        <w:numPr>
          <w:ilvl w:val="0"/>
          <w:numId w:val="59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>Usability: To what extent</w:t>
      </w:r>
      <w:r w:rsidRPr="007B1CB4">
        <w:rPr>
          <w:rFonts w:ascii="Garamond" w:hAnsi="Garamond"/>
        </w:rPr>
        <w:t xml:space="preserve"> did you find it easy to use and satisfying to use Evidence Aid website?</w:t>
      </w:r>
    </w:p>
    <w:p w14:paraId="698E4C31" w14:textId="77777777" w:rsidR="005577FD" w:rsidRPr="007B1CB4" w:rsidRDefault="005577FD" w:rsidP="005577FD">
      <w:pPr>
        <w:pStyle w:val="ListParagraph"/>
        <w:numPr>
          <w:ilvl w:val="0"/>
          <w:numId w:val="59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>Usefulness: To what extent</w:t>
      </w:r>
      <w:r w:rsidRPr="007B1CB4">
        <w:rPr>
          <w:rFonts w:ascii="Garamond" w:hAnsi="Garamond"/>
        </w:rPr>
        <w:t xml:space="preserve"> did you find that Evidence Aid fills a gap that you needed filled?</w:t>
      </w:r>
    </w:p>
    <w:p w14:paraId="130DF5A8" w14:textId="77777777" w:rsidR="005577FD" w:rsidRPr="007B1CB4" w:rsidRDefault="005577FD" w:rsidP="005577FD">
      <w:pPr>
        <w:pStyle w:val="ListParagraph"/>
        <w:numPr>
          <w:ilvl w:val="0"/>
          <w:numId w:val="59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Desirability: Could you describe how you found Evidence Aid use of images, identity, brand, and other elements of the design that you found to be desirable?</w:t>
      </w:r>
    </w:p>
    <w:p w14:paraId="1995D931" w14:textId="77777777" w:rsidR="005577FD" w:rsidRPr="007B1CB4" w:rsidRDefault="005577FD" w:rsidP="005577FD">
      <w:pPr>
        <w:pStyle w:val="ListParagraph"/>
        <w:numPr>
          <w:ilvl w:val="0"/>
          <w:numId w:val="59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>Accessibility: To what extent</w:t>
      </w:r>
      <w:r w:rsidRPr="007B1CB4">
        <w:rPr>
          <w:rFonts w:ascii="Garamond" w:hAnsi="Garamond"/>
        </w:rPr>
        <w:t xml:space="preserve"> did you find that Evidence Aid easily avai</w:t>
      </w:r>
      <w:r>
        <w:rPr>
          <w:rFonts w:ascii="Garamond" w:hAnsi="Garamond"/>
        </w:rPr>
        <w:t>lable to you and other decision-</w:t>
      </w:r>
      <w:r w:rsidRPr="007B1CB4">
        <w:rPr>
          <w:rFonts w:ascii="Garamond" w:hAnsi="Garamond"/>
        </w:rPr>
        <w:t>makers</w:t>
      </w:r>
      <w:r>
        <w:rPr>
          <w:rFonts w:ascii="Garamond" w:hAnsi="Garamond"/>
        </w:rPr>
        <w:t>’</w:t>
      </w:r>
      <w:r w:rsidRPr="007B1CB4">
        <w:rPr>
          <w:rFonts w:ascii="Garamond" w:hAnsi="Garamond"/>
        </w:rPr>
        <w:t xml:space="preserve"> like you or to ones that have difference preferences or disabilities?</w:t>
      </w:r>
    </w:p>
    <w:p w14:paraId="24B9F841" w14:textId="77777777" w:rsidR="005577FD" w:rsidRPr="007B1CB4" w:rsidRDefault="005577FD" w:rsidP="005577FD">
      <w:pPr>
        <w:pStyle w:val="ListParagraph"/>
        <w:numPr>
          <w:ilvl w:val="0"/>
          <w:numId w:val="59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Credibility</w:t>
      </w:r>
      <w:r>
        <w:rPr>
          <w:rFonts w:ascii="Garamond" w:hAnsi="Garamond"/>
        </w:rPr>
        <w:t>: To what extent</w:t>
      </w:r>
      <w:r w:rsidRPr="007B1CB4">
        <w:rPr>
          <w:rFonts w:ascii="Garamond" w:hAnsi="Garamond"/>
        </w:rPr>
        <w:t xml:space="preserve"> did you trust and believe what is presented to you on Evidence Aid and what elements of Evidence Aid website influenced this trust?</w:t>
      </w:r>
    </w:p>
    <w:p w14:paraId="0D75AC15" w14:textId="77777777" w:rsidR="005577FD" w:rsidRPr="007B1CB4" w:rsidRDefault="005577FD" w:rsidP="005577FD">
      <w:pPr>
        <w:pStyle w:val="ListParagraph"/>
        <w:numPr>
          <w:ilvl w:val="0"/>
          <w:numId w:val="59"/>
        </w:numPr>
        <w:tabs>
          <w:tab w:val="left" w:pos="0"/>
          <w:tab w:val="left" w:pos="360"/>
        </w:tabs>
        <w:rPr>
          <w:rFonts w:ascii="Garamond" w:hAnsi="Garamond"/>
        </w:rPr>
      </w:pPr>
      <w:r>
        <w:rPr>
          <w:rFonts w:ascii="Garamond" w:hAnsi="Garamond"/>
        </w:rPr>
        <w:t>Value: To what extent</w:t>
      </w:r>
      <w:r w:rsidRPr="007B1CB4">
        <w:rPr>
          <w:rFonts w:ascii="Garamond" w:hAnsi="Garamond"/>
        </w:rPr>
        <w:t xml:space="preserve"> did you </w:t>
      </w:r>
      <w:r>
        <w:rPr>
          <w:rFonts w:ascii="Garamond" w:hAnsi="Garamond"/>
        </w:rPr>
        <w:t>find Evidence Aid website advancing the mission of the Evidence Aid group of “</w:t>
      </w:r>
      <w:r w:rsidRPr="0033438F">
        <w:rPr>
          <w:rFonts w:ascii="Garamond" w:hAnsi="Garamond"/>
          <w:color w:val="000000" w:themeColor="text1"/>
        </w:rPr>
        <w:t>“</w:t>
      </w:r>
      <w:r w:rsidRPr="0033438F">
        <w:rPr>
          <w:rFonts w:ascii="Garamond" w:hAnsi="Garamond"/>
          <w:color w:val="000000"/>
        </w:rPr>
        <w:t>providing the</w:t>
      </w:r>
      <w:r w:rsidRPr="0033438F">
        <w:rPr>
          <w:rStyle w:val="apple-converted-space"/>
          <w:rFonts w:ascii="Garamond" w:hAnsi="Garamond"/>
          <w:color w:val="000000"/>
        </w:rPr>
        <w:t> </w:t>
      </w:r>
      <w:r w:rsidRPr="0033438F">
        <w:rPr>
          <w:rFonts w:ascii="Garamond" w:hAnsi="Garamond"/>
          <w:bCs/>
          <w:color w:val="000000"/>
        </w:rPr>
        <w:t>best available evidence</w:t>
      </w:r>
      <w:r w:rsidRPr="0033438F">
        <w:rPr>
          <w:rStyle w:val="apple-converted-space"/>
          <w:rFonts w:ascii="Garamond" w:hAnsi="Garamond"/>
          <w:color w:val="000000"/>
        </w:rPr>
        <w:t> </w:t>
      </w:r>
      <w:r w:rsidRPr="0033438F">
        <w:rPr>
          <w:rFonts w:ascii="Garamond" w:hAnsi="Garamond"/>
          <w:color w:val="000000"/>
        </w:rPr>
        <w:t>on the effectiveness of humanitarian action and</w:t>
      </w:r>
      <w:r w:rsidRPr="0033438F">
        <w:rPr>
          <w:rStyle w:val="apple-converted-space"/>
          <w:rFonts w:ascii="Garamond" w:hAnsi="Garamond"/>
          <w:color w:val="000000"/>
        </w:rPr>
        <w:t> </w:t>
      </w:r>
      <w:r w:rsidRPr="0033438F">
        <w:rPr>
          <w:rFonts w:ascii="Garamond" w:hAnsi="Garamond"/>
          <w:bCs/>
          <w:color w:val="000000"/>
        </w:rPr>
        <w:t>enabling its use”</w:t>
      </w:r>
      <w:r w:rsidRPr="007B1CB4">
        <w:rPr>
          <w:rFonts w:ascii="Garamond" w:hAnsi="Garamond"/>
        </w:rPr>
        <w:t>?</w:t>
      </w:r>
    </w:p>
    <w:p w14:paraId="76576CA1" w14:textId="77777777" w:rsidR="005577FD" w:rsidRDefault="005577FD" w:rsidP="005577FD">
      <w:pPr>
        <w:pStyle w:val="ListParagraph"/>
        <w:numPr>
          <w:ilvl w:val="0"/>
          <w:numId w:val="59"/>
        </w:numPr>
        <w:tabs>
          <w:tab w:val="left" w:pos="0"/>
          <w:tab w:val="left" w:pos="360"/>
        </w:tabs>
        <w:rPr>
          <w:rFonts w:ascii="Garamond" w:hAnsi="Garamond"/>
        </w:rPr>
      </w:pPr>
      <w:r w:rsidRPr="007B1CB4">
        <w:rPr>
          <w:rFonts w:ascii="Garamond" w:hAnsi="Garamond"/>
        </w:rPr>
        <w:t>Is there anything else that you would like to add?</w:t>
      </w:r>
    </w:p>
    <w:p w14:paraId="12EF55E0" w14:textId="77777777" w:rsidR="005577FD" w:rsidRDefault="005577FD" w:rsidP="005577FD">
      <w:pPr>
        <w:tabs>
          <w:tab w:val="left" w:pos="0"/>
          <w:tab w:val="left" w:pos="360"/>
        </w:tabs>
        <w:rPr>
          <w:rFonts w:ascii="Garamond" w:hAnsi="Garamond"/>
          <w:b/>
        </w:rPr>
      </w:pPr>
    </w:p>
    <w:p w14:paraId="02BE2FBF" w14:textId="77777777" w:rsidR="005577FD" w:rsidRPr="007B1CB4" w:rsidRDefault="005577FD" w:rsidP="005577FD">
      <w:pPr>
        <w:tabs>
          <w:tab w:val="left" w:pos="0"/>
          <w:tab w:val="left" w:pos="360"/>
        </w:tabs>
        <w:rPr>
          <w:rFonts w:ascii="Garamond" w:hAnsi="Garamond"/>
          <w:b/>
        </w:rPr>
      </w:pPr>
      <w:r w:rsidRPr="007B1CB4">
        <w:rPr>
          <w:rFonts w:ascii="Garamond" w:hAnsi="Garamond"/>
          <w:b/>
        </w:rPr>
        <w:t>Closing remarks:</w:t>
      </w:r>
    </w:p>
    <w:p w14:paraId="553A5CCC" w14:textId="77777777" w:rsidR="005577FD" w:rsidRPr="00A15AC2" w:rsidRDefault="005577FD" w:rsidP="005577FD">
      <w:pPr>
        <w:pStyle w:val="ListParagraph"/>
        <w:numPr>
          <w:ilvl w:val="0"/>
          <w:numId w:val="56"/>
        </w:numPr>
        <w:spacing w:before="120" w:after="120"/>
        <w:rPr>
          <w:rFonts w:ascii="Garamond" w:hAnsi="Garamond"/>
        </w:rPr>
      </w:pPr>
      <w:r>
        <w:rPr>
          <w:rFonts w:ascii="Garamond" w:hAnsi="Garamond"/>
        </w:rPr>
        <w:t>D</w:t>
      </w:r>
      <w:r w:rsidRPr="0042378E">
        <w:rPr>
          <w:rFonts w:ascii="Garamond" w:hAnsi="Garamond"/>
        </w:rPr>
        <w:t xml:space="preserve">o you </w:t>
      </w:r>
      <w:r w:rsidRPr="00A15AC2">
        <w:rPr>
          <w:rFonts w:ascii="Garamond" w:hAnsi="Garamond"/>
        </w:rPr>
        <w:t>know one or two others who would be well suited to participate in a similar interview.</w:t>
      </w:r>
    </w:p>
    <w:p w14:paraId="6E55C5CC" w14:textId="5C408571" w:rsidR="00F71922" w:rsidRPr="00B60E14" w:rsidRDefault="005577FD" w:rsidP="00B60E14">
      <w:pPr>
        <w:pStyle w:val="ListParagraph"/>
        <w:numPr>
          <w:ilvl w:val="0"/>
          <w:numId w:val="56"/>
        </w:numPr>
        <w:spacing w:before="120" w:after="120"/>
        <w:rPr>
          <w:rFonts w:ascii="Garamond" w:hAnsi="Garamond"/>
        </w:rPr>
      </w:pPr>
      <w:r>
        <w:rPr>
          <w:rFonts w:ascii="Garamond" w:hAnsi="Garamond"/>
        </w:rPr>
        <w:t>Finally, we</w:t>
      </w:r>
      <w:r w:rsidRPr="007B1CB4">
        <w:rPr>
          <w:rFonts w:ascii="Garamond" w:hAnsi="Garamond"/>
        </w:rPr>
        <w:t xml:space="preserve"> will be analyzing the information you and others give </w:t>
      </w:r>
      <w:r>
        <w:rPr>
          <w:rFonts w:ascii="Garamond" w:hAnsi="Garamond"/>
        </w:rPr>
        <w:t>us. We</w:t>
      </w:r>
      <w:r w:rsidRPr="007B1CB4">
        <w:rPr>
          <w:rFonts w:ascii="Garamond" w:hAnsi="Garamond"/>
        </w:rPr>
        <w:t xml:space="preserve"> w</w:t>
      </w:r>
      <w:r>
        <w:rPr>
          <w:rFonts w:ascii="Garamond" w:hAnsi="Garamond"/>
        </w:rPr>
        <w:t>ill be sharing the results of our</w:t>
      </w:r>
      <w:r w:rsidRPr="007B1CB4">
        <w:rPr>
          <w:rFonts w:ascii="Garamond" w:hAnsi="Garamond"/>
        </w:rPr>
        <w:t xml:space="preserve"> study with you at a later date. In the mea</w:t>
      </w:r>
      <w:r>
        <w:rPr>
          <w:rFonts w:ascii="Garamond" w:hAnsi="Garamond"/>
        </w:rPr>
        <w:t>ntime, thank you for your time.</w:t>
      </w:r>
    </w:p>
    <w:sectPr w:rsidR="00F71922" w:rsidRPr="00B60E14" w:rsidSect="00B60E14">
      <w:headerReference w:type="default" r:id="rId9"/>
      <w:footerReference w:type="even" r:id="rId10"/>
      <w:footerReference w:type="default" r:id="rId11"/>
      <w:pgSz w:w="12240" w:h="15840"/>
      <w:pgMar w:top="1440" w:right="936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97297" w14:textId="77777777" w:rsidR="00E948B4" w:rsidRDefault="00E948B4" w:rsidP="00383B92">
      <w:r>
        <w:separator/>
      </w:r>
    </w:p>
  </w:endnote>
  <w:endnote w:type="continuationSeparator" w:id="0">
    <w:p w14:paraId="3CA2E27C" w14:textId="77777777" w:rsidR="00E948B4" w:rsidRDefault="00E948B4" w:rsidP="00383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stoMT">
    <w:altName w:val="Cambria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899E7" w14:textId="77777777" w:rsidR="004D5DE8" w:rsidRDefault="004D5DE8" w:rsidP="00351A8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5B55106D" w14:textId="77777777" w:rsidR="004D5DE8" w:rsidRDefault="004D5DE8" w:rsidP="00351A8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Garamond" w:hAnsi="Garamond"/>
      </w:rPr>
      <w:id w:val="-1332667684"/>
      <w:docPartObj>
        <w:docPartGallery w:val="Page Numbers (Bottom of Page)"/>
        <w:docPartUnique/>
      </w:docPartObj>
    </w:sdtPr>
    <w:sdtEndPr/>
    <w:sdtContent>
      <w:sdt>
        <w:sdtPr>
          <w:rPr>
            <w:rFonts w:ascii="Garamond" w:hAnsi="Garamond"/>
          </w:rPr>
          <w:id w:val="-918784961"/>
          <w:docPartObj>
            <w:docPartGallery w:val="Page Numbers (Top of Page)"/>
            <w:docPartUnique/>
          </w:docPartObj>
        </w:sdtPr>
        <w:sdtEndPr/>
        <w:sdtContent>
          <w:p w14:paraId="56EF0029" w14:textId="599E7F97" w:rsidR="004D5DE8" w:rsidRPr="00A517D4" w:rsidRDefault="004D5DE8" w:rsidP="00A517D4">
            <w:pPr>
              <w:pStyle w:val="Footer"/>
            </w:pPr>
            <w:r w:rsidRPr="005244D7">
              <w:rPr>
                <w:rFonts w:ascii="Garamond" w:hAnsi="Garamond"/>
                <w:sz w:val="18"/>
                <w:szCs w:val="18"/>
              </w:rPr>
              <w:tab/>
            </w:r>
            <w:r w:rsidRPr="005244D7">
              <w:rPr>
                <w:rFonts w:ascii="Garamond" w:hAnsi="Garamond"/>
              </w:rPr>
              <w:tab/>
            </w:r>
            <w:r w:rsidRPr="005244D7">
              <w:rPr>
                <w:rFonts w:ascii="Garamond" w:hAnsi="Garamond"/>
                <w:sz w:val="18"/>
                <w:szCs w:val="18"/>
              </w:rPr>
              <w:t xml:space="preserve"> </w:t>
            </w:r>
            <w:r>
              <w:rPr>
                <w:rFonts w:ascii="Garamond" w:hAnsi="Garamond"/>
                <w:sz w:val="18"/>
                <w:szCs w:val="18"/>
              </w:rPr>
              <w:tab/>
            </w:r>
            <w:r>
              <w:rPr>
                <w:rFonts w:ascii="Garamond" w:hAnsi="Garamond"/>
                <w:sz w:val="18"/>
                <w:szCs w:val="18"/>
              </w:rPr>
              <w:tab/>
            </w:r>
            <w:r>
              <w:rPr>
                <w:rFonts w:ascii="Garamond" w:hAnsi="Garamond"/>
                <w:sz w:val="18"/>
                <w:szCs w:val="18"/>
              </w:rPr>
              <w:tab/>
            </w:r>
            <w:r w:rsidRPr="005244D7">
              <w:rPr>
                <w:rFonts w:ascii="Garamond" w:hAnsi="Garamond"/>
                <w:sz w:val="18"/>
                <w:szCs w:val="18"/>
              </w:rPr>
              <w:t xml:space="preserve">Page </w:t>
            </w:r>
            <w:r w:rsidRPr="005244D7">
              <w:rPr>
                <w:rFonts w:ascii="Garamond" w:hAnsi="Garamond"/>
                <w:b/>
                <w:bCs/>
                <w:sz w:val="18"/>
                <w:szCs w:val="18"/>
              </w:rPr>
              <w:fldChar w:fldCharType="begin"/>
            </w:r>
            <w:r w:rsidRPr="005244D7">
              <w:rPr>
                <w:rFonts w:ascii="Garamond" w:hAnsi="Garamond"/>
                <w:b/>
                <w:bCs/>
                <w:sz w:val="18"/>
                <w:szCs w:val="18"/>
              </w:rPr>
              <w:instrText xml:space="preserve"> PAGE </w:instrText>
            </w:r>
            <w:r w:rsidRPr="005244D7">
              <w:rPr>
                <w:rFonts w:ascii="Garamond" w:hAnsi="Garamond"/>
                <w:b/>
                <w:bCs/>
                <w:sz w:val="18"/>
                <w:szCs w:val="18"/>
              </w:rPr>
              <w:fldChar w:fldCharType="separate"/>
            </w:r>
            <w:r w:rsidR="002262CA">
              <w:rPr>
                <w:rFonts w:ascii="Garamond" w:hAnsi="Garamond"/>
                <w:b/>
                <w:bCs/>
                <w:noProof/>
                <w:sz w:val="18"/>
                <w:szCs w:val="18"/>
              </w:rPr>
              <w:t>1</w:t>
            </w:r>
            <w:r w:rsidRPr="005244D7">
              <w:rPr>
                <w:rFonts w:ascii="Garamond" w:hAnsi="Garamond"/>
                <w:b/>
                <w:bCs/>
                <w:sz w:val="18"/>
                <w:szCs w:val="18"/>
              </w:rPr>
              <w:fldChar w:fldCharType="end"/>
            </w:r>
            <w:r w:rsidRPr="005244D7">
              <w:rPr>
                <w:rFonts w:ascii="Garamond" w:hAnsi="Garamond"/>
                <w:sz w:val="18"/>
                <w:szCs w:val="18"/>
              </w:rPr>
              <w:t xml:space="preserve"> of </w:t>
            </w:r>
            <w:r w:rsidRPr="005244D7">
              <w:rPr>
                <w:rFonts w:ascii="Garamond" w:hAnsi="Garamond"/>
                <w:b/>
                <w:bCs/>
                <w:sz w:val="18"/>
                <w:szCs w:val="18"/>
              </w:rPr>
              <w:fldChar w:fldCharType="begin"/>
            </w:r>
            <w:r w:rsidRPr="005244D7">
              <w:rPr>
                <w:rFonts w:ascii="Garamond" w:hAnsi="Garamond"/>
                <w:b/>
                <w:bCs/>
                <w:sz w:val="18"/>
                <w:szCs w:val="18"/>
              </w:rPr>
              <w:instrText xml:space="preserve"> NUMPAGES  </w:instrText>
            </w:r>
            <w:r w:rsidRPr="005244D7">
              <w:rPr>
                <w:rFonts w:ascii="Garamond" w:hAnsi="Garamond"/>
                <w:b/>
                <w:bCs/>
                <w:sz w:val="18"/>
                <w:szCs w:val="18"/>
              </w:rPr>
              <w:fldChar w:fldCharType="separate"/>
            </w:r>
            <w:r w:rsidR="002262CA">
              <w:rPr>
                <w:rFonts w:ascii="Garamond" w:hAnsi="Garamond"/>
                <w:b/>
                <w:bCs/>
                <w:noProof/>
                <w:sz w:val="18"/>
                <w:szCs w:val="18"/>
              </w:rPr>
              <w:t>2</w:t>
            </w:r>
            <w:r w:rsidRPr="005244D7">
              <w:rPr>
                <w:rFonts w:ascii="Garamond" w:hAnsi="Garamond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0C1B26" w14:textId="77777777" w:rsidR="00E948B4" w:rsidRDefault="00E948B4" w:rsidP="00383B92">
      <w:r>
        <w:separator/>
      </w:r>
    </w:p>
  </w:footnote>
  <w:footnote w:type="continuationSeparator" w:id="0">
    <w:p w14:paraId="434462F9" w14:textId="77777777" w:rsidR="00E948B4" w:rsidRDefault="00E948B4" w:rsidP="00383B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B75688" w14:textId="36A51D7F" w:rsidR="004D5DE8" w:rsidRPr="00525C09" w:rsidRDefault="004D5DE8" w:rsidP="00525C09">
    <w:pPr>
      <w:widowControl w:val="0"/>
      <w:autoSpaceDE w:val="0"/>
      <w:autoSpaceDN w:val="0"/>
      <w:adjustRightInd w:val="0"/>
      <w:jc w:val="center"/>
      <w:rPr>
        <w:rFonts w:ascii="Garamond" w:hAnsi="Garamond" w:cs="Times"/>
        <w:color w:val="000000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4390F"/>
    <w:multiLevelType w:val="hybridMultilevel"/>
    <w:tmpl w:val="80A01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EF6F52"/>
    <w:multiLevelType w:val="hybridMultilevel"/>
    <w:tmpl w:val="DEAE3E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37F542D"/>
    <w:multiLevelType w:val="hybridMultilevel"/>
    <w:tmpl w:val="DE2013DA"/>
    <w:lvl w:ilvl="0" w:tplc="64DA8E48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3">
    <w:nsid w:val="03BB5C1C"/>
    <w:multiLevelType w:val="hybridMultilevel"/>
    <w:tmpl w:val="6A2A35F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2D6F47"/>
    <w:multiLevelType w:val="hybridMultilevel"/>
    <w:tmpl w:val="A192D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50705B1"/>
    <w:multiLevelType w:val="hybridMultilevel"/>
    <w:tmpl w:val="21869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5DA3F24"/>
    <w:multiLevelType w:val="hybridMultilevel"/>
    <w:tmpl w:val="380CA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6B2784B"/>
    <w:multiLevelType w:val="hybridMultilevel"/>
    <w:tmpl w:val="448E5E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9FE7905"/>
    <w:multiLevelType w:val="hybridMultilevel"/>
    <w:tmpl w:val="6F3CB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B211A92"/>
    <w:multiLevelType w:val="hybridMultilevel"/>
    <w:tmpl w:val="93442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D">
      <w:start w:val="1"/>
      <w:numFmt w:val="bullet"/>
      <w:lvlText w:val=""/>
      <w:lvlJc w:val="left"/>
      <w:pPr>
        <w:ind w:left="2340" w:hanging="36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BFA15CE"/>
    <w:multiLevelType w:val="hybridMultilevel"/>
    <w:tmpl w:val="44C22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E2E28DA"/>
    <w:multiLevelType w:val="hybridMultilevel"/>
    <w:tmpl w:val="D0328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12">
    <w:nsid w:val="13A55B79"/>
    <w:multiLevelType w:val="hybridMultilevel"/>
    <w:tmpl w:val="F67221C0"/>
    <w:lvl w:ilvl="0" w:tplc="04090009">
      <w:start w:val="1"/>
      <w:numFmt w:val="bullet"/>
      <w:lvlText w:val=""/>
      <w:lvlJc w:val="left"/>
      <w:pPr>
        <w:ind w:left="10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13">
    <w:nsid w:val="15BE53EC"/>
    <w:multiLevelType w:val="hybridMultilevel"/>
    <w:tmpl w:val="A502D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795557F"/>
    <w:multiLevelType w:val="hybridMultilevel"/>
    <w:tmpl w:val="6520FB0E"/>
    <w:lvl w:ilvl="0" w:tplc="04090009">
      <w:start w:val="1"/>
      <w:numFmt w:val="bullet"/>
      <w:lvlText w:val=""/>
      <w:lvlJc w:val="left"/>
      <w:pPr>
        <w:ind w:left="10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15">
    <w:nsid w:val="18523072"/>
    <w:multiLevelType w:val="hybridMultilevel"/>
    <w:tmpl w:val="6DF00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B4E304D"/>
    <w:multiLevelType w:val="hybridMultilevel"/>
    <w:tmpl w:val="7ADE0CC8"/>
    <w:lvl w:ilvl="0" w:tplc="4CD03A8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B7931A2"/>
    <w:multiLevelType w:val="hybridMultilevel"/>
    <w:tmpl w:val="88C21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E252BBB"/>
    <w:multiLevelType w:val="hybridMultilevel"/>
    <w:tmpl w:val="EA30D9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E8800CB"/>
    <w:multiLevelType w:val="hybridMultilevel"/>
    <w:tmpl w:val="D0328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20">
    <w:nsid w:val="1F5067F6"/>
    <w:multiLevelType w:val="hybridMultilevel"/>
    <w:tmpl w:val="53B24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9D77FA"/>
    <w:multiLevelType w:val="hybridMultilevel"/>
    <w:tmpl w:val="4D529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FDC7B0C"/>
    <w:multiLevelType w:val="hybridMultilevel"/>
    <w:tmpl w:val="A8D6A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3C62C1B"/>
    <w:multiLevelType w:val="hybridMultilevel"/>
    <w:tmpl w:val="A5985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24">
    <w:nsid w:val="25C22AD5"/>
    <w:multiLevelType w:val="hybridMultilevel"/>
    <w:tmpl w:val="B7B092F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26C86F0B"/>
    <w:multiLevelType w:val="hybridMultilevel"/>
    <w:tmpl w:val="40DED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880635A"/>
    <w:multiLevelType w:val="hybridMultilevel"/>
    <w:tmpl w:val="F6FEF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8DF1E86"/>
    <w:multiLevelType w:val="hybridMultilevel"/>
    <w:tmpl w:val="449A3D9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290F5EDA"/>
    <w:multiLevelType w:val="hybridMultilevel"/>
    <w:tmpl w:val="D0328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29">
    <w:nsid w:val="292A5CFF"/>
    <w:multiLevelType w:val="hybridMultilevel"/>
    <w:tmpl w:val="51221A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2D9275E2"/>
    <w:multiLevelType w:val="hybridMultilevel"/>
    <w:tmpl w:val="14E02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613DCE"/>
    <w:multiLevelType w:val="multilevel"/>
    <w:tmpl w:val="A59859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32">
    <w:nsid w:val="339A5FD5"/>
    <w:multiLevelType w:val="hybridMultilevel"/>
    <w:tmpl w:val="6FD22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3FC7EED"/>
    <w:multiLevelType w:val="hybridMultilevel"/>
    <w:tmpl w:val="8AD8261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379C1BEA"/>
    <w:multiLevelType w:val="hybridMultilevel"/>
    <w:tmpl w:val="9C38A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37B13A32"/>
    <w:multiLevelType w:val="hybridMultilevel"/>
    <w:tmpl w:val="75E69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38850BD8"/>
    <w:multiLevelType w:val="hybridMultilevel"/>
    <w:tmpl w:val="95020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91345E4"/>
    <w:multiLevelType w:val="hybridMultilevel"/>
    <w:tmpl w:val="E20ED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9996417"/>
    <w:multiLevelType w:val="hybridMultilevel"/>
    <w:tmpl w:val="3EDE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3D371FAA"/>
    <w:multiLevelType w:val="hybridMultilevel"/>
    <w:tmpl w:val="7F36B3A2"/>
    <w:lvl w:ilvl="0" w:tplc="53D6D22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40">
    <w:nsid w:val="3D7F62DE"/>
    <w:multiLevelType w:val="hybridMultilevel"/>
    <w:tmpl w:val="1C509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3EEC1365"/>
    <w:multiLevelType w:val="hybridMultilevel"/>
    <w:tmpl w:val="F9782D9E"/>
    <w:lvl w:ilvl="0" w:tplc="05A4C3E6">
      <w:start w:val="1"/>
      <w:numFmt w:val="decimal"/>
      <w:lvlText w:val="%1."/>
      <w:lvlJc w:val="left"/>
      <w:pPr>
        <w:ind w:left="720" w:hanging="360"/>
      </w:pPr>
      <w:rPr>
        <w:rFonts w:ascii="CalistoMT" w:hAnsi="CalistoMT" w:hint="default"/>
        <w:color w:val="000000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1384E57"/>
    <w:multiLevelType w:val="hybridMultilevel"/>
    <w:tmpl w:val="3B688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41AE6ECF"/>
    <w:multiLevelType w:val="hybridMultilevel"/>
    <w:tmpl w:val="55EEEEFC"/>
    <w:lvl w:ilvl="0" w:tplc="1672815E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44">
    <w:nsid w:val="43D45E65"/>
    <w:multiLevelType w:val="hybridMultilevel"/>
    <w:tmpl w:val="0602E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4511045"/>
    <w:multiLevelType w:val="hybridMultilevel"/>
    <w:tmpl w:val="6A023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46">
    <w:nsid w:val="44647B37"/>
    <w:multiLevelType w:val="hybridMultilevel"/>
    <w:tmpl w:val="95C2C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48E4D5D"/>
    <w:multiLevelType w:val="hybridMultilevel"/>
    <w:tmpl w:val="6C50A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4E246ED"/>
    <w:multiLevelType w:val="hybridMultilevel"/>
    <w:tmpl w:val="510A5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45B43ECA"/>
    <w:multiLevelType w:val="hybridMultilevel"/>
    <w:tmpl w:val="A8AA1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45BF62F5"/>
    <w:multiLevelType w:val="hybridMultilevel"/>
    <w:tmpl w:val="3200864C"/>
    <w:lvl w:ilvl="0" w:tplc="D6422E02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4A084CFB"/>
    <w:multiLevelType w:val="hybridMultilevel"/>
    <w:tmpl w:val="D988B8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4C8E16E6"/>
    <w:multiLevelType w:val="hybridMultilevel"/>
    <w:tmpl w:val="55EEEEFC"/>
    <w:lvl w:ilvl="0" w:tplc="1672815E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53">
    <w:nsid w:val="4F054BDC"/>
    <w:multiLevelType w:val="hybridMultilevel"/>
    <w:tmpl w:val="3692CBA6"/>
    <w:lvl w:ilvl="0" w:tplc="214E2B6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02A3113"/>
    <w:multiLevelType w:val="hybridMultilevel"/>
    <w:tmpl w:val="55EEEEFC"/>
    <w:lvl w:ilvl="0" w:tplc="1672815E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7" w:hanging="360"/>
      </w:pPr>
    </w:lvl>
    <w:lvl w:ilvl="2" w:tplc="0409001B" w:tentative="1">
      <w:start w:val="1"/>
      <w:numFmt w:val="lowerRoman"/>
      <w:lvlText w:val="%3."/>
      <w:lvlJc w:val="right"/>
      <w:pPr>
        <w:ind w:left="2117" w:hanging="180"/>
      </w:pPr>
    </w:lvl>
    <w:lvl w:ilvl="3" w:tplc="0409000F" w:tentative="1">
      <w:start w:val="1"/>
      <w:numFmt w:val="decimal"/>
      <w:lvlText w:val="%4."/>
      <w:lvlJc w:val="left"/>
      <w:pPr>
        <w:ind w:left="2837" w:hanging="360"/>
      </w:pPr>
    </w:lvl>
    <w:lvl w:ilvl="4" w:tplc="04090019" w:tentative="1">
      <w:start w:val="1"/>
      <w:numFmt w:val="lowerLetter"/>
      <w:lvlText w:val="%5."/>
      <w:lvlJc w:val="left"/>
      <w:pPr>
        <w:ind w:left="3557" w:hanging="360"/>
      </w:pPr>
    </w:lvl>
    <w:lvl w:ilvl="5" w:tplc="0409001B" w:tentative="1">
      <w:start w:val="1"/>
      <w:numFmt w:val="lowerRoman"/>
      <w:lvlText w:val="%6."/>
      <w:lvlJc w:val="right"/>
      <w:pPr>
        <w:ind w:left="4277" w:hanging="180"/>
      </w:pPr>
    </w:lvl>
    <w:lvl w:ilvl="6" w:tplc="0409000F" w:tentative="1">
      <w:start w:val="1"/>
      <w:numFmt w:val="decimal"/>
      <w:lvlText w:val="%7."/>
      <w:lvlJc w:val="left"/>
      <w:pPr>
        <w:ind w:left="4997" w:hanging="360"/>
      </w:pPr>
    </w:lvl>
    <w:lvl w:ilvl="7" w:tplc="04090019" w:tentative="1">
      <w:start w:val="1"/>
      <w:numFmt w:val="lowerLetter"/>
      <w:lvlText w:val="%8."/>
      <w:lvlJc w:val="left"/>
      <w:pPr>
        <w:ind w:left="5717" w:hanging="360"/>
      </w:pPr>
    </w:lvl>
    <w:lvl w:ilvl="8" w:tplc="04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55">
    <w:nsid w:val="548D7E2B"/>
    <w:multiLevelType w:val="hybridMultilevel"/>
    <w:tmpl w:val="F78EA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55335392"/>
    <w:multiLevelType w:val="hybridMultilevel"/>
    <w:tmpl w:val="B19EB13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7">
    <w:nsid w:val="553C23B5"/>
    <w:multiLevelType w:val="hybridMultilevel"/>
    <w:tmpl w:val="C4DE2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55D20F4B"/>
    <w:multiLevelType w:val="hybridMultilevel"/>
    <w:tmpl w:val="6A023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59">
    <w:nsid w:val="577F70AC"/>
    <w:multiLevelType w:val="hybridMultilevel"/>
    <w:tmpl w:val="8FFAD1BE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9D76153"/>
    <w:multiLevelType w:val="hybridMultilevel"/>
    <w:tmpl w:val="0A50F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60D64E91"/>
    <w:multiLevelType w:val="hybridMultilevel"/>
    <w:tmpl w:val="6A0812AA"/>
    <w:lvl w:ilvl="0" w:tplc="41A81604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  <w:b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2">
    <w:nsid w:val="60F854DC"/>
    <w:multiLevelType w:val="hybridMultilevel"/>
    <w:tmpl w:val="379CC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61EC5CC3"/>
    <w:multiLevelType w:val="hybridMultilevel"/>
    <w:tmpl w:val="009A5BFA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4">
    <w:nsid w:val="62981F17"/>
    <w:multiLevelType w:val="hybridMultilevel"/>
    <w:tmpl w:val="6EA4F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64892612"/>
    <w:multiLevelType w:val="hybridMultilevel"/>
    <w:tmpl w:val="747C2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656B09A6"/>
    <w:multiLevelType w:val="hybridMultilevel"/>
    <w:tmpl w:val="48508C2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7">
    <w:nsid w:val="66B03A9B"/>
    <w:multiLevelType w:val="hybridMultilevel"/>
    <w:tmpl w:val="42400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>
    <w:nsid w:val="67753C10"/>
    <w:multiLevelType w:val="hybridMultilevel"/>
    <w:tmpl w:val="D292B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84B4605"/>
    <w:multiLevelType w:val="hybridMultilevel"/>
    <w:tmpl w:val="379CC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>
    <w:nsid w:val="68C462E8"/>
    <w:multiLevelType w:val="hybridMultilevel"/>
    <w:tmpl w:val="4560E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762744"/>
    <w:multiLevelType w:val="hybridMultilevel"/>
    <w:tmpl w:val="08447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>
    <w:nsid w:val="6EEF194C"/>
    <w:multiLevelType w:val="hybridMultilevel"/>
    <w:tmpl w:val="54ACE40E"/>
    <w:lvl w:ilvl="0" w:tplc="04090009">
      <w:start w:val="1"/>
      <w:numFmt w:val="bullet"/>
      <w:lvlText w:val=""/>
      <w:lvlJc w:val="left"/>
      <w:pPr>
        <w:ind w:left="108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73">
    <w:nsid w:val="737A5E28"/>
    <w:multiLevelType w:val="hybridMultilevel"/>
    <w:tmpl w:val="75EA36B8"/>
    <w:lvl w:ilvl="0" w:tplc="9BFEFCF8">
      <w:start w:val="1"/>
      <w:numFmt w:val="bullet"/>
      <w:lvlText w:val="-"/>
      <w:lvlJc w:val="left"/>
      <w:pPr>
        <w:ind w:left="720" w:hanging="360"/>
      </w:pPr>
      <w:rPr>
        <w:rFonts w:ascii="Garamond" w:eastAsiaTheme="minorHAnsi" w:hAnsi="Garamond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>
    <w:nsid w:val="7581262D"/>
    <w:multiLevelType w:val="hybridMultilevel"/>
    <w:tmpl w:val="66BA70A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76090E0D"/>
    <w:multiLevelType w:val="hybridMultilevel"/>
    <w:tmpl w:val="831EB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D3A755A"/>
    <w:multiLevelType w:val="hybridMultilevel"/>
    <w:tmpl w:val="92148A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7D406496"/>
    <w:multiLevelType w:val="hybridMultilevel"/>
    <w:tmpl w:val="DC1A8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>
    <w:nsid w:val="7F8263B9"/>
    <w:multiLevelType w:val="hybridMultilevel"/>
    <w:tmpl w:val="D9949AFC"/>
    <w:lvl w:ilvl="0" w:tplc="151C1C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7"/>
  </w:num>
  <w:num w:numId="2">
    <w:abstractNumId w:val="47"/>
  </w:num>
  <w:num w:numId="3">
    <w:abstractNumId w:val="20"/>
  </w:num>
  <w:num w:numId="4">
    <w:abstractNumId w:val="40"/>
  </w:num>
  <w:num w:numId="5">
    <w:abstractNumId w:val="34"/>
  </w:num>
  <w:num w:numId="6">
    <w:abstractNumId w:val="0"/>
  </w:num>
  <w:num w:numId="7">
    <w:abstractNumId w:val="71"/>
  </w:num>
  <w:num w:numId="8">
    <w:abstractNumId w:val="4"/>
  </w:num>
  <w:num w:numId="9">
    <w:abstractNumId w:val="32"/>
  </w:num>
  <w:num w:numId="10">
    <w:abstractNumId w:val="38"/>
  </w:num>
  <w:num w:numId="11">
    <w:abstractNumId w:val="55"/>
  </w:num>
  <w:num w:numId="12">
    <w:abstractNumId w:val="8"/>
  </w:num>
  <w:num w:numId="13">
    <w:abstractNumId w:val="7"/>
  </w:num>
  <w:num w:numId="14">
    <w:abstractNumId w:val="36"/>
  </w:num>
  <w:num w:numId="15">
    <w:abstractNumId w:val="42"/>
  </w:num>
  <w:num w:numId="16">
    <w:abstractNumId w:val="53"/>
  </w:num>
  <w:num w:numId="17">
    <w:abstractNumId w:val="77"/>
  </w:num>
  <w:num w:numId="18">
    <w:abstractNumId w:val="33"/>
  </w:num>
  <w:num w:numId="19">
    <w:abstractNumId w:val="72"/>
  </w:num>
  <w:num w:numId="20">
    <w:abstractNumId w:val="49"/>
  </w:num>
  <w:num w:numId="21">
    <w:abstractNumId w:val="14"/>
  </w:num>
  <w:num w:numId="22">
    <w:abstractNumId w:val="23"/>
  </w:num>
  <w:num w:numId="23">
    <w:abstractNumId w:val="30"/>
  </w:num>
  <w:num w:numId="24">
    <w:abstractNumId w:val="22"/>
  </w:num>
  <w:num w:numId="25">
    <w:abstractNumId w:val="45"/>
  </w:num>
  <w:num w:numId="26">
    <w:abstractNumId w:val="57"/>
  </w:num>
  <w:num w:numId="27">
    <w:abstractNumId w:val="25"/>
  </w:num>
  <w:num w:numId="28">
    <w:abstractNumId w:val="28"/>
  </w:num>
  <w:num w:numId="29">
    <w:abstractNumId w:val="11"/>
  </w:num>
  <w:num w:numId="30">
    <w:abstractNumId w:val="19"/>
  </w:num>
  <w:num w:numId="31">
    <w:abstractNumId w:val="52"/>
  </w:num>
  <w:num w:numId="32">
    <w:abstractNumId w:val="54"/>
  </w:num>
  <w:num w:numId="33">
    <w:abstractNumId w:val="48"/>
  </w:num>
  <w:num w:numId="34">
    <w:abstractNumId w:val="58"/>
  </w:num>
  <w:num w:numId="35">
    <w:abstractNumId w:val="13"/>
  </w:num>
  <w:num w:numId="36">
    <w:abstractNumId w:val="43"/>
  </w:num>
  <w:num w:numId="37">
    <w:abstractNumId w:val="6"/>
  </w:num>
  <w:num w:numId="38">
    <w:abstractNumId w:val="37"/>
  </w:num>
  <w:num w:numId="39">
    <w:abstractNumId w:val="70"/>
  </w:num>
  <w:num w:numId="40">
    <w:abstractNumId w:val="61"/>
  </w:num>
  <w:num w:numId="41">
    <w:abstractNumId w:val="12"/>
  </w:num>
  <w:num w:numId="42">
    <w:abstractNumId w:val="29"/>
  </w:num>
  <w:num w:numId="43">
    <w:abstractNumId w:val="65"/>
  </w:num>
  <w:num w:numId="44">
    <w:abstractNumId w:val="10"/>
  </w:num>
  <w:num w:numId="45">
    <w:abstractNumId w:val="51"/>
  </w:num>
  <w:num w:numId="46">
    <w:abstractNumId w:val="26"/>
  </w:num>
  <w:num w:numId="47">
    <w:abstractNumId w:val="44"/>
  </w:num>
  <w:num w:numId="48">
    <w:abstractNumId w:val="35"/>
  </w:num>
  <w:num w:numId="49">
    <w:abstractNumId w:val="46"/>
  </w:num>
  <w:num w:numId="50">
    <w:abstractNumId w:val="5"/>
  </w:num>
  <w:num w:numId="51">
    <w:abstractNumId w:val="75"/>
  </w:num>
  <w:num w:numId="52">
    <w:abstractNumId w:val="68"/>
  </w:num>
  <w:num w:numId="53">
    <w:abstractNumId w:val="15"/>
  </w:num>
  <w:num w:numId="54">
    <w:abstractNumId w:val="17"/>
  </w:num>
  <w:num w:numId="55">
    <w:abstractNumId w:val="59"/>
  </w:num>
  <w:num w:numId="56">
    <w:abstractNumId w:val="66"/>
  </w:num>
  <w:num w:numId="57">
    <w:abstractNumId w:val="9"/>
  </w:num>
  <w:num w:numId="58">
    <w:abstractNumId w:val="16"/>
  </w:num>
  <w:num w:numId="59">
    <w:abstractNumId w:val="64"/>
  </w:num>
  <w:num w:numId="60">
    <w:abstractNumId w:val="56"/>
  </w:num>
  <w:num w:numId="61">
    <w:abstractNumId w:val="24"/>
  </w:num>
  <w:num w:numId="62">
    <w:abstractNumId w:val="27"/>
  </w:num>
  <w:num w:numId="63">
    <w:abstractNumId w:val="63"/>
  </w:num>
  <w:num w:numId="64">
    <w:abstractNumId w:val="21"/>
  </w:num>
  <w:num w:numId="65">
    <w:abstractNumId w:val="76"/>
  </w:num>
  <w:num w:numId="66">
    <w:abstractNumId w:val="3"/>
  </w:num>
  <w:num w:numId="67">
    <w:abstractNumId w:val="78"/>
  </w:num>
  <w:num w:numId="68">
    <w:abstractNumId w:val="73"/>
  </w:num>
  <w:num w:numId="69">
    <w:abstractNumId w:val="18"/>
  </w:num>
  <w:num w:numId="70">
    <w:abstractNumId w:val="62"/>
  </w:num>
  <w:num w:numId="71">
    <w:abstractNumId w:val="69"/>
  </w:num>
  <w:num w:numId="72">
    <w:abstractNumId w:val="2"/>
  </w:num>
  <w:num w:numId="73">
    <w:abstractNumId w:val="39"/>
  </w:num>
  <w:num w:numId="74">
    <w:abstractNumId w:val="41"/>
  </w:num>
  <w:num w:numId="75">
    <w:abstractNumId w:val="74"/>
  </w:num>
  <w:num w:numId="76">
    <w:abstractNumId w:val="31"/>
  </w:num>
  <w:num w:numId="77">
    <w:abstractNumId w:val="50"/>
  </w:num>
  <w:num w:numId="78">
    <w:abstractNumId w:val="1"/>
  </w:num>
  <w:num w:numId="79">
    <w:abstractNumId w:val="60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sx009r6wxz95epf0ax9sv25e0pdsdtzpe9&quot;&gt;khalid_study3_2017-10-27&lt;record-ids&gt;&lt;item&gt;4&lt;/item&gt;&lt;item&gt;5&lt;/item&gt;&lt;item&gt;6&lt;/item&gt;&lt;item&gt;7&lt;/item&gt;&lt;item&gt;8&lt;/item&gt;&lt;item&gt;9&lt;/item&gt;&lt;item&gt;12&lt;/item&gt;&lt;item&gt;14&lt;/item&gt;&lt;item&gt;16&lt;/item&gt;&lt;item&gt;25&lt;/item&gt;&lt;item&gt;26&lt;/item&gt;&lt;item&gt;27&lt;/item&gt;&lt;item&gt;29&lt;/item&gt;&lt;item&gt;30&lt;/item&gt;&lt;item&gt;31&lt;/item&gt;&lt;item&gt;33&lt;/item&gt;&lt;item&gt;34&lt;/item&gt;&lt;item&gt;35&lt;/item&gt;&lt;item&gt;37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3&lt;/item&gt;&lt;item&gt;66&lt;/item&gt;&lt;item&gt;72&lt;/item&gt;&lt;item&gt;73&lt;/item&gt;&lt;item&gt;74&lt;/item&gt;&lt;item&gt;76&lt;/item&gt;&lt;item&gt;77&lt;/item&gt;&lt;item&gt;79&lt;/item&gt;&lt;item&gt;84&lt;/item&gt;&lt;item&gt;87&lt;/item&gt;&lt;/record-ids&gt;&lt;/item&gt;&lt;/Libraries&gt;"/>
    <w:docVar w:name="Total_Editing_Time" w:val="2"/>
  </w:docVars>
  <w:rsids>
    <w:rsidRoot w:val="00383B92"/>
    <w:rsid w:val="00001079"/>
    <w:rsid w:val="00002860"/>
    <w:rsid w:val="000028EF"/>
    <w:rsid w:val="000029FD"/>
    <w:rsid w:val="00002C52"/>
    <w:rsid w:val="00003144"/>
    <w:rsid w:val="000036F7"/>
    <w:rsid w:val="00003A79"/>
    <w:rsid w:val="000050B3"/>
    <w:rsid w:val="00005CB5"/>
    <w:rsid w:val="00005E5A"/>
    <w:rsid w:val="00005E9A"/>
    <w:rsid w:val="000074A8"/>
    <w:rsid w:val="00011C80"/>
    <w:rsid w:val="0001236A"/>
    <w:rsid w:val="00013462"/>
    <w:rsid w:val="00014EA5"/>
    <w:rsid w:val="00014F50"/>
    <w:rsid w:val="00015690"/>
    <w:rsid w:val="000164F9"/>
    <w:rsid w:val="000170C8"/>
    <w:rsid w:val="00017163"/>
    <w:rsid w:val="00017186"/>
    <w:rsid w:val="00021746"/>
    <w:rsid w:val="0002213B"/>
    <w:rsid w:val="00022AD6"/>
    <w:rsid w:val="0002570E"/>
    <w:rsid w:val="00025E19"/>
    <w:rsid w:val="0002764D"/>
    <w:rsid w:val="00027C49"/>
    <w:rsid w:val="00027E35"/>
    <w:rsid w:val="00032F68"/>
    <w:rsid w:val="000334F9"/>
    <w:rsid w:val="0003368A"/>
    <w:rsid w:val="000378F7"/>
    <w:rsid w:val="000379EE"/>
    <w:rsid w:val="00037B25"/>
    <w:rsid w:val="000411FC"/>
    <w:rsid w:val="00041FDA"/>
    <w:rsid w:val="000420D9"/>
    <w:rsid w:val="000446AC"/>
    <w:rsid w:val="000448A9"/>
    <w:rsid w:val="00046764"/>
    <w:rsid w:val="00047737"/>
    <w:rsid w:val="000506B3"/>
    <w:rsid w:val="00051871"/>
    <w:rsid w:val="000525AD"/>
    <w:rsid w:val="00054438"/>
    <w:rsid w:val="00054478"/>
    <w:rsid w:val="00055672"/>
    <w:rsid w:val="00056AD4"/>
    <w:rsid w:val="00057646"/>
    <w:rsid w:val="0006071F"/>
    <w:rsid w:val="00060EA1"/>
    <w:rsid w:val="000619F9"/>
    <w:rsid w:val="00062280"/>
    <w:rsid w:val="00062A0F"/>
    <w:rsid w:val="00062DE6"/>
    <w:rsid w:val="000640EA"/>
    <w:rsid w:val="0006415A"/>
    <w:rsid w:val="00065021"/>
    <w:rsid w:val="0006650A"/>
    <w:rsid w:val="00066985"/>
    <w:rsid w:val="00067220"/>
    <w:rsid w:val="00067986"/>
    <w:rsid w:val="00067FEF"/>
    <w:rsid w:val="0007036A"/>
    <w:rsid w:val="0007095E"/>
    <w:rsid w:val="0007100C"/>
    <w:rsid w:val="00071500"/>
    <w:rsid w:val="00071CE9"/>
    <w:rsid w:val="00072327"/>
    <w:rsid w:val="00072DED"/>
    <w:rsid w:val="00072F55"/>
    <w:rsid w:val="00074BAB"/>
    <w:rsid w:val="00076998"/>
    <w:rsid w:val="00076EC0"/>
    <w:rsid w:val="00082534"/>
    <w:rsid w:val="00083CEF"/>
    <w:rsid w:val="000843EF"/>
    <w:rsid w:val="000846FD"/>
    <w:rsid w:val="00086ACB"/>
    <w:rsid w:val="00087528"/>
    <w:rsid w:val="000902FB"/>
    <w:rsid w:val="0009320E"/>
    <w:rsid w:val="00093AF3"/>
    <w:rsid w:val="00093B3B"/>
    <w:rsid w:val="00093D9B"/>
    <w:rsid w:val="00093DB2"/>
    <w:rsid w:val="00093DE0"/>
    <w:rsid w:val="000949BA"/>
    <w:rsid w:val="000952CD"/>
    <w:rsid w:val="000958C8"/>
    <w:rsid w:val="00096F43"/>
    <w:rsid w:val="000A015D"/>
    <w:rsid w:val="000A0D07"/>
    <w:rsid w:val="000A1C1B"/>
    <w:rsid w:val="000A20CC"/>
    <w:rsid w:val="000A2AD8"/>
    <w:rsid w:val="000A4CD8"/>
    <w:rsid w:val="000A7587"/>
    <w:rsid w:val="000B1CCF"/>
    <w:rsid w:val="000B2A9E"/>
    <w:rsid w:val="000B2FAE"/>
    <w:rsid w:val="000B4F44"/>
    <w:rsid w:val="000B6243"/>
    <w:rsid w:val="000B63E6"/>
    <w:rsid w:val="000B6F1F"/>
    <w:rsid w:val="000B7566"/>
    <w:rsid w:val="000C138D"/>
    <w:rsid w:val="000C2AB8"/>
    <w:rsid w:val="000C6341"/>
    <w:rsid w:val="000C6888"/>
    <w:rsid w:val="000C7901"/>
    <w:rsid w:val="000D1B79"/>
    <w:rsid w:val="000D1E22"/>
    <w:rsid w:val="000D42ED"/>
    <w:rsid w:val="000D4965"/>
    <w:rsid w:val="000D4E57"/>
    <w:rsid w:val="000D6681"/>
    <w:rsid w:val="000E0714"/>
    <w:rsid w:val="000E0B6F"/>
    <w:rsid w:val="000E2288"/>
    <w:rsid w:val="000E25BF"/>
    <w:rsid w:val="000E2E74"/>
    <w:rsid w:val="000E402C"/>
    <w:rsid w:val="000E5661"/>
    <w:rsid w:val="000E66B0"/>
    <w:rsid w:val="000E7DB4"/>
    <w:rsid w:val="000F0232"/>
    <w:rsid w:val="000F0F57"/>
    <w:rsid w:val="000F30E7"/>
    <w:rsid w:val="000F327E"/>
    <w:rsid w:val="000F44E9"/>
    <w:rsid w:val="000F5214"/>
    <w:rsid w:val="001005A3"/>
    <w:rsid w:val="001008E2"/>
    <w:rsid w:val="0010132A"/>
    <w:rsid w:val="001029CE"/>
    <w:rsid w:val="00103AFF"/>
    <w:rsid w:val="00104217"/>
    <w:rsid w:val="00104ADE"/>
    <w:rsid w:val="00105BA0"/>
    <w:rsid w:val="00106394"/>
    <w:rsid w:val="00110C26"/>
    <w:rsid w:val="00111C06"/>
    <w:rsid w:val="001132C7"/>
    <w:rsid w:val="00116AB3"/>
    <w:rsid w:val="00116E3F"/>
    <w:rsid w:val="001171B5"/>
    <w:rsid w:val="001177FE"/>
    <w:rsid w:val="0012111B"/>
    <w:rsid w:val="00121B3A"/>
    <w:rsid w:val="001237ED"/>
    <w:rsid w:val="00124E09"/>
    <w:rsid w:val="001251F3"/>
    <w:rsid w:val="00125F09"/>
    <w:rsid w:val="001260FD"/>
    <w:rsid w:val="00126AC0"/>
    <w:rsid w:val="00126BF5"/>
    <w:rsid w:val="00127EA7"/>
    <w:rsid w:val="001315B8"/>
    <w:rsid w:val="00131C9A"/>
    <w:rsid w:val="00134048"/>
    <w:rsid w:val="0013434F"/>
    <w:rsid w:val="00135168"/>
    <w:rsid w:val="001370E6"/>
    <w:rsid w:val="0013757C"/>
    <w:rsid w:val="00137D9B"/>
    <w:rsid w:val="00140839"/>
    <w:rsid w:val="00140BCC"/>
    <w:rsid w:val="001417BD"/>
    <w:rsid w:val="00143365"/>
    <w:rsid w:val="0014340A"/>
    <w:rsid w:val="00143935"/>
    <w:rsid w:val="00143A09"/>
    <w:rsid w:val="0014553F"/>
    <w:rsid w:val="00145D89"/>
    <w:rsid w:val="00146634"/>
    <w:rsid w:val="00147A19"/>
    <w:rsid w:val="00150443"/>
    <w:rsid w:val="0015177C"/>
    <w:rsid w:val="0015213F"/>
    <w:rsid w:val="00152632"/>
    <w:rsid w:val="00152E5C"/>
    <w:rsid w:val="00153591"/>
    <w:rsid w:val="00153893"/>
    <w:rsid w:val="00156439"/>
    <w:rsid w:val="00156FE4"/>
    <w:rsid w:val="00157026"/>
    <w:rsid w:val="00157698"/>
    <w:rsid w:val="00162831"/>
    <w:rsid w:val="00162E61"/>
    <w:rsid w:val="001644D0"/>
    <w:rsid w:val="00165A71"/>
    <w:rsid w:val="001660A3"/>
    <w:rsid w:val="00166995"/>
    <w:rsid w:val="00166F3F"/>
    <w:rsid w:val="001714E8"/>
    <w:rsid w:val="0017272E"/>
    <w:rsid w:val="00172D0E"/>
    <w:rsid w:val="00175F99"/>
    <w:rsid w:val="00176A10"/>
    <w:rsid w:val="00177AD9"/>
    <w:rsid w:val="00177F1E"/>
    <w:rsid w:val="001800DC"/>
    <w:rsid w:val="00180EF8"/>
    <w:rsid w:val="0018208F"/>
    <w:rsid w:val="00183700"/>
    <w:rsid w:val="0018621C"/>
    <w:rsid w:val="00186614"/>
    <w:rsid w:val="001868D7"/>
    <w:rsid w:val="00190132"/>
    <w:rsid w:val="001908DB"/>
    <w:rsid w:val="0019409C"/>
    <w:rsid w:val="001947B4"/>
    <w:rsid w:val="00195E2C"/>
    <w:rsid w:val="00196D4B"/>
    <w:rsid w:val="001A044D"/>
    <w:rsid w:val="001A202B"/>
    <w:rsid w:val="001A2CCE"/>
    <w:rsid w:val="001A2E55"/>
    <w:rsid w:val="001A2E80"/>
    <w:rsid w:val="001A31D7"/>
    <w:rsid w:val="001A3606"/>
    <w:rsid w:val="001A3C97"/>
    <w:rsid w:val="001A4FB9"/>
    <w:rsid w:val="001A5B02"/>
    <w:rsid w:val="001B01DB"/>
    <w:rsid w:val="001B075A"/>
    <w:rsid w:val="001B1CDF"/>
    <w:rsid w:val="001B1F1E"/>
    <w:rsid w:val="001B278B"/>
    <w:rsid w:val="001B4AF5"/>
    <w:rsid w:val="001B5F79"/>
    <w:rsid w:val="001B792D"/>
    <w:rsid w:val="001C118F"/>
    <w:rsid w:val="001C1E02"/>
    <w:rsid w:val="001C21DB"/>
    <w:rsid w:val="001C2314"/>
    <w:rsid w:val="001C2DFA"/>
    <w:rsid w:val="001C3454"/>
    <w:rsid w:val="001C4A86"/>
    <w:rsid w:val="001C4ACB"/>
    <w:rsid w:val="001C532E"/>
    <w:rsid w:val="001C7269"/>
    <w:rsid w:val="001C72D2"/>
    <w:rsid w:val="001C7D47"/>
    <w:rsid w:val="001D2154"/>
    <w:rsid w:val="001D2500"/>
    <w:rsid w:val="001D3E1F"/>
    <w:rsid w:val="001D3E32"/>
    <w:rsid w:val="001D4A55"/>
    <w:rsid w:val="001D674F"/>
    <w:rsid w:val="001D691B"/>
    <w:rsid w:val="001D7074"/>
    <w:rsid w:val="001D71B1"/>
    <w:rsid w:val="001E04AC"/>
    <w:rsid w:val="001E17C2"/>
    <w:rsid w:val="001E212F"/>
    <w:rsid w:val="001E2334"/>
    <w:rsid w:val="001E31A2"/>
    <w:rsid w:val="001E3287"/>
    <w:rsid w:val="001E3F4B"/>
    <w:rsid w:val="001E50AA"/>
    <w:rsid w:val="001E5CC6"/>
    <w:rsid w:val="001E6145"/>
    <w:rsid w:val="001E6B29"/>
    <w:rsid w:val="001E6D97"/>
    <w:rsid w:val="001F0095"/>
    <w:rsid w:val="001F1944"/>
    <w:rsid w:val="001F1A11"/>
    <w:rsid w:val="001F330C"/>
    <w:rsid w:val="001F65AC"/>
    <w:rsid w:val="001F72D3"/>
    <w:rsid w:val="001F75A4"/>
    <w:rsid w:val="00200414"/>
    <w:rsid w:val="00205143"/>
    <w:rsid w:val="00206ACA"/>
    <w:rsid w:val="00206CAB"/>
    <w:rsid w:val="00207D4E"/>
    <w:rsid w:val="00210C54"/>
    <w:rsid w:val="00210CE3"/>
    <w:rsid w:val="0021217B"/>
    <w:rsid w:val="0021278C"/>
    <w:rsid w:val="002139E8"/>
    <w:rsid w:val="00213D81"/>
    <w:rsid w:val="00213F8B"/>
    <w:rsid w:val="00214EF7"/>
    <w:rsid w:val="00215462"/>
    <w:rsid w:val="002159DD"/>
    <w:rsid w:val="00215EA9"/>
    <w:rsid w:val="00216625"/>
    <w:rsid w:val="00216919"/>
    <w:rsid w:val="00216EBB"/>
    <w:rsid w:val="00216F4C"/>
    <w:rsid w:val="0021710D"/>
    <w:rsid w:val="0021775F"/>
    <w:rsid w:val="00222187"/>
    <w:rsid w:val="00222282"/>
    <w:rsid w:val="00223697"/>
    <w:rsid w:val="00223901"/>
    <w:rsid w:val="00223D38"/>
    <w:rsid w:val="00224641"/>
    <w:rsid w:val="00224700"/>
    <w:rsid w:val="00224713"/>
    <w:rsid w:val="002262CA"/>
    <w:rsid w:val="00226447"/>
    <w:rsid w:val="0022659E"/>
    <w:rsid w:val="0023025E"/>
    <w:rsid w:val="00230AAA"/>
    <w:rsid w:val="002318A7"/>
    <w:rsid w:val="00231A73"/>
    <w:rsid w:val="00232D77"/>
    <w:rsid w:val="002336F7"/>
    <w:rsid w:val="00234775"/>
    <w:rsid w:val="00236487"/>
    <w:rsid w:val="00236B5A"/>
    <w:rsid w:val="0023768D"/>
    <w:rsid w:val="00237F4E"/>
    <w:rsid w:val="00240F57"/>
    <w:rsid w:val="00241835"/>
    <w:rsid w:val="002421AE"/>
    <w:rsid w:val="002444E8"/>
    <w:rsid w:val="002446C9"/>
    <w:rsid w:val="00251415"/>
    <w:rsid w:val="002515A2"/>
    <w:rsid w:val="00252976"/>
    <w:rsid w:val="00252FAE"/>
    <w:rsid w:val="00254A46"/>
    <w:rsid w:val="00256F0F"/>
    <w:rsid w:val="00257BF0"/>
    <w:rsid w:val="00264B57"/>
    <w:rsid w:val="0026588C"/>
    <w:rsid w:val="00267604"/>
    <w:rsid w:val="00267DAC"/>
    <w:rsid w:val="002704AC"/>
    <w:rsid w:val="00271FC7"/>
    <w:rsid w:val="00273EB0"/>
    <w:rsid w:val="00274077"/>
    <w:rsid w:val="00274B65"/>
    <w:rsid w:val="00275386"/>
    <w:rsid w:val="00275B95"/>
    <w:rsid w:val="00276163"/>
    <w:rsid w:val="0028010B"/>
    <w:rsid w:val="00280997"/>
    <w:rsid w:val="002817AA"/>
    <w:rsid w:val="00281E53"/>
    <w:rsid w:val="00282272"/>
    <w:rsid w:val="002847A3"/>
    <w:rsid w:val="00285123"/>
    <w:rsid w:val="002866C0"/>
    <w:rsid w:val="0028682B"/>
    <w:rsid w:val="00286C80"/>
    <w:rsid w:val="00287921"/>
    <w:rsid w:val="00290C45"/>
    <w:rsid w:val="00291425"/>
    <w:rsid w:val="00293DDB"/>
    <w:rsid w:val="00293E08"/>
    <w:rsid w:val="0029463D"/>
    <w:rsid w:val="00294C0B"/>
    <w:rsid w:val="00294F05"/>
    <w:rsid w:val="00296D41"/>
    <w:rsid w:val="002A0231"/>
    <w:rsid w:val="002A267C"/>
    <w:rsid w:val="002A2B25"/>
    <w:rsid w:val="002A579F"/>
    <w:rsid w:val="002B01A9"/>
    <w:rsid w:val="002B100F"/>
    <w:rsid w:val="002B3025"/>
    <w:rsid w:val="002B4745"/>
    <w:rsid w:val="002B479B"/>
    <w:rsid w:val="002B4B6F"/>
    <w:rsid w:val="002B5403"/>
    <w:rsid w:val="002B6A43"/>
    <w:rsid w:val="002B6AC8"/>
    <w:rsid w:val="002C1718"/>
    <w:rsid w:val="002C23F1"/>
    <w:rsid w:val="002C37C5"/>
    <w:rsid w:val="002C3AB4"/>
    <w:rsid w:val="002C40BE"/>
    <w:rsid w:val="002C484A"/>
    <w:rsid w:val="002C57E9"/>
    <w:rsid w:val="002C7FB7"/>
    <w:rsid w:val="002D04D1"/>
    <w:rsid w:val="002D0747"/>
    <w:rsid w:val="002D1815"/>
    <w:rsid w:val="002D2925"/>
    <w:rsid w:val="002D2C02"/>
    <w:rsid w:val="002D4CD7"/>
    <w:rsid w:val="002D4DEF"/>
    <w:rsid w:val="002D51A6"/>
    <w:rsid w:val="002D6537"/>
    <w:rsid w:val="002E0097"/>
    <w:rsid w:val="002E1007"/>
    <w:rsid w:val="002E10EF"/>
    <w:rsid w:val="002E1EEF"/>
    <w:rsid w:val="002E20EF"/>
    <w:rsid w:val="002E4CBB"/>
    <w:rsid w:val="002E57E3"/>
    <w:rsid w:val="002E6830"/>
    <w:rsid w:val="002E6F26"/>
    <w:rsid w:val="002F153C"/>
    <w:rsid w:val="002F535D"/>
    <w:rsid w:val="002F62C7"/>
    <w:rsid w:val="002F6EC7"/>
    <w:rsid w:val="002F7813"/>
    <w:rsid w:val="00300E9F"/>
    <w:rsid w:val="00303E1D"/>
    <w:rsid w:val="00304729"/>
    <w:rsid w:val="0030651E"/>
    <w:rsid w:val="003071C6"/>
    <w:rsid w:val="003078C0"/>
    <w:rsid w:val="00310759"/>
    <w:rsid w:val="00310A03"/>
    <w:rsid w:val="00312614"/>
    <w:rsid w:val="00313AB6"/>
    <w:rsid w:val="00314E3F"/>
    <w:rsid w:val="0031642D"/>
    <w:rsid w:val="00316940"/>
    <w:rsid w:val="003178F4"/>
    <w:rsid w:val="00320610"/>
    <w:rsid w:val="00320C68"/>
    <w:rsid w:val="003212DC"/>
    <w:rsid w:val="00322135"/>
    <w:rsid w:val="00322349"/>
    <w:rsid w:val="0032298F"/>
    <w:rsid w:val="00322C6A"/>
    <w:rsid w:val="00322CF7"/>
    <w:rsid w:val="00324EF9"/>
    <w:rsid w:val="00325C7B"/>
    <w:rsid w:val="00326235"/>
    <w:rsid w:val="003300B8"/>
    <w:rsid w:val="003312D6"/>
    <w:rsid w:val="0033174B"/>
    <w:rsid w:val="003329D8"/>
    <w:rsid w:val="00333BA8"/>
    <w:rsid w:val="00333ECC"/>
    <w:rsid w:val="00335032"/>
    <w:rsid w:val="0033643D"/>
    <w:rsid w:val="0033655E"/>
    <w:rsid w:val="003366FB"/>
    <w:rsid w:val="00337325"/>
    <w:rsid w:val="00341E71"/>
    <w:rsid w:val="003440EA"/>
    <w:rsid w:val="003461C9"/>
    <w:rsid w:val="00351A65"/>
    <w:rsid w:val="00351A8D"/>
    <w:rsid w:val="0035290D"/>
    <w:rsid w:val="00352ACD"/>
    <w:rsid w:val="003537BA"/>
    <w:rsid w:val="00353E6B"/>
    <w:rsid w:val="00354317"/>
    <w:rsid w:val="00354E11"/>
    <w:rsid w:val="00355095"/>
    <w:rsid w:val="003556F4"/>
    <w:rsid w:val="00355899"/>
    <w:rsid w:val="00357BB4"/>
    <w:rsid w:val="003625A3"/>
    <w:rsid w:val="00362926"/>
    <w:rsid w:val="00365608"/>
    <w:rsid w:val="00366DDE"/>
    <w:rsid w:val="00367046"/>
    <w:rsid w:val="00367F39"/>
    <w:rsid w:val="003709CF"/>
    <w:rsid w:val="00371B34"/>
    <w:rsid w:val="00372496"/>
    <w:rsid w:val="00372974"/>
    <w:rsid w:val="00372D9B"/>
    <w:rsid w:val="00372E07"/>
    <w:rsid w:val="00374009"/>
    <w:rsid w:val="003743D5"/>
    <w:rsid w:val="00374E02"/>
    <w:rsid w:val="00374F08"/>
    <w:rsid w:val="0037547E"/>
    <w:rsid w:val="0037719A"/>
    <w:rsid w:val="00377A51"/>
    <w:rsid w:val="00377A5C"/>
    <w:rsid w:val="0038004B"/>
    <w:rsid w:val="00382091"/>
    <w:rsid w:val="00382713"/>
    <w:rsid w:val="00382B8E"/>
    <w:rsid w:val="00383162"/>
    <w:rsid w:val="00383B92"/>
    <w:rsid w:val="003851AB"/>
    <w:rsid w:val="00386094"/>
    <w:rsid w:val="00387BB2"/>
    <w:rsid w:val="003915AD"/>
    <w:rsid w:val="00391855"/>
    <w:rsid w:val="00394777"/>
    <w:rsid w:val="003A01FC"/>
    <w:rsid w:val="003A3A81"/>
    <w:rsid w:val="003A5060"/>
    <w:rsid w:val="003A607B"/>
    <w:rsid w:val="003A73B4"/>
    <w:rsid w:val="003A7758"/>
    <w:rsid w:val="003A7E3A"/>
    <w:rsid w:val="003B1863"/>
    <w:rsid w:val="003B1925"/>
    <w:rsid w:val="003B3210"/>
    <w:rsid w:val="003B3C31"/>
    <w:rsid w:val="003B51F8"/>
    <w:rsid w:val="003B5568"/>
    <w:rsid w:val="003B6DA3"/>
    <w:rsid w:val="003B72C4"/>
    <w:rsid w:val="003B76AC"/>
    <w:rsid w:val="003B7A0B"/>
    <w:rsid w:val="003B7D56"/>
    <w:rsid w:val="003C081E"/>
    <w:rsid w:val="003C2119"/>
    <w:rsid w:val="003C2B30"/>
    <w:rsid w:val="003C4234"/>
    <w:rsid w:val="003C5DEE"/>
    <w:rsid w:val="003C6E7D"/>
    <w:rsid w:val="003C6F4D"/>
    <w:rsid w:val="003D0C21"/>
    <w:rsid w:val="003D34D3"/>
    <w:rsid w:val="003D4597"/>
    <w:rsid w:val="003D4A6A"/>
    <w:rsid w:val="003D54D1"/>
    <w:rsid w:val="003D5C15"/>
    <w:rsid w:val="003D67A1"/>
    <w:rsid w:val="003D6CB6"/>
    <w:rsid w:val="003D6CD7"/>
    <w:rsid w:val="003E1541"/>
    <w:rsid w:val="003E28AE"/>
    <w:rsid w:val="003E35C6"/>
    <w:rsid w:val="003E3B96"/>
    <w:rsid w:val="003E43A7"/>
    <w:rsid w:val="003E490D"/>
    <w:rsid w:val="003E4F21"/>
    <w:rsid w:val="003E5FCE"/>
    <w:rsid w:val="003F0749"/>
    <w:rsid w:val="003F0859"/>
    <w:rsid w:val="003F10C7"/>
    <w:rsid w:val="003F1CDA"/>
    <w:rsid w:val="003F1CF2"/>
    <w:rsid w:val="003F1D3C"/>
    <w:rsid w:val="003F4A78"/>
    <w:rsid w:val="003F4CD9"/>
    <w:rsid w:val="003F58A6"/>
    <w:rsid w:val="003F61CE"/>
    <w:rsid w:val="003F6C98"/>
    <w:rsid w:val="00404A3E"/>
    <w:rsid w:val="004070E9"/>
    <w:rsid w:val="00413804"/>
    <w:rsid w:val="0041385C"/>
    <w:rsid w:val="0041454D"/>
    <w:rsid w:val="00415446"/>
    <w:rsid w:val="004165CA"/>
    <w:rsid w:val="00416F80"/>
    <w:rsid w:val="004203CD"/>
    <w:rsid w:val="00420C10"/>
    <w:rsid w:val="004219ED"/>
    <w:rsid w:val="00421EC1"/>
    <w:rsid w:val="0042271E"/>
    <w:rsid w:val="00422FAF"/>
    <w:rsid w:val="00423216"/>
    <w:rsid w:val="00423B43"/>
    <w:rsid w:val="00427316"/>
    <w:rsid w:val="00427AB5"/>
    <w:rsid w:val="00430B77"/>
    <w:rsid w:val="00430DC3"/>
    <w:rsid w:val="00432F0D"/>
    <w:rsid w:val="004336BA"/>
    <w:rsid w:val="004360E9"/>
    <w:rsid w:val="004363FF"/>
    <w:rsid w:val="00437337"/>
    <w:rsid w:val="004377E7"/>
    <w:rsid w:val="004379B8"/>
    <w:rsid w:val="00437EB3"/>
    <w:rsid w:val="00440F1F"/>
    <w:rsid w:val="0044188D"/>
    <w:rsid w:val="0044189A"/>
    <w:rsid w:val="004425F2"/>
    <w:rsid w:val="00443508"/>
    <w:rsid w:val="00446012"/>
    <w:rsid w:val="00447DD8"/>
    <w:rsid w:val="00451A2B"/>
    <w:rsid w:val="00452F74"/>
    <w:rsid w:val="00454168"/>
    <w:rsid w:val="0045552E"/>
    <w:rsid w:val="0045704E"/>
    <w:rsid w:val="00460016"/>
    <w:rsid w:val="00460980"/>
    <w:rsid w:val="00460D94"/>
    <w:rsid w:val="004615D8"/>
    <w:rsid w:val="004632BC"/>
    <w:rsid w:val="004636EE"/>
    <w:rsid w:val="00464DA5"/>
    <w:rsid w:val="00466D81"/>
    <w:rsid w:val="00470655"/>
    <w:rsid w:val="00470D15"/>
    <w:rsid w:val="00471BB5"/>
    <w:rsid w:val="00471E5B"/>
    <w:rsid w:val="00472257"/>
    <w:rsid w:val="00472B3D"/>
    <w:rsid w:val="004730CE"/>
    <w:rsid w:val="004749CC"/>
    <w:rsid w:val="00474B5D"/>
    <w:rsid w:val="00474C09"/>
    <w:rsid w:val="00474FDA"/>
    <w:rsid w:val="00475D2B"/>
    <w:rsid w:val="00480E35"/>
    <w:rsid w:val="00481805"/>
    <w:rsid w:val="00481CD9"/>
    <w:rsid w:val="00481F6F"/>
    <w:rsid w:val="00482F97"/>
    <w:rsid w:val="00483A68"/>
    <w:rsid w:val="00484BE3"/>
    <w:rsid w:val="00485014"/>
    <w:rsid w:val="00485459"/>
    <w:rsid w:val="004869BA"/>
    <w:rsid w:val="0048751F"/>
    <w:rsid w:val="00493377"/>
    <w:rsid w:val="00494361"/>
    <w:rsid w:val="00495A19"/>
    <w:rsid w:val="00496608"/>
    <w:rsid w:val="0049698A"/>
    <w:rsid w:val="00496DE6"/>
    <w:rsid w:val="004A0B7F"/>
    <w:rsid w:val="004A0FA1"/>
    <w:rsid w:val="004A11B1"/>
    <w:rsid w:val="004A1803"/>
    <w:rsid w:val="004A1F4F"/>
    <w:rsid w:val="004A28C6"/>
    <w:rsid w:val="004A2E6F"/>
    <w:rsid w:val="004A5981"/>
    <w:rsid w:val="004A6C4B"/>
    <w:rsid w:val="004A6D9A"/>
    <w:rsid w:val="004A7F18"/>
    <w:rsid w:val="004B0528"/>
    <w:rsid w:val="004B0673"/>
    <w:rsid w:val="004B0952"/>
    <w:rsid w:val="004B11B3"/>
    <w:rsid w:val="004B1986"/>
    <w:rsid w:val="004B213D"/>
    <w:rsid w:val="004B250E"/>
    <w:rsid w:val="004B3113"/>
    <w:rsid w:val="004B3914"/>
    <w:rsid w:val="004B5464"/>
    <w:rsid w:val="004B5680"/>
    <w:rsid w:val="004B637A"/>
    <w:rsid w:val="004B6C57"/>
    <w:rsid w:val="004B6EB1"/>
    <w:rsid w:val="004B70AA"/>
    <w:rsid w:val="004C232A"/>
    <w:rsid w:val="004C2C5C"/>
    <w:rsid w:val="004C3E41"/>
    <w:rsid w:val="004C411B"/>
    <w:rsid w:val="004C4548"/>
    <w:rsid w:val="004D06A4"/>
    <w:rsid w:val="004D1694"/>
    <w:rsid w:val="004D210E"/>
    <w:rsid w:val="004D2A1B"/>
    <w:rsid w:val="004D5DE8"/>
    <w:rsid w:val="004D71B6"/>
    <w:rsid w:val="004D728F"/>
    <w:rsid w:val="004D7F17"/>
    <w:rsid w:val="004E08B5"/>
    <w:rsid w:val="004E15E6"/>
    <w:rsid w:val="004E1EE5"/>
    <w:rsid w:val="004E249A"/>
    <w:rsid w:val="004E25E8"/>
    <w:rsid w:val="004E3D60"/>
    <w:rsid w:val="004E4AB8"/>
    <w:rsid w:val="004E6374"/>
    <w:rsid w:val="004E6FE6"/>
    <w:rsid w:val="004E74C1"/>
    <w:rsid w:val="004E79DC"/>
    <w:rsid w:val="004F0A89"/>
    <w:rsid w:val="004F15EB"/>
    <w:rsid w:val="004F3571"/>
    <w:rsid w:val="004F3DF5"/>
    <w:rsid w:val="004F4C28"/>
    <w:rsid w:val="004F5874"/>
    <w:rsid w:val="004F5893"/>
    <w:rsid w:val="004F7281"/>
    <w:rsid w:val="00501283"/>
    <w:rsid w:val="005020FF"/>
    <w:rsid w:val="00503DDA"/>
    <w:rsid w:val="00506438"/>
    <w:rsid w:val="00507094"/>
    <w:rsid w:val="00510171"/>
    <w:rsid w:val="005102B4"/>
    <w:rsid w:val="005110DC"/>
    <w:rsid w:val="005120F5"/>
    <w:rsid w:val="00512412"/>
    <w:rsid w:val="00512CB9"/>
    <w:rsid w:val="005140F0"/>
    <w:rsid w:val="005157BF"/>
    <w:rsid w:val="00515E20"/>
    <w:rsid w:val="0051654C"/>
    <w:rsid w:val="005202F2"/>
    <w:rsid w:val="005212AB"/>
    <w:rsid w:val="00521669"/>
    <w:rsid w:val="00521CBD"/>
    <w:rsid w:val="00522FDA"/>
    <w:rsid w:val="00524933"/>
    <w:rsid w:val="00524BE1"/>
    <w:rsid w:val="00524E39"/>
    <w:rsid w:val="005255C2"/>
    <w:rsid w:val="00525C09"/>
    <w:rsid w:val="00526347"/>
    <w:rsid w:val="005276D4"/>
    <w:rsid w:val="005304C5"/>
    <w:rsid w:val="0053139E"/>
    <w:rsid w:val="00532483"/>
    <w:rsid w:val="005330BF"/>
    <w:rsid w:val="0053352E"/>
    <w:rsid w:val="00534856"/>
    <w:rsid w:val="00536269"/>
    <w:rsid w:val="005366AF"/>
    <w:rsid w:val="005400AE"/>
    <w:rsid w:val="005402D5"/>
    <w:rsid w:val="005414EF"/>
    <w:rsid w:val="005416D4"/>
    <w:rsid w:val="00541B80"/>
    <w:rsid w:val="00541CEA"/>
    <w:rsid w:val="00542AFF"/>
    <w:rsid w:val="00542F27"/>
    <w:rsid w:val="005437C0"/>
    <w:rsid w:val="00544A97"/>
    <w:rsid w:val="00544C63"/>
    <w:rsid w:val="00545CD1"/>
    <w:rsid w:val="00545FC6"/>
    <w:rsid w:val="0054610C"/>
    <w:rsid w:val="0054670E"/>
    <w:rsid w:val="005501F0"/>
    <w:rsid w:val="00552217"/>
    <w:rsid w:val="00553A1C"/>
    <w:rsid w:val="005547A0"/>
    <w:rsid w:val="00555F12"/>
    <w:rsid w:val="0055654C"/>
    <w:rsid w:val="005577FD"/>
    <w:rsid w:val="0055797E"/>
    <w:rsid w:val="00560D62"/>
    <w:rsid w:val="00561495"/>
    <w:rsid w:val="0056349C"/>
    <w:rsid w:val="005642B2"/>
    <w:rsid w:val="005666FE"/>
    <w:rsid w:val="005702D3"/>
    <w:rsid w:val="00571BDB"/>
    <w:rsid w:val="00572764"/>
    <w:rsid w:val="00573B36"/>
    <w:rsid w:val="00574783"/>
    <w:rsid w:val="00575D84"/>
    <w:rsid w:val="00575F81"/>
    <w:rsid w:val="005760BF"/>
    <w:rsid w:val="00576843"/>
    <w:rsid w:val="00576896"/>
    <w:rsid w:val="00577327"/>
    <w:rsid w:val="00577E6F"/>
    <w:rsid w:val="00580732"/>
    <w:rsid w:val="00580994"/>
    <w:rsid w:val="00580BE5"/>
    <w:rsid w:val="00580F1C"/>
    <w:rsid w:val="005817C2"/>
    <w:rsid w:val="005819EC"/>
    <w:rsid w:val="00581ABA"/>
    <w:rsid w:val="00582CF3"/>
    <w:rsid w:val="00583519"/>
    <w:rsid w:val="00583666"/>
    <w:rsid w:val="00583B52"/>
    <w:rsid w:val="00584707"/>
    <w:rsid w:val="00584900"/>
    <w:rsid w:val="00584996"/>
    <w:rsid w:val="00584B5E"/>
    <w:rsid w:val="0058644D"/>
    <w:rsid w:val="00587416"/>
    <w:rsid w:val="00590479"/>
    <w:rsid w:val="00591052"/>
    <w:rsid w:val="00591DD4"/>
    <w:rsid w:val="00591FEF"/>
    <w:rsid w:val="00592458"/>
    <w:rsid w:val="00593E28"/>
    <w:rsid w:val="0059422A"/>
    <w:rsid w:val="005942FA"/>
    <w:rsid w:val="0059655D"/>
    <w:rsid w:val="005966A4"/>
    <w:rsid w:val="005A009C"/>
    <w:rsid w:val="005A0869"/>
    <w:rsid w:val="005A286D"/>
    <w:rsid w:val="005A319F"/>
    <w:rsid w:val="005A3297"/>
    <w:rsid w:val="005A3792"/>
    <w:rsid w:val="005A3DFC"/>
    <w:rsid w:val="005A44C9"/>
    <w:rsid w:val="005A4947"/>
    <w:rsid w:val="005A4FE6"/>
    <w:rsid w:val="005A50DE"/>
    <w:rsid w:val="005A51BA"/>
    <w:rsid w:val="005A5310"/>
    <w:rsid w:val="005A7F13"/>
    <w:rsid w:val="005A7F5F"/>
    <w:rsid w:val="005B09AB"/>
    <w:rsid w:val="005B21D8"/>
    <w:rsid w:val="005B3A6C"/>
    <w:rsid w:val="005B3E79"/>
    <w:rsid w:val="005B5410"/>
    <w:rsid w:val="005B5D93"/>
    <w:rsid w:val="005C005E"/>
    <w:rsid w:val="005C036E"/>
    <w:rsid w:val="005C0620"/>
    <w:rsid w:val="005C291B"/>
    <w:rsid w:val="005C3929"/>
    <w:rsid w:val="005C42A5"/>
    <w:rsid w:val="005C5635"/>
    <w:rsid w:val="005C5715"/>
    <w:rsid w:val="005C5796"/>
    <w:rsid w:val="005C7007"/>
    <w:rsid w:val="005C7975"/>
    <w:rsid w:val="005D0D26"/>
    <w:rsid w:val="005D1415"/>
    <w:rsid w:val="005D1AB7"/>
    <w:rsid w:val="005D3872"/>
    <w:rsid w:val="005D3BA7"/>
    <w:rsid w:val="005D406F"/>
    <w:rsid w:val="005D4169"/>
    <w:rsid w:val="005D5667"/>
    <w:rsid w:val="005D591B"/>
    <w:rsid w:val="005D70B3"/>
    <w:rsid w:val="005D791F"/>
    <w:rsid w:val="005E0B1E"/>
    <w:rsid w:val="005E1E51"/>
    <w:rsid w:val="005E2D5D"/>
    <w:rsid w:val="005E6B60"/>
    <w:rsid w:val="005F099D"/>
    <w:rsid w:val="005F3196"/>
    <w:rsid w:val="005F3D1E"/>
    <w:rsid w:val="005F5B86"/>
    <w:rsid w:val="00600FE6"/>
    <w:rsid w:val="006012E1"/>
    <w:rsid w:val="006014A4"/>
    <w:rsid w:val="00601BF3"/>
    <w:rsid w:val="0060304D"/>
    <w:rsid w:val="006034A5"/>
    <w:rsid w:val="00605146"/>
    <w:rsid w:val="0060578E"/>
    <w:rsid w:val="006066BD"/>
    <w:rsid w:val="00606C98"/>
    <w:rsid w:val="00606D50"/>
    <w:rsid w:val="0060766F"/>
    <w:rsid w:val="0061104D"/>
    <w:rsid w:val="00611B55"/>
    <w:rsid w:val="00611C52"/>
    <w:rsid w:val="006122E0"/>
    <w:rsid w:val="00612311"/>
    <w:rsid w:val="00613E7C"/>
    <w:rsid w:val="006149DA"/>
    <w:rsid w:val="00615738"/>
    <w:rsid w:val="00615742"/>
    <w:rsid w:val="006178D7"/>
    <w:rsid w:val="0062148D"/>
    <w:rsid w:val="006215D0"/>
    <w:rsid w:val="00623881"/>
    <w:rsid w:val="00624103"/>
    <w:rsid w:val="00624FB7"/>
    <w:rsid w:val="00624FCA"/>
    <w:rsid w:val="0062538C"/>
    <w:rsid w:val="00625B27"/>
    <w:rsid w:val="0062726E"/>
    <w:rsid w:val="0062763E"/>
    <w:rsid w:val="00627786"/>
    <w:rsid w:val="00631982"/>
    <w:rsid w:val="006333F4"/>
    <w:rsid w:val="0063364F"/>
    <w:rsid w:val="00634231"/>
    <w:rsid w:val="0063439C"/>
    <w:rsid w:val="00637974"/>
    <w:rsid w:val="00640112"/>
    <w:rsid w:val="00641089"/>
    <w:rsid w:val="00642BA1"/>
    <w:rsid w:val="00643049"/>
    <w:rsid w:val="0064308F"/>
    <w:rsid w:val="0064327F"/>
    <w:rsid w:val="006437FF"/>
    <w:rsid w:val="0064434B"/>
    <w:rsid w:val="006450AC"/>
    <w:rsid w:val="006454EE"/>
    <w:rsid w:val="00645D9A"/>
    <w:rsid w:val="006468C6"/>
    <w:rsid w:val="006468CB"/>
    <w:rsid w:val="00646972"/>
    <w:rsid w:val="00647836"/>
    <w:rsid w:val="0065037C"/>
    <w:rsid w:val="00650D05"/>
    <w:rsid w:val="0065105A"/>
    <w:rsid w:val="006512D8"/>
    <w:rsid w:val="00651363"/>
    <w:rsid w:val="00651DE1"/>
    <w:rsid w:val="006528B6"/>
    <w:rsid w:val="00653658"/>
    <w:rsid w:val="0065368C"/>
    <w:rsid w:val="006537BB"/>
    <w:rsid w:val="006539B8"/>
    <w:rsid w:val="00653AC2"/>
    <w:rsid w:val="006541E7"/>
    <w:rsid w:val="0065475E"/>
    <w:rsid w:val="006547EC"/>
    <w:rsid w:val="006562B1"/>
    <w:rsid w:val="006564E0"/>
    <w:rsid w:val="00657128"/>
    <w:rsid w:val="006571B2"/>
    <w:rsid w:val="00657B3E"/>
    <w:rsid w:val="00657C80"/>
    <w:rsid w:val="006605B8"/>
    <w:rsid w:val="00660F40"/>
    <w:rsid w:val="00661A04"/>
    <w:rsid w:val="00663899"/>
    <w:rsid w:val="00671506"/>
    <w:rsid w:val="00671941"/>
    <w:rsid w:val="00671A58"/>
    <w:rsid w:val="00672161"/>
    <w:rsid w:val="00673CBC"/>
    <w:rsid w:val="00674AAF"/>
    <w:rsid w:val="00675FDC"/>
    <w:rsid w:val="00677780"/>
    <w:rsid w:val="00680428"/>
    <w:rsid w:val="0068112C"/>
    <w:rsid w:val="00681AC6"/>
    <w:rsid w:val="00681C25"/>
    <w:rsid w:val="00682147"/>
    <w:rsid w:val="006828AE"/>
    <w:rsid w:val="00682FA6"/>
    <w:rsid w:val="006831A9"/>
    <w:rsid w:val="00683677"/>
    <w:rsid w:val="00683A36"/>
    <w:rsid w:val="00683A89"/>
    <w:rsid w:val="006850A9"/>
    <w:rsid w:val="0068531D"/>
    <w:rsid w:val="006870BE"/>
    <w:rsid w:val="00687BA2"/>
    <w:rsid w:val="0069156B"/>
    <w:rsid w:val="0069229C"/>
    <w:rsid w:val="00694981"/>
    <w:rsid w:val="00694E81"/>
    <w:rsid w:val="0069617E"/>
    <w:rsid w:val="00696B7E"/>
    <w:rsid w:val="00696F59"/>
    <w:rsid w:val="006973AE"/>
    <w:rsid w:val="006A05D6"/>
    <w:rsid w:val="006A1C3D"/>
    <w:rsid w:val="006A3A5D"/>
    <w:rsid w:val="006A438D"/>
    <w:rsid w:val="006A43A1"/>
    <w:rsid w:val="006A71DD"/>
    <w:rsid w:val="006A721B"/>
    <w:rsid w:val="006A7C1D"/>
    <w:rsid w:val="006B0056"/>
    <w:rsid w:val="006B1102"/>
    <w:rsid w:val="006B11FC"/>
    <w:rsid w:val="006B3EAC"/>
    <w:rsid w:val="006B4771"/>
    <w:rsid w:val="006B505A"/>
    <w:rsid w:val="006B69AC"/>
    <w:rsid w:val="006B71D9"/>
    <w:rsid w:val="006C0313"/>
    <w:rsid w:val="006C0816"/>
    <w:rsid w:val="006C12F9"/>
    <w:rsid w:val="006C1801"/>
    <w:rsid w:val="006C1AB0"/>
    <w:rsid w:val="006C2992"/>
    <w:rsid w:val="006C2AE0"/>
    <w:rsid w:val="006C2E2A"/>
    <w:rsid w:val="006C43E6"/>
    <w:rsid w:val="006C56A9"/>
    <w:rsid w:val="006C59C6"/>
    <w:rsid w:val="006C5E2A"/>
    <w:rsid w:val="006D21E1"/>
    <w:rsid w:val="006D28EC"/>
    <w:rsid w:val="006D2951"/>
    <w:rsid w:val="006D4856"/>
    <w:rsid w:val="006D5EAA"/>
    <w:rsid w:val="006D65DD"/>
    <w:rsid w:val="006D733B"/>
    <w:rsid w:val="006E03D4"/>
    <w:rsid w:val="006E3239"/>
    <w:rsid w:val="006E3B83"/>
    <w:rsid w:val="006E3BCE"/>
    <w:rsid w:val="006E43B0"/>
    <w:rsid w:val="006E44FD"/>
    <w:rsid w:val="006E593F"/>
    <w:rsid w:val="006E5A91"/>
    <w:rsid w:val="006E6F09"/>
    <w:rsid w:val="006E7781"/>
    <w:rsid w:val="006E7858"/>
    <w:rsid w:val="006F0321"/>
    <w:rsid w:val="006F1862"/>
    <w:rsid w:val="006F1C97"/>
    <w:rsid w:val="006F236C"/>
    <w:rsid w:val="006F41FC"/>
    <w:rsid w:val="006F4E55"/>
    <w:rsid w:val="006F615B"/>
    <w:rsid w:val="0070006F"/>
    <w:rsid w:val="0070030C"/>
    <w:rsid w:val="00701746"/>
    <w:rsid w:val="00702888"/>
    <w:rsid w:val="00702B50"/>
    <w:rsid w:val="00703F46"/>
    <w:rsid w:val="00705BF4"/>
    <w:rsid w:val="00706165"/>
    <w:rsid w:val="0071085B"/>
    <w:rsid w:val="00711573"/>
    <w:rsid w:val="00711DD7"/>
    <w:rsid w:val="00712A32"/>
    <w:rsid w:val="00713154"/>
    <w:rsid w:val="00713769"/>
    <w:rsid w:val="00713A70"/>
    <w:rsid w:val="00714A59"/>
    <w:rsid w:val="00715714"/>
    <w:rsid w:val="00715F0A"/>
    <w:rsid w:val="007168CF"/>
    <w:rsid w:val="007168EF"/>
    <w:rsid w:val="00716C49"/>
    <w:rsid w:val="00720FDB"/>
    <w:rsid w:val="00721BCF"/>
    <w:rsid w:val="007240AC"/>
    <w:rsid w:val="007241B6"/>
    <w:rsid w:val="007248DA"/>
    <w:rsid w:val="00724EDE"/>
    <w:rsid w:val="00725186"/>
    <w:rsid w:val="00727439"/>
    <w:rsid w:val="0073221E"/>
    <w:rsid w:val="0073394F"/>
    <w:rsid w:val="00733AED"/>
    <w:rsid w:val="00733C78"/>
    <w:rsid w:val="007348E4"/>
    <w:rsid w:val="007351B8"/>
    <w:rsid w:val="00735C55"/>
    <w:rsid w:val="007361D6"/>
    <w:rsid w:val="007379DC"/>
    <w:rsid w:val="0074169F"/>
    <w:rsid w:val="007434D8"/>
    <w:rsid w:val="00744233"/>
    <w:rsid w:val="00744377"/>
    <w:rsid w:val="007447AC"/>
    <w:rsid w:val="007451E0"/>
    <w:rsid w:val="00745F5B"/>
    <w:rsid w:val="00745F7F"/>
    <w:rsid w:val="00750353"/>
    <w:rsid w:val="0075081C"/>
    <w:rsid w:val="007509FC"/>
    <w:rsid w:val="00750A16"/>
    <w:rsid w:val="007535DA"/>
    <w:rsid w:val="00755C25"/>
    <w:rsid w:val="007563CD"/>
    <w:rsid w:val="007567F3"/>
    <w:rsid w:val="00757905"/>
    <w:rsid w:val="0076140F"/>
    <w:rsid w:val="007627F9"/>
    <w:rsid w:val="007638E4"/>
    <w:rsid w:val="00763F67"/>
    <w:rsid w:val="00764B7A"/>
    <w:rsid w:val="007660D2"/>
    <w:rsid w:val="00766169"/>
    <w:rsid w:val="00767302"/>
    <w:rsid w:val="007673B4"/>
    <w:rsid w:val="00767D36"/>
    <w:rsid w:val="0077154A"/>
    <w:rsid w:val="00771D4D"/>
    <w:rsid w:val="00772958"/>
    <w:rsid w:val="00773676"/>
    <w:rsid w:val="007737B3"/>
    <w:rsid w:val="00773DC4"/>
    <w:rsid w:val="0077402C"/>
    <w:rsid w:val="007744BF"/>
    <w:rsid w:val="00774AEB"/>
    <w:rsid w:val="00777CEF"/>
    <w:rsid w:val="00780373"/>
    <w:rsid w:val="007815F0"/>
    <w:rsid w:val="00781D99"/>
    <w:rsid w:val="007833D8"/>
    <w:rsid w:val="00784EA7"/>
    <w:rsid w:val="00785C58"/>
    <w:rsid w:val="00786508"/>
    <w:rsid w:val="00786656"/>
    <w:rsid w:val="00786CF8"/>
    <w:rsid w:val="007872C7"/>
    <w:rsid w:val="0078769B"/>
    <w:rsid w:val="00792428"/>
    <w:rsid w:val="00793088"/>
    <w:rsid w:val="00793C18"/>
    <w:rsid w:val="00794AD1"/>
    <w:rsid w:val="00795610"/>
    <w:rsid w:val="007962F7"/>
    <w:rsid w:val="00797B9A"/>
    <w:rsid w:val="00797E69"/>
    <w:rsid w:val="007A0699"/>
    <w:rsid w:val="007A14C6"/>
    <w:rsid w:val="007A1A08"/>
    <w:rsid w:val="007A3919"/>
    <w:rsid w:val="007A3C7C"/>
    <w:rsid w:val="007A3CE2"/>
    <w:rsid w:val="007A4161"/>
    <w:rsid w:val="007A43D8"/>
    <w:rsid w:val="007A45D2"/>
    <w:rsid w:val="007A45F4"/>
    <w:rsid w:val="007A5259"/>
    <w:rsid w:val="007A5BFB"/>
    <w:rsid w:val="007A636C"/>
    <w:rsid w:val="007A66FF"/>
    <w:rsid w:val="007A7B1B"/>
    <w:rsid w:val="007B1F1B"/>
    <w:rsid w:val="007B2E90"/>
    <w:rsid w:val="007B359E"/>
    <w:rsid w:val="007B5155"/>
    <w:rsid w:val="007B51FA"/>
    <w:rsid w:val="007B57F6"/>
    <w:rsid w:val="007B5AD5"/>
    <w:rsid w:val="007B6D47"/>
    <w:rsid w:val="007B6DC7"/>
    <w:rsid w:val="007B7D8E"/>
    <w:rsid w:val="007C0142"/>
    <w:rsid w:val="007C0B7B"/>
    <w:rsid w:val="007C1CEC"/>
    <w:rsid w:val="007C3302"/>
    <w:rsid w:val="007C4340"/>
    <w:rsid w:val="007C4E2F"/>
    <w:rsid w:val="007C65CC"/>
    <w:rsid w:val="007D1537"/>
    <w:rsid w:val="007D16C8"/>
    <w:rsid w:val="007D1C31"/>
    <w:rsid w:val="007D29C1"/>
    <w:rsid w:val="007D3259"/>
    <w:rsid w:val="007D3772"/>
    <w:rsid w:val="007D3F0D"/>
    <w:rsid w:val="007D51E6"/>
    <w:rsid w:val="007D55F0"/>
    <w:rsid w:val="007D6144"/>
    <w:rsid w:val="007D6A4D"/>
    <w:rsid w:val="007E035A"/>
    <w:rsid w:val="007E0988"/>
    <w:rsid w:val="007E1594"/>
    <w:rsid w:val="007E19A9"/>
    <w:rsid w:val="007E2E0A"/>
    <w:rsid w:val="007E46FB"/>
    <w:rsid w:val="007E6985"/>
    <w:rsid w:val="007E6F0B"/>
    <w:rsid w:val="007F0AE9"/>
    <w:rsid w:val="007F1E1F"/>
    <w:rsid w:val="007F2139"/>
    <w:rsid w:val="007F4D18"/>
    <w:rsid w:val="007F4F7B"/>
    <w:rsid w:val="007F5ECA"/>
    <w:rsid w:val="007F6732"/>
    <w:rsid w:val="007F7593"/>
    <w:rsid w:val="00801BE6"/>
    <w:rsid w:val="00802054"/>
    <w:rsid w:val="00802061"/>
    <w:rsid w:val="008020C5"/>
    <w:rsid w:val="00802C20"/>
    <w:rsid w:val="00803BC2"/>
    <w:rsid w:val="00806A17"/>
    <w:rsid w:val="00806A3F"/>
    <w:rsid w:val="00807B3E"/>
    <w:rsid w:val="008100F5"/>
    <w:rsid w:val="0081050E"/>
    <w:rsid w:val="00810E09"/>
    <w:rsid w:val="00811C7D"/>
    <w:rsid w:val="0081214F"/>
    <w:rsid w:val="00813630"/>
    <w:rsid w:val="00813AA6"/>
    <w:rsid w:val="00814111"/>
    <w:rsid w:val="00814B1E"/>
    <w:rsid w:val="0081560F"/>
    <w:rsid w:val="00815AB1"/>
    <w:rsid w:val="008168B9"/>
    <w:rsid w:val="00820FD4"/>
    <w:rsid w:val="008215B5"/>
    <w:rsid w:val="00821EE5"/>
    <w:rsid w:val="00821FCE"/>
    <w:rsid w:val="00822537"/>
    <w:rsid w:val="00822D41"/>
    <w:rsid w:val="00823136"/>
    <w:rsid w:val="00823920"/>
    <w:rsid w:val="00823E85"/>
    <w:rsid w:val="008247FE"/>
    <w:rsid w:val="00824DC1"/>
    <w:rsid w:val="0082564A"/>
    <w:rsid w:val="00826020"/>
    <w:rsid w:val="0082683F"/>
    <w:rsid w:val="00827B75"/>
    <w:rsid w:val="00830A47"/>
    <w:rsid w:val="00830B9E"/>
    <w:rsid w:val="008325F9"/>
    <w:rsid w:val="0083302D"/>
    <w:rsid w:val="00833074"/>
    <w:rsid w:val="00833944"/>
    <w:rsid w:val="00834AAA"/>
    <w:rsid w:val="0083668C"/>
    <w:rsid w:val="008367C6"/>
    <w:rsid w:val="00836A20"/>
    <w:rsid w:val="00836E2B"/>
    <w:rsid w:val="00840662"/>
    <w:rsid w:val="00840F2D"/>
    <w:rsid w:val="008414E7"/>
    <w:rsid w:val="00841B83"/>
    <w:rsid w:val="0084204E"/>
    <w:rsid w:val="00842219"/>
    <w:rsid w:val="008425E1"/>
    <w:rsid w:val="0084283C"/>
    <w:rsid w:val="00842D99"/>
    <w:rsid w:val="0084358C"/>
    <w:rsid w:val="00844303"/>
    <w:rsid w:val="00844487"/>
    <w:rsid w:val="00844750"/>
    <w:rsid w:val="00845127"/>
    <w:rsid w:val="00845722"/>
    <w:rsid w:val="00845AB9"/>
    <w:rsid w:val="00846777"/>
    <w:rsid w:val="00846AC8"/>
    <w:rsid w:val="00847109"/>
    <w:rsid w:val="00847389"/>
    <w:rsid w:val="00850BD6"/>
    <w:rsid w:val="0085136C"/>
    <w:rsid w:val="008537B9"/>
    <w:rsid w:val="0085452B"/>
    <w:rsid w:val="00857017"/>
    <w:rsid w:val="00857706"/>
    <w:rsid w:val="00861709"/>
    <w:rsid w:val="00862D07"/>
    <w:rsid w:val="00864B48"/>
    <w:rsid w:val="0086503F"/>
    <w:rsid w:val="00870AFB"/>
    <w:rsid w:val="00872EDF"/>
    <w:rsid w:val="0087343E"/>
    <w:rsid w:val="00873750"/>
    <w:rsid w:val="00873C17"/>
    <w:rsid w:val="0087440C"/>
    <w:rsid w:val="008753FF"/>
    <w:rsid w:val="0087540F"/>
    <w:rsid w:val="00875532"/>
    <w:rsid w:val="008758F9"/>
    <w:rsid w:val="00877AA4"/>
    <w:rsid w:val="008803B1"/>
    <w:rsid w:val="00880626"/>
    <w:rsid w:val="00882CC4"/>
    <w:rsid w:val="00882CD8"/>
    <w:rsid w:val="00883E99"/>
    <w:rsid w:val="008840A9"/>
    <w:rsid w:val="008841DB"/>
    <w:rsid w:val="008848E4"/>
    <w:rsid w:val="00885A0D"/>
    <w:rsid w:val="008862A1"/>
    <w:rsid w:val="00886E8C"/>
    <w:rsid w:val="008876D5"/>
    <w:rsid w:val="00890A09"/>
    <w:rsid w:val="00891E0D"/>
    <w:rsid w:val="00892302"/>
    <w:rsid w:val="00892370"/>
    <w:rsid w:val="00892890"/>
    <w:rsid w:val="00893DBB"/>
    <w:rsid w:val="00894843"/>
    <w:rsid w:val="008951FD"/>
    <w:rsid w:val="008956BB"/>
    <w:rsid w:val="00895C25"/>
    <w:rsid w:val="00896898"/>
    <w:rsid w:val="00896D4B"/>
    <w:rsid w:val="00896EE4"/>
    <w:rsid w:val="0089700C"/>
    <w:rsid w:val="008978F2"/>
    <w:rsid w:val="00897C86"/>
    <w:rsid w:val="008A006D"/>
    <w:rsid w:val="008A2774"/>
    <w:rsid w:val="008A44DA"/>
    <w:rsid w:val="008A4F3D"/>
    <w:rsid w:val="008A6836"/>
    <w:rsid w:val="008A721E"/>
    <w:rsid w:val="008A7BF7"/>
    <w:rsid w:val="008B0477"/>
    <w:rsid w:val="008B077D"/>
    <w:rsid w:val="008B1893"/>
    <w:rsid w:val="008B1D3C"/>
    <w:rsid w:val="008B2AC2"/>
    <w:rsid w:val="008B2CFA"/>
    <w:rsid w:val="008B3F79"/>
    <w:rsid w:val="008B5DB4"/>
    <w:rsid w:val="008B6B6D"/>
    <w:rsid w:val="008B78C8"/>
    <w:rsid w:val="008B7FBD"/>
    <w:rsid w:val="008C0C76"/>
    <w:rsid w:val="008C0CFE"/>
    <w:rsid w:val="008C1FF7"/>
    <w:rsid w:val="008C302E"/>
    <w:rsid w:val="008C3084"/>
    <w:rsid w:val="008C3565"/>
    <w:rsid w:val="008C3BE1"/>
    <w:rsid w:val="008C4104"/>
    <w:rsid w:val="008C47C4"/>
    <w:rsid w:val="008C4F3A"/>
    <w:rsid w:val="008C51E5"/>
    <w:rsid w:val="008C637F"/>
    <w:rsid w:val="008C6E49"/>
    <w:rsid w:val="008C6E68"/>
    <w:rsid w:val="008D32FA"/>
    <w:rsid w:val="008D340B"/>
    <w:rsid w:val="008D3FC3"/>
    <w:rsid w:val="008D542E"/>
    <w:rsid w:val="008D73E0"/>
    <w:rsid w:val="008E0385"/>
    <w:rsid w:val="008E1F60"/>
    <w:rsid w:val="008E3875"/>
    <w:rsid w:val="008F00C4"/>
    <w:rsid w:val="008F11CA"/>
    <w:rsid w:val="008F2B0B"/>
    <w:rsid w:val="008F37F8"/>
    <w:rsid w:val="008F3C99"/>
    <w:rsid w:val="008F4E8D"/>
    <w:rsid w:val="008F5266"/>
    <w:rsid w:val="008F71C5"/>
    <w:rsid w:val="008F7B40"/>
    <w:rsid w:val="009009DE"/>
    <w:rsid w:val="00901726"/>
    <w:rsid w:val="00902EDF"/>
    <w:rsid w:val="00903E8F"/>
    <w:rsid w:val="00903EE1"/>
    <w:rsid w:val="009041BE"/>
    <w:rsid w:val="00904AE7"/>
    <w:rsid w:val="009057F3"/>
    <w:rsid w:val="009064E4"/>
    <w:rsid w:val="00906804"/>
    <w:rsid w:val="00906B99"/>
    <w:rsid w:val="0090799F"/>
    <w:rsid w:val="00907EAF"/>
    <w:rsid w:val="00910486"/>
    <w:rsid w:val="00910B4C"/>
    <w:rsid w:val="00911156"/>
    <w:rsid w:val="00911881"/>
    <w:rsid w:val="00911D11"/>
    <w:rsid w:val="00912C08"/>
    <w:rsid w:val="00913D77"/>
    <w:rsid w:val="009159D8"/>
    <w:rsid w:val="009165BF"/>
    <w:rsid w:val="00917393"/>
    <w:rsid w:val="009177D4"/>
    <w:rsid w:val="00917917"/>
    <w:rsid w:val="009216D6"/>
    <w:rsid w:val="00924838"/>
    <w:rsid w:val="00924D06"/>
    <w:rsid w:val="0092688F"/>
    <w:rsid w:val="00926BAC"/>
    <w:rsid w:val="00926DE1"/>
    <w:rsid w:val="0093099C"/>
    <w:rsid w:val="0093111E"/>
    <w:rsid w:val="00931337"/>
    <w:rsid w:val="00931E1E"/>
    <w:rsid w:val="00932931"/>
    <w:rsid w:val="00932A61"/>
    <w:rsid w:val="00932CDC"/>
    <w:rsid w:val="009338C2"/>
    <w:rsid w:val="00934F7B"/>
    <w:rsid w:val="009351CD"/>
    <w:rsid w:val="00935A0E"/>
    <w:rsid w:val="00935DD6"/>
    <w:rsid w:val="00941659"/>
    <w:rsid w:val="00941C78"/>
    <w:rsid w:val="009429C9"/>
    <w:rsid w:val="009431AE"/>
    <w:rsid w:val="00943501"/>
    <w:rsid w:val="00943ACD"/>
    <w:rsid w:val="00945F5C"/>
    <w:rsid w:val="009470A7"/>
    <w:rsid w:val="0094795D"/>
    <w:rsid w:val="00947C7E"/>
    <w:rsid w:val="00952F96"/>
    <w:rsid w:val="0095352E"/>
    <w:rsid w:val="0095669B"/>
    <w:rsid w:val="00956C85"/>
    <w:rsid w:val="0096052B"/>
    <w:rsid w:val="0096228F"/>
    <w:rsid w:val="00963002"/>
    <w:rsid w:val="0096325D"/>
    <w:rsid w:val="009641A7"/>
    <w:rsid w:val="00964EBE"/>
    <w:rsid w:val="009652A8"/>
    <w:rsid w:val="009658FA"/>
    <w:rsid w:val="00965CD2"/>
    <w:rsid w:val="00966C60"/>
    <w:rsid w:val="00966D4E"/>
    <w:rsid w:val="00966DFB"/>
    <w:rsid w:val="009675AE"/>
    <w:rsid w:val="00970571"/>
    <w:rsid w:val="00970CC7"/>
    <w:rsid w:val="00971DDD"/>
    <w:rsid w:val="009740BC"/>
    <w:rsid w:val="00975458"/>
    <w:rsid w:val="0097690E"/>
    <w:rsid w:val="009808BA"/>
    <w:rsid w:val="00981963"/>
    <w:rsid w:val="00981DAF"/>
    <w:rsid w:val="00982EB8"/>
    <w:rsid w:val="0098312B"/>
    <w:rsid w:val="00985109"/>
    <w:rsid w:val="00985F05"/>
    <w:rsid w:val="0098646C"/>
    <w:rsid w:val="00986DC4"/>
    <w:rsid w:val="009906CE"/>
    <w:rsid w:val="00990EB8"/>
    <w:rsid w:val="009917F2"/>
    <w:rsid w:val="009931C2"/>
    <w:rsid w:val="00994ACC"/>
    <w:rsid w:val="0099675B"/>
    <w:rsid w:val="009A0308"/>
    <w:rsid w:val="009A1D79"/>
    <w:rsid w:val="009A20AA"/>
    <w:rsid w:val="009A2466"/>
    <w:rsid w:val="009A4365"/>
    <w:rsid w:val="009A499D"/>
    <w:rsid w:val="009A5037"/>
    <w:rsid w:val="009A6E6D"/>
    <w:rsid w:val="009A79E4"/>
    <w:rsid w:val="009A7B57"/>
    <w:rsid w:val="009B1436"/>
    <w:rsid w:val="009B1792"/>
    <w:rsid w:val="009B2750"/>
    <w:rsid w:val="009B281D"/>
    <w:rsid w:val="009B2AD9"/>
    <w:rsid w:val="009B2C2E"/>
    <w:rsid w:val="009B3C6A"/>
    <w:rsid w:val="009B4FEE"/>
    <w:rsid w:val="009B56B2"/>
    <w:rsid w:val="009B62B8"/>
    <w:rsid w:val="009B7848"/>
    <w:rsid w:val="009C0854"/>
    <w:rsid w:val="009C0AA8"/>
    <w:rsid w:val="009C2A6D"/>
    <w:rsid w:val="009C388A"/>
    <w:rsid w:val="009C40D8"/>
    <w:rsid w:val="009C415E"/>
    <w:rsid w:val="009C4DB6"/>
    <w:rsid w:val="009C5B24"/>
    <w:rsid w:val="009C5DFC"/>
    <w:rsid w:val="009C60E5"/>
    <w:rsid w:val="009C6437"/>
    <w:rsid w:val="009C6676"/>
    <w:rsid w:val="009C6E5F"/>
    <w:rsid w:val="009D0097"/>
    <w:rsid w:val="009D053F"/>
    <w:rsid w:val="009D0C8C"/>
    <w:rsid w:val="009D1B57"/>
    <w:rsid w:val="009D21E1"/>
    <w:rsid w:val="009D2423"/>
    <w:rsid w:val="009D2BC0"/>
    <w:rsid w:val="009D5E72"/>
    <w:rsid w:val="009D6D6F"/>
    <w:rsid w:val="009D7CFD"/>
    <w:rsid w:val="009E0923"/>
    <w:rsid w:val="009E0BD9"/>
    <w:rsid w:val="009E12A9"/>
    <w:rsid w:val="009E1CF4"/>
    <w:rsid w:val="009E3354"/>
    <w:rsid w:val="009E435E"/>
    <w:rsid w:val="009E43B7"/>
    <w:rsid w:val="009E5970"/>
    <w:rsid w:val="009E6B66"/>
    <w:rsid w:val="009F068A"/>
    <w:rsid w:val="009F0BA9"/>
    <w:rsid w:val="009F129C"/>
    <w:rsid w:val="009F24AA"/>
    <w:rsid w:val="009F25F6"/>
    <w:rsid w:val="009F2B99"/>
    <w:rsid w:val="009F3C96"/>
    <w:rsid w:val="009F5C93"/>
    <w:rsid w:val="009F617E"/>
    <w:rsid w:val="009F789C"/>
    <w:rsid w:val="00A00A1A"/>
    <w:rsid w:val="00A01641"/>
    <w:rsid w:val="00A020D8"/>
    <w:rsid w:val="00A02E14"/>
    <w:rsid w:val="00A049C8"/>
    <w:rsid w:val="00A04DEC"/>
    <w:rsid w:val="00A05B3F"/>
    <w:rsid w:val="00A05D9E"/>
    <w:rsid w:val="00A06682"/>
    <w:rsid w:val="00A10288"/>
    <w:rsid w:val="00A12009"/>
    <w:rsid w:val="00A14653"/>
    <w:rsid w:val="00A15172"/>
    <w:rsid w:val="00A167B7"/>
    <w:rsid w:val="00A17061"/>
    <w:rsid w:val="00A17A96"/>
    <w:rsid w:val="00A206BC"/>
    <w:rsid w:val="00A21683"/>
    <w:rsid w:val="00A21C3C"/>
    <w:rsid w:val="00A23900"/>
    <w:rsid w:val="00A251FC"/>
    <w:rsid w:val="00A25EB2"/>
    <w:rsid w:val="00A27979"/>
    <w:rsid w:val="00A304AB"/>
    <w:rsid w:val="00A30D9F"/>
    <w:rsid w:val="00A32222"/>
    <w:rsid w:val="00A3260F"/>
    <w:rsid w:val="00A3327A"/>
    <w:rsid w:val="00A33EF9"/>
    <w:rsid w:val="00A34563"/>
    <w:rsid w:val="00A34A0B"/>
    <w:rsid w:val="00A354C5"/>
    <w:rsid w:val="00A36459"/>
    <w:rsid w:val="00A40675"/>
    <w:rsid w:val="00A416F1"/>
    <w:rsid w:val="00A41888"/>
    <w:rsid w:val="00A418D5"/>
    <w:rsid w:val="00A42FA9"/>
    <w:rsid w:val="00A43D04"/>
    <w:rsid w:val="00A452CF"/>
    <w:rsid w:val="00A45C6F"/>
    <w:rsid w:val="00A46D1A"/>
    <w:rsid w:val="00A47E9E"/>
    <w:rsid w:val="00A50536"/>
    <w:rsid w:val="00A51754"/>
    <w:rsid w:val="00A517D4"/>
    <w:rsid w:val="00A52029"/>
    <w:rsid w:val="00A5225B"/>
    <w:rsid w:val="00A52FE4"/>
    <w:rsid w:val="00A53399"/>
    <w:rsid w:val="00A53EBD"/>
    <w:rsid w:val="00A54F9F"/>
    <w:rsid w:val="00A55E3F"/>
    <w:rsid w:val="00A561FB"/>
    <w:rsid w:val="00A565CC"/>
    <w:rsid w:val="00A57F45"/>
    <w:rsid w:val="00A60DF9"/>
    <w:rsid w:val="00A62935"/>
    <w:rsid w:val="00A6362A"/>
    <w:rsid w:val="00A64A48"/>
    <w:rsid w:val="00A64ED9"/>
    <w:rsid w:val="00A65579"/>
    <w:rsid w:val="00A6572B"/>
    <w:rsid w:val="00A6670B"/>
    <w:rsid w:val="00A705DC"/>
    <w:rsid w:val="00A71310"/>
    <w:rsid w:val="00A71542"/>
    <w:rsid w:val="00A727DD"/>
    <w:rsid w:val="00A7297F"/>
    <w:rsid w:val="00A72E91"/>
    <w:rsid w:val="00A73E84"/>
    <w:rsid w:val="00A74D46"/>
    <w:rsid w:val="00A754C3"/>
    <w:rsid w:val="00A7574B"/>
    <w:rsid w:val="00A76BB4"/>
    <w:rsid w:val="00A801B7"/>
    <w:rsid w:val="00A80668"/>
    <w:rsid w:val="00A8073B"/>
    <w:rsid w:val="00A80797"/>
    <w:rsid w:val="00A80E1A"/>
    <w:rsid w:val="00A81851"/>
    <w:rsid w:val="00A82549"/>
    <w:rsid w:val="00A82B6B"/>
    <w:rsid w:val="00A83323"/>
    <w:rsid w:val="00A83718"/>
    <w:rsid w:val="00A84304"/>
    <w:rsid w:val="00A846E2"/>
    <w:rsid w:val="00A87AAF"/>
    <w:rsid w:val="00A87ACD"/>
    <w:rsid w:val="00A902F2"/>
    <w:rsid w:val="00A91659"/>
    <w:rsid w:val="00A92723"/>
    <w:rsid w:val="00A92746"/>
    <w:rsid w:val="00A929AD"/>
    <w:rsid w:val="00A93312"/>
    <w:rsid w:val="00A9528F"/>
    <w:rsid w:val="00A95CF8"/>
    <w:rsid w:val="00A96132"/>
    <w:rsid w:val="00A96EAE"/>
    <w:rsid w:val="00A9785F"/>
    <w:rsid w:val="00A9786E"/>
    <w:rsid w:val="00AA070C"/>
    <w:rsid w:val="00AA14C0"/>
    <w:rsid w:val="00AA1ED7"/>
    <w:rsid w:val="00AA2403"/>
    <w:rsid w:val="00AA354F"/>
    <w:rsid w:val="00AA41FD"/>
    <w:rsid w:val="00AA5426"/>
    <w:rsid w:val="00AA56F6"/>
    <w:rsid w:val="00AA64D2"/>
    <w:rsid w:val="00AA696F"/>
    <w:rsid w:val="00AA73B0"/>
    <w:rsid w:val="00AB0D2F"/>
    <w:rsid w:val="00AB1150"/>
    <w:rsid w:val="00AB2231"/>
    <w:rsid w:val="00AB32A2"/>
    <w:rsid w:val="00AB646E"/>
    <w:rsid w:val="00AB697D"/>
    <w:rsid w:val="00AB7895"/>
    <w:rsid w:val="00AB7C24"/>
    <w:rsid w:val="00AC16F6"/>
    <w:rsid w:val="00AC1C2E"/>
    <w:rsid w:val="00AC1C62"/>
    <w:rsid w:val="00AC1D96"/>
    <w:rsid w:val="00AC32EC"/>
    <w:rsid w:val="00AC7181"/>
    <w:rsid w:val="00AC7755"/>
    <w:rsid w:val="00AC7D33"/>
    <w:rsid w:val="00AD0185"/>
    <w:rsid w:val="00AD0EAC"/>
    <w:rsid w:val="00AD1777"/>
    <w:rsid w:val="00AD2841"/>
    <w:rsid w:val="00AD3FDF"/>
    <w:rsid w:val="00AD4126"/>
    <w:rsid w:val="00AD485D"/>
    <w:rsid w:val="00AD54D6"/>
    <w:rsid w:val="00AD5F9D"/>
    <w:rsid w:val="00AD6AAC"/>
    <w:rsid w:val="00AD7F36"/>
    <w:rsid w:val="00AE00CE"/>
    <w:rsid w:val="00AE23B9"/>
    <w:rsid w:val="00AE2472"/>
    <w:rsid w:val="00AE3B79"/>
    <w:rsid w:val="00AE45CF"/>
    <w:rsid w:val="00AE574D"/>
    <w:rsid w:val="00AE728E"/>
    <w:rsid w:val="00AF06C5"/>
    <w:rsid w:val="00AF08BA"/>
    <w:rsid w:val="00AF1790"/>
    <w:rsid w:val="00AF2E60"/>
    <w:rsid w:val="00AF2F2B"/>
    <w:rsid w:val="00AF5067"/>
    <w:rsid w:val="00AF6160"/>
    <w:rsid w:val="00AF7600"/>
    <w:rsid w:val="00AF7BCE"/>
    <w:rsid w:val="00B0000D"/>
    <w:rsid w:val="00B016B8"/>
    <w:rsid w:val="00B028A8"/>
    <w:rsid w:val="00B03066"/>
    <w:rsid w:val="00B04061"/>
    <w:rsid w:val="00B04DAF"/>
    <w:rsid w:val="00B05AFF"/>
    <w:rsid w:val="00B06074"/>
    <w:rsid w:val="00B06404"/>
    <w:rsid w:val="00B06A32"/>
    <w:rsid w:val="00B07EEC"/>
    <w:rsid w:val="00B119F4"/>
    <w:rsid w:val="00B12B84"/>
    <w:rsid w:val="00B13667"/>
    <w:rsid w:val="00B13826"/>
    <w:rsid w:val="00B13908"/>
    <w:rsid w:val="00B139F5"/>
    <w:rsid w:val="00B13C3B"/>
    <w:rsid w:val="00B1622A"/>
    <w:rsid w:val="00B16B34"/>
    <w:rsid w:val="00B1753D"/>
    <w:rsid w:val="00B2043D"/>
    <w:rsid w:val="00B20798"/>
    <w:rsid w:val="00B20E23"/>
    <w:rsid w:val="00B212C9"/>
    <w:rsid w:val="00B21443"/>
    <w:rsid w:val="00B2203E"/>
    <w:rsid w:val="00B22702"/>
    <w:rsid w:val="00B22CFF"/>
    <w:rsid w:val="00B22FDF"/>
    <w:rsid w:val="00B25337"/>
    <w:rsid w:val="00B31AAF"/>
    <w:rsid w:val="00B34FB8"/>
    <w:rsid w:val="00B369A3"/>
    <w:rsid w:val="00B37665"/>
    <w:rsid w:val="00B40B67"/>
    <w:rsid w:val="00B41567"/>
    <w:rsid w:val="00B43072"/>
    <w:rsid w:val="00B43574"/>
    <w:rsid w:val="00B44B8E"/>
    <w:rsid w:val="00B457AD"/>
    <w:rsid w:val="00B45BA5"/>
    <w:rsid w:val="00B46013"/>
    <w:rsid w:val="00B463DC"/>
    <w:rsid w:val="00B4739B"/>
    <w:rsid w:val="00B474B7"/>
    <w:rsid w:val="00B50238"/>
    <w:rsid w:val="00B53676"/>
    <w:rsid w:val="00B54150"/>
    <w:rsid w:val="00B54737"/>
    <w:rsid w:val="00B551C0"/>
    <w:rsid w:val="00B55392"/>
    <w:rsid w:val="00B56629"/>
    <w:rsid w:val="00B56823"/>
    <w:rsid w:val="00B574BC"/>
    <w:rsid w:val="00B60093"/>
    <w:rsid w:val="00B60E14"/>
    <w:rsid w:val="00B60E69"/>
    <w:rsid w:val="00B63345"/>
    <w:rsid w:val="00B63DC7"/>
    <w:rsid w:val="00B671D9"/>
    <w:rsid w:val="00B67C31"/>
    <w:rsid w:val="00B701AF"/>
    <w:rsid w:val="00B7177E"/>
    <w:rsid w:val="00B72919"/>
    <w:rsid w:val="00B74242"/>
    <w:rsid w:val="00B74A2A"/>
    <w:rsid w:val="00B75C17"/>
    <w:rsid w:val="00B76340"/>
    <w:rsid w:val="00B773DA"/>
    <w:rsid w:val="00B77685"/>
    <w:rsid w:val="00B77A7D"/>
    <w:rsid w:val="00B77FC8"/>
    <w:rsid w:val="00B81067"/>
    <w:rsid w:val="00B84A8D"/>
    <w:rsid w:val="00B84D93"/>
    <w:rsid w:val="00B85E37"/>
    <w:rsid w:val="00B8706A"/>
    <w:rsid w:val="00B87071"/>
    <w:rsid w:val="00B8737F"/>
    <w:rsid w:val="00B87B77"/>
    <w:rsid w:val="00B92CD6"/>
    <w:rsid w:val="00B94469"/>
    <w:rsid w:val="00B95637"/>
    <w:rsid w:val="00B956C0"/>
    <w:rsid w:val="00B95B15"/>
    <w:rsid w:val="00BA0E01"/>
    <w:rsid w:val="00BA1054"/>
    <w:rsid w:val="00BA1162"/>
    <w:rsid w:val="00BA2AE7"/>
    <w:rsid w:val="00BA3535"/>
    <w:rsid w:val="00BA4FE9"/>
    <w:rsid w:val="00BA5D8C"/>
    <w:rsid w:val="00BA6964"/>
    <w:rsid w:val="00BB06C8"/>
    <w:rsid w:val="00BB0731"/>
    <w:rsid w:val="00BB11D0"/>
    <w:rsid w:val="00BB2FF8"/>
    <w:rsid w:val="00BB4484"/>
    <w:rsid w:val="00BB482E"/>
    <w:rsid w:val="00BB77B3"/>
    <w:rsid w:val="00BC0921"/>
    <w:rsid w:val="00BC1AB2"/>
    <w:rsid w:val="00BC381A"/>
    <w:rsid w:val="00BC38FE"/>
    <w:rsid w:val="00BC52EA"/>
    <w:rsid w:val="00BC533E"/>
    <w:rsid w:val="00BC5E28"/>
    <w:rsid w:val="00BC6051"/>
    <w:rsid w:val="00BC6F3A"/>
    <w:rsid w:val="00BD3333"/>
    <w:rsid w:val="00BD3FA3"/>
    <w:rsid w:val="00BD5A83"/>
    <w:rsid w:val="00BD5C74"/>
    <w:rsid w:val="00BE0001"/>
    <w:rsid w:val="00BE0A9C"/>
    <w:rsid w:val="00BE0AFF"/>
    <w:rsid w:val="00BE43E7"/>
    <w:rsid w:val="00BE4452"/>
    <w:rsid w:val="00BE4A12"/>
    <w:rsid w:val="00BE61FB"/>
    <w:rsid w:val="00BE746B"/>
    <w:rsid w:val="00BF0346"/>
    <w:rsid w:val="00BF0356"/>
    <w:rsid w:val="00BF03A3"/>
    <w:rsid w:val="00BF14B8"/>
    <w:rsid w:val="00BF44FD"/>
    <w:rsid w:val="00BF4E2E"/>
    <w:rsid w:val="00BF5B93"/>
    <w:rsid w:val="00BF61BD"/>
    <w:rsid w:val="00BF6B72"/>
    <w:rsid w:val="00BF6E29"/>
    <w:rsid w:val="00BF7120"/>
    <w:rsid w:val="00BF71FF"/>
    <w:rsid w:val="00BF7205"/>
    <w:rsid w:val="00BF7612"/>
    <w:rsid w:val="00BF77B9"/>
    <w:rsid w:val="00C0042E"/>
    <w:rsid w:val="00C0069B"/>
    <w:rsid w:val="00C008B8"/>
    <w:rsid w:val="00C00C87"/>
    <w:rsid w:val="00C01985"/>
    <w:rsid w:val="00C01BC2"/>
    <w:rsid w:val="00C01EBA"/>
    <w:rsid w:val="00C03385"/>
    <w:rsid w:val="00C052BF"/>
    <w:rsid w:val="00C060F6"/>
    <w:rsid w:val="00C064FE"/>
    <w:rsid w:val="00C067C4"/>
    <w:rsid w:val="00C074C3"/>
    <w:rsid w:val="00C075FC"/>
    <w:rsid w:val="00C10724"/>
    <w:rsid w:val="00C10E63"/>
    <w:rsid w:val="00C1167B"/>
    <w:rsid w:val="00C11FEC"/>
    <w:rsid w:val="00C129C7"/>
    <w:rsid w:val="00C17759"/>
    <w:rsid w:val="00C17770"/>
    <w:rsid w:val="00C21E78"/>
    <w:rsid w:val="00C246FB"/>
    <w:rsid w:val="00C252AB"/>
    <w:rsid w:val="00C25F46"/>
    <w:rsid w:val="00C2728B"/>
    <w:rsid w:val="00C3011C"/>
    <w:rsid w:val="00C33280"/>
    <w:rsid w:val="00C33DC9"/>
    <w:rsid w:val="00C342E0"/>
    <w:rsid w:val="00C357EA"/>
    <w:rsid w:val="00C35945"/>
    <w:rsid w:val="00C4180E"/>
    <w:rsid w:val="00C43DAF"/>
    <w:rsid w:val="00C452FB"/>
    <w:rsid w:val="00C466DE"/>
    <w:rsid w:val="00C47C6A"/>
    <w:rsid w:val="00C507F2"/>
    <w:rsid w:val="00C50DEB"/>
    <w:rsid w:val="00C53F83"/>
    <w:rsid w:val="00C54A08"/>
    <w:rsid w:val="00C5535C"/>
    <w:rsid w:val="00C56F1B"/>
    <w:rsid w:val="00C56FFB"/>
    <w:rsid w:val="00C61306"/>
    <w:rsid w:val="00C61426"/>
    <w:rsid w:val="00C61DA1"/>
    <w:rsid w:val="00C632A0"/>
    <w:rsid w:val="00C64414"/>
    <w:rsid w:val="00C65B19"/>
    <w:rsid w:val="00C677FA"/>
    <w:rsid w:val="00C679A4"/>
    <w:rsid w:val="00C708AB"/>
    <w:rsid w:val="00C71612"/>
    <w:rsid w:val="00C71DCB"/>
    <w:rsid w:val="00C74489"/>
    <w:rsid w:val="00C74602"/>
    <w:rsid w:val="00C75585"/>
    <w:rsid w:val="00C75EE8"/>
    <w:rsid w:val="00C80A9A"/>
    <w:rsid w:val="00C80D2C"/>
    <w:rsid w:val="00C81023"/>
    <w:rsid w:val="00C82A38"/>
    <w:rsid w:val="00C841F6"/>
    <w:rsid w:val="00C842C1"/>
    <w:rsid w:val="00C849F6"/>
    <w:rsid w:val="00C85D58"/>
    <w:rsid w:val="00C85F33"/>
    <w:rsid w:val="00C90AAE"/>
    <w:rsid w:val="00C90D2C"/>
    <w:rsid w:val="00C91A5D"/>
    <w:rsid w:val="00C922D3"/>
    <w:rsid w:val="00C93C3F"/>
    <w:rsid w:val="00C93FAE"/>
    <w:rsid w:val="00C9461F"/>
    <w:rsid w:val="00C946B7"/>
    <w:rsid w:val="00C94F24"/>
    <w:rsid w:val="00C95345"/>
    <w:rsid w:val="00C95738"/>
    <w:rsid w:val="00C97EE1"/>
    <w:rsid w:val="00CA1142"/>
    <w:rsid w:val="00CA34DC"/>
    <w:rsid w:val="00CA44FE"/>
    <w:rsid w:val="00CA570E"/>
    <w:rsid w:val="00CA7050"/>
    <w:rsid w:val="00CA744A"/>
    <w:rsid w:val="00CB0701"/>
    <w:rsid w:val="00CB0F47"/>
    <w:rsid w:val="00CB33A2"/>
    <w:rsid w:val="00CB3A9C"/>
    <w:rsid w:val="00CB45BD"/>
    <w:rsid w:val="00CB4834"/>
    <w:rsid w:val="00CB5331"/>
    <w:rsid w:val="00CB5A76"/>
    <w:rsid w:val="00CB5B13"/>
    <w:rsid w:val="00CB5D13"/>
    <w:rsid w:val="00CB66DE"/>
    <w:rsid w:val="00CB6C6F"/>
    <w:rsid w:val="00CB7C4B"/>
    <w:rsid w:val="00CC109E"/>
    <w:rsid w:val="00CC2DDB"/>
    <w:rsid w:val="00CC30EC"/>
    <w:rsid w:val="00CC3576"/>
    <w:rsid w:val="00CC3B60"/>
    <w:rsid w:val="00CC43F0"/>
    <w:rsid w:val="00CC53C7"/>
    <w:rsid w:val="00CC636E"/>
    <w:rsid w:val="00CC6921"/>
    <w:rsid w:val="00CC70D9"/>
    <w:rsid w:val="00CC7F9A"/>
    <w:rsid w:val="00CD030B"/>
    <w:rsid w:val="00CD03F2"/>
    <w:rsid w:val="00CD0BCB"/>
    <w:rsid w:val="00CD317C"/>
    <w:rsid w:val="00CD362A"/>
    <w:rsid w:val="00CD3651"/>
    <w:rsid w:val="00CD3D98"/>
    <w:rsid w:val="00CD3E8F"/>
    <w:rsid w:val="00CD4729"/>
    <w:rsid w:val="00CD4783"/>
    <w:rsid w:val="00CD5974"/>
    <w:rsid w:val="00CD67AE"/>
    <w:rsid w:val="00CD760F"/>
    <w:rsid w:val="00CE11B2"/>
    <w:rsid w:val="00CE2D8F"/>
    <w:rsid w:val="00CE344F"/>
    <w:rsid w:val="00CE4DA2"/>
    <w:rsid w:val="00CE5740"/>
    <w:rsid w:val="00CE58C2"/>
    <w:rsid w:val="00CE5E6D"/>
    <w:rsid w:val="00CE6E3C"/>
    <w:rsid w:val="00CE7C11"/>
    <w:rsid w:val="00CF0379"/>
    <w:rsid w:val="00CF0838"/>
    <w:rsid w:val="00CF0E15"/>
    <w:rsid w:val="00CF0E60"/>
    <w:rsid w:val="00CF20EA"/>
    <w:rsid w:val="00CF2B8F"/>
    <w:rsid w:val="00CF30D1"/>
    <w:rsid w:val="00CF32CA"/>
    <w:rsid w:val="00CF3B77"/>
    <w:rsid w:val="00CF408C"/>
    <w:rsid w:val="00CF4789"/>
    <w:rsid w:val="00CF5461"/>
    <w:rsid w:val="00CF595D"/>
    <w:rsid w:val="00CF736F"/>
    <w:rsid w:val="00CF7E94"/>
    <w:rsid w:val="00D00168"/>
    <w:rsid w:val="00D030D7"/>
    <w:rsid w:val="00D0338E"/>
    <w:rsid w:val="00D0438F"/>
    <w:rsid w:val="00D054B3"/>
    <w:rsid w:val="00D060E1"/>
    <w:rsid w:val="00D066D1"/>
    <w:rsid w:val="00D073CE"/>
    <w:rsid w:val="00D07481"/>
    <w:rsid w:val="00D1056B"/>
    <w:rsid w:val="00D11631"/>
    <w:rsid w:val="00D1335B"/>
    <w:rsid w:val="00D148F4"/>
    <w:rsid w:val="00D14DDA"/>
    <w:rsid w:val="00D14FFE"/>
    <w:rsid w:val="00D15498"/>
    <w:rsid w:val="00D15B45"/>
    <w:rsid w:val="00D16DBF"/>
    <w:rsid w:val="00D217E1"/>
    <w:rsid w:val="00D227F8"/>
    <w:rsid w:val="00D2705A"/>
    <w:rsid w:val="00D30278"/>
    <w:rsid w:val="00D35147"/>
    <w:rsid w:val="00D35710"/>
    <w:rsid w:val="00D35CC7"/>
    <w:rsid w:val="00D362D0"/>
    <w:rsid w:val="00D36D4F"/>
    <w:rsid w:val="00D36D53"/>
    <w:rsid w:val="00D37CFB"/>
    <w:rsid w:val="00D406CF"/>
    <w:rsid w:val="00D424B5"/>
    <w:rsid w:val="00D431FB"/>
    <w:rsid w:val="00D4322D"/>
    <w:rsid w:val="00D447F5"/>
    <w:rsid w:val="00D4492B"/>
    <w:rsid w:val="00D45C7D"/>
    <w:rsid w:val="00D45EBE"/>
    <w:rsid w:val="00D461BC"/>
    <w:rsid w:val="00D46B12"/>
    <w:rsid w:val="00D46B36"/>
    <w:rsid w:val="00D472EA"/>
    <w:rsid w:val="00D50706"/>
    <w:rsid w:val="00D50AAF"/>
    <w:rsid w:val="00D529CC"/>
    <w:rsid w:val="00D5335A"/>
    <w:rsid w:val="00D54B9D"/>
    <w:rsid w:val="00D55E92"/>
    <w:rsid w:val="00D57A9A"/>
    <w:rsid w:val="00D6084A"/>
    <w:rsid w:val="00D624A5"/>
    <w:rsid w:val="00D63C05"/>
    <w:rsid w:val="00D63F56"/>
    <w:rsid w:val="00D65A41"/>
    <w:rsid w:val="00D67112"/>
    <w:rsid w:val="00D6797A"/>
    <w:rsid w:val="00D72C4C"/>
    <w:rsid w:val="00D72FB5"/>
    <w:rsid w:val="00D73CE8"/>
    <w:rsid w:val="00D73CEA"/>
    <w:rsid w:val="00D74C3F"/>
    <w:rsid w:val="00D75476"/>
    <w:rsid w:val="00D75E39"/>
    <w:rsid w:val="00D75F3C"/>
    <w:rsid w:val="00D76A77"/>
    <w:rsid w:val="00D76C0B"/>
    <w:rsid w:val="00D76CFA"/>
    <w:rsid w:val="00D80233"/>
    <w:rsid w:val="00D80CC7"/>
    <w:rsid w:val="00D81751"/>
    <w:rsid w:val="00D81BAF"/>
    <w:rsid w:val="00D81D83"/>
    <w:rsid w:val="00D82712"/>
    <w:rsid w:val="00D838D1"/>
    <w:rsid w:val="00D84B6C"/>
    <w:rsid w:val="00D85285"/>
    <w:rsid w:val="00D87CEF"/>
    <w:rsid w:val="00D907AD"/>
    <w:rsid w:val="00D958AD"/>
    <w:rsid w:val="00D96740"/>
    <w:rsid w:val="00DA00DE"/>
    <w:rsid w:val="00DA02E1"/>
    <w:rsid w:val="00DA059C"/>
    <w:rsid w:val="00DA07AB"/>
    <w:rsid w:val="00DA5540"/>
    <w:rsid w:val="00DA5A60"/>
    <w:rsid w:val="00DA7FDA"/>
    <w:rsid w:val="00DB0096"/>
    <w:rsid w:val="00DB1874"/>
    <w:rsid w:val="00DB1C2E"/>
    <w:rsid w:val="00DB2610"/>
    <w:rsid w:val="00DB38F4"/>
    <w:rsid w:val="00DB3D99"/>
    <w:rsid w:val="00DB457E"/>
    <w:rsid w:val="00DB469B"/>
    <w:rsid w:val="00DB50BD"/>
    <w:rsid w:val="00DB510F"/>
    <w:rsid w:val="00DB7420"/>
    <w:rsid w:val="00DB7431"/>
    <w:rsid w:val="00DB7FAE"/>
    <w:rsid w:val="00DC1B23"/>
    <w:rsid w:val="00DC58B0"/>
    <w:rsid w:val="00DC5AFF"/>
    <w:rsid w:val="00DC5DBB"/>
    <w:rsid w:val="00DC5DC1"/>
    <w:rsid w:val="00DC610A"/>
    <w:rsid w:val="00DC70D5"/>
    <w:rsid w:val="00DC7A72"/>
    <w:rsid w:val="00DD01D5"/>
    <w:rsid w:val="00DD0525"/>
    <w:rsid w:val="00DD0CD1"/>
    <w:rsid w:val="00DD13AE"/>
    <w:rsid w:val="00DD1958"/>
    <w:rsid w:val="00DD2E83"/>
    <w:rsid w:val="00DD383D"/>
    <w:rsid w:val="00DD3A28"/>
    <w:rsid w:val="00DD423C"/>
    <w:rsid w:val="00DD5650"/>
    <w:rsid w:val="00DD6BE2"/>
    <w:rsid w:val="00DD798C"/>
    <w:rsid w:val="00DE06E6"/>
    <w:rsid w:val="00DE11EB"/>
    <w:rsid w:val="00DE2495"/>
    <w:rsid w:val="00DE30D4"/>
    <w:rsid w:val="00DE447D"/>
    <w:rsid w:val="00DE46A7"/>
    <w:rsid w:val="00DE47A0"/>
    <w:rsid w:val="00DE49D1"/>
    <w:rsid w:val="00DE4B36"/>
    <w:rsid w:val="00DE4C2D"/>
    <w:rsid w:val="00DE725D"/>
    <w:rsid w:val="00DF04C4"/>
    <w:rsid w:val="00DF0651"/>
    <w:rsid w:val="00DF0E93"/>
    <w:rsid w:val="00DF1C8C"/>
    <w:rsid w:val="00DF3AB0"/>
    <w:rsid w:val="00DF3D6B"/>
    <w:rsid w:val="00DF402F"/>
    <w:rsid w:val="00DF4D3B"/>
    <w:rsid w:val="00DF58F6"/>
    <w:rsid w:val="00E00E7E"/>
    <w:rsid w:val="00E01FDB"/>
    <w:rsid w:val="00E020B1"/>
    <w:rsid w:val="00E02381"/>
    <w:rsid w:val="00E02B00"/>
    <w:rsid w:val="00E0413E"/>
    <w:rsid w:val="00E04AEF"/>
    <w:rsid w:val="00E05C60"/>
    <w:rsid w:val="00E05E42"/>
    <w:rsid w:val="00E0697B"/>
    <w:rsid w:val="00E06DB8"/>
    <w:rsid w:val="00E1000B"/>
    <w:rsid w:val="00E105EE"/>
    <w:rsid w:val="00E11354"/>
    <w:rsid w:val="00E11B32"/>
    <w:rsid w:val="00E12391"/>
    <w:rsid w:val="00E12809"/>
    <w:rsid w:val="00E13819"/>
    <w:rsid w:val="00E13AB3"/>
    <w:rsid w:val="00E14656"/>
    <w:rsid w:val="00E16599"/>
    <w:rsid w:val="00E20546"/>
    <w:rsid w:val="00E206AD"/>
    <w:rsid w:val="00E208AC"/>
    <w:rsid w:val="00E20E18"/>
    <w:rsid w:val="00E21821"/>
    <w:rsid w:val="00E22E95"/>
    <w:rsid w:val="00E230E9"/>
    <w:rsid w:val="00E23C62"/>
    <w:rsid w:val="00E23D23"/>
    <w:rsid w:val="00E25A66"/>
    <w:rsid w:val="00E26533"/>
    <w:rsid w:val="00E267BE"/>
    <w:rsid w:val="00E27FDC"/>
    <w:rsid w:val="00E30C9E"/>
    <w:rsid w:val="00E32403"/>
    <w:rsid w:val="00E32D9B"/>
    <w:rsid w:val="00E33F04"/>
    <w:rsid w:val="00E34AF7"/>
    <w:rsid w:val="00E34EF6"/>
    <w:rsid w:val="00E3530E"/>
    <w:rsid w:val="00E35466"/>
    <w:rsid w:val="00E35BB9"/>
    <w:rsid w:val="00E362D4"/>
    <w:rsid w:val="00E36C5F"/>
    <w:rsid w:val="00E378E6"/>
    <w:rsid w:val="00E403CB"/>
    <w:rsid w:val="00E41C5E"/>
    <w:rsid w:val="00E42498"/>
    <w:rsid w:val="00E432C5"/>
    <w:rsid w:val="00E43350"/>
    <w:rsid w:val="00E437F3"/>
    <w:rsid w:val="00E43AAE"/>
    <w:rsid w:val="00E447F5"/>
    <w:rsid w:val="00E44CDE"/>
    <w:rsid w:val="00E45500"/>
    <w:rsid w:val="00E4587E"/>
    <w:rsid w:val="00E45BD3"/>
    <w:rsid w:val="00E50D0E"/>
    <w:rsid w:val="00E525A8"/>
    <w:rsid w:val="00E528B6"/>
    <w:rsid w:val="00E532A9"/>
    <w:rsid w:val="00E54A8B"/>
    <w:rsid w:val="00E5581C"/>
    <w:rsid w:val="00E5728A"/>
    <w:rsid w:val="00E6019A"/>
    <w:rsid w:val="00E61273"/>
    <w:rsid w:val="00E62D22"/>
    <w:rsid w:val="00E653F4"/>
    <w:rsid w:val="00E656AD"/>
    <w:rsid w:val="00E671AD"/>
    <w:rsid w:val="00E67251"/>
    <w:rsid w:val="00E67949"/>
    <w:rsid w:val="00E67C22"/>
    <w:rsid w:val="00E710C6"/>
    <w:rsid w:val="00E7570F"/>
    <w:rsid w:val="00E75761"/>
    <w:rsid w:val="00E7617E"/>
    <w:rsid w:val="00E76648"/>
    <w:rsid w:val="00E7677C"/>
    <w:rsid w:val="00E779A3"/>
    <w:rsid w:val="00E803A9"/>
    <w:rsid w:val="00E8062A"/>
    <w:rsid w:val="00E80C90"/>
    <w:rsid w:val="00E81E8C"/>
    <w:rsid w:val="00E81E9B"/>
    <w:rsid w:val="00E83E44"/>
    <w:rsid w:val="00E85FD4"/>
    <w:rsid w:val="00E866DF"/>
    <w:rsid w:val="00E8676A"/>
    <w:rsid w:val="00E86B03"/>
    <w:rsid w:val="00E86B7B"/>
    <w:rsid w:val="00E87633"/>
    <w:rsid w:val="00E92C12"/>
    <w:rsid w:val="00E948B4"/>
    <w:rsid w:val="00E94FB5"/>
    <w:rsid w:val="00E95069"/>
    <w:rsid w:val="00E9635A"/>
    <w:rsid w:val="00E97097"/>
    <w:rsid w:val="00EA02CE"/>
    <w:rsid w:val="00EA1C34"/>
    <w:rsid w:val="00EA1EF6"/>
    <w:rsid w:val="00EA2F4D"/>
    <w:rsid w:val="00EA3F99"/>
    <w:rsid w:val="00EA4213"/>
    <w:rsid w:val="00EA5616"/>
    <w:rsid w:val="00EA6AD3"/>
    <w:rsid w:val="00EA7051"/>
    <w:rsid w:val="00EB1067"/>
    <w:rsid w:val="00EB1BB9"/>
    <w:rsid w:val="00EB29A3"/>
    <w:rsid w:val="00EB2DDB"/>
    <w:rsid w:val="00EB3D3D"/>
    <w:rsid w:val="00EB4FD4"/>
    <w:rsid w:val="00EB53D1"/>
    <w:rsid w:val="00EB5486"/>
    <w:rsid w:val="00EB6988"/>
    <w:rsid w:val="00EB6A61"/>
    <w:rsid w:val="00EB6C15"/>
    <w:rsid w:val="00EB6CFE"/>
    <w:rsid w:val="00EB6F0A"/>
    <w:rsid w:val="00EC0EB1"/>
    <w:rsid w:val="00EC1AAC"/>
    <w:rsid w:val="00EC2514"/>
    <w:rsid w:val="00EC2BFA"/>
    <w:rsid w:val="00EC32C7"/>
    <w:rsid w:val="00EC3C9A"/>
    <w:rsid w:val="00EC566F"/>
    <w:rsid w:val="00EC5D1B"/>
    <w:rsid w:val="00EC5DE7"/>
    <w:rsid w:val="00EC6070"/>
    <w:rsid w:val="00EC65ED"/>
    <w:rsid w:val="00EC68D5"/>
    <w:rsid w:val="00EC798B"/>
    <w:rsid w:val="00ED02FE"/>
    <w:rsid w:val="00ED300E"/>
    <w:rsid w:val="00ED4277"/>
    <w:rsid w:val="00ED44E8"/>
    <w:rsid w:val="00EE1C32"/>
    <w:rsid w:val="00EE290D"/>
    <w:rsid w:val="00EE2922"/>
    <w:rsid w:val="00EE305C"/>
    <w:rsid w:val="00EE4D41"/>
    <w:rsid w:val="00EE5422"/>
    <w:rsid w:val="00EE74A5"/>
    <w:rsid w:val="00EE7796"/>
    <w:rsid w:val="00EE793A"/>
    <w:rsid w:val="00EE7948"/>
    <w:rsid w:val="00EF0A97"/>
    <w:rsid w:val="00EF0F98"/>
    <w:rsid w:val="00EF39BC"/>
    <w:rsid w:val="00EF4174"/>
    <w:rsid w:val="00EF4F09"/>
    <w:rsid w:val="00EF54A0"/>
    <w:rsid w:val="00EF6D79"/>
    <w:rsid w:val="00F001D8"/>
    <w:rsid w:val="00F00AEC"/>
    <w:rsid w:val="00F0278C"/>
    <w:rsid w:val="00F0287B"/>
    <w:rsid w:val="00F028CF"/>
    <w:rsid w:val="00F02A44"/>
    <w:rsid w:val="00F02E1B"/>
    <w:rsid w:val="00F03704"/>
    <w:rsid w:val="00F03A42"/>
    <w:rsid w:val="00F03D57"/>
    <w:rsid w:val="00F04501"/>
    <w:rsid w:val="00F05287"/>
    <w:rsid w:val="00F0569D"/>
    <w:rsid w:val="00F07174"/>
    <w:rsid w:val="00F07A14"/>
    <w:rsid w:val="00F07A25"/>
    <w:rsid w:val="00F11295"/>
    <w:rsid w:val="00F129E1"/>
    <w:rsid w:val="00F12B23"/>
    <w:rsid w:val="00F13A9B"/>
    <w:rsid w:val="00F16770"/>
    <w:rsid w:val="00F16EC3"/>
    <w:rsid w:val="00F17D9A"/>
    <w:rsid w:val="00F202BE"/>
    <w:rsid w:val="00F21109"/>
    <w:rsid w:val="00F21473"/>
    <w:rsid w:val="00F2205F"/>
    <w:rsid w:val="00F22763"/>
    <w:rsid w:val="00F23336"/>
    <w:rsid w:val="00F24AC9"/>
    <w:rsid w:val="00F27A46"/>
    <w:rsid w:val="00F27B2A"/>
    <w:rsid w:val="00F3287A"/>
    <w:rsid w:val="00F33D68"/>
    <w:rsid w:val="00F3405F"/>
    <w:rsid w:val="00F34719"/>
    <w:rsid w:val="00F354D1"/>
    <w:rsid w:val="00F359DF"/>
    <w:rsid w:val="00F3642C"/>
    <w:rsid w:val="00F36F12"/>
    <w:rsid w:val="00F37070"/>
    <w:rsid w:val="00F37B12"/>
    <w:rsid w:val="00F37F82"/>
    <w:rsid w:val="00F416A6"/>
    <w:rsid w:val="00F42FF6"/>
    <w:rsid w:val="00F43663"/>
    <w:rsid w:val="00F44E6A"/>
    <w:rsid w:val="00F44F1D"/>
    <w:rsid w:val="00F45866"/>
    <w:rsid w:val="00F46594"/>
    <w:rsid w:val="00F466BE"/>
    <w:rsid w:val="00F474E6"/>
    <w:rsid w:val="00F5066D"/>
    <w:rsid w:val="00F52763"/>
    <w:rsid w:val="00F52F23"/>
    <w:rsid w:val="00F52FF3"/>
    <w:rsid w:val="00F53153"/>
    <w:rsid w:val="00F53F5C"/>
    <w:rsid w:val="00F54A35"/>
    <w:rsid w:val="00F54C2E"/>
    <w:rsid w:val="00F54C7E"/>
    <w:rsid w:val="00F54FFF"/>
    <w:rsid w:val="00F551F3"/>
    <w:rsid w:val="00F55D99"/>
    <w:rsid w:val="00F567B6"/>
    <w:rsid w:val="00F5732F"/>
    <w:rsid w:val="00F604EB"/>
    <w:rsid w:val="00F61371"/>
    <w:rsid w:val="00F62009"/>
    <w:rsid w:val="00F620C5"/>
    <w:rsid w:val="00F621DC"/>
    <w:rsid w:val="00F63170"/>
    <w:rsid w:val="00F6536F"/>
    <w:rsid w:val="00F654EA"/>
    <w:rsid w:val="00F676E1"/>
    <w:rsid w:val="00F679C2"/>
    <w:rsid w:val="00F704A3"/>
    <w:rsid w:val="00F70CD6"/>
    <w:rsid w:val="00F71922"/>
    <w:rsid w:val="00F722A7"/>
    <w:rsid w:val="00F73680"/>
    <w:rsid w:val="00F74DA2"/>
    <w:rsid w:val="00F77EB3"/>
    <w:rsid w:val="00F80A6D"/>
    <w:rsid w:val="00F81E09"/>
    <w:rsid w:val="00F8207B"/>
    <w:rsid w:val="00F82345"/>
    <w:rsid w:val="00F83603"/>
    <w:rsid w:val="00F83B63"/>
    <w:rsid w:val="00F83CD3"/>
    <w:rsid w:val="00F84223"/>
    <w:rsid w:val="00F851C7"/>
    <w:rsid w:val="00F852A5"/>
    <w:rsid w:val="00F857B9"/>
    <w:rsid w:val="00F8618C"/>
    <w:rsid w:val="00F864E4"/>
    <w:rsid w:val="00F86925"/>
    <w:rsid w:val="00F86D1F"/>
    <w:rsid w:val="00F9017F"/>
    <w:rsid w:val="00F9081E"/>
    <w:rsid w:val="00F91157"/>
    <w:rsid w:val="00F91E17"/>
    <w:rsid w:val="00F933AE"/>
    <w:rsid w:val="00F944F3"/>
    <w:rsid w:val="00F971BC"/>
    <w:rsid w:val="00F97FB8"/>
    <w:rsid w:val="00FA02AD"/>
    <w:rsid w:val="00FA13D4"/>
    <w:rsid w:val="00FA186D"/>
    <w:rsid w:val="00FA1934"/>
    <w:rsid w:val="00FA1BE6"/>
    <w:rsid w:val="00FA238D"/>
    <w:rsid w:val="00FA2F0B"/>
    <w:rsid w:val="00FA6B97"/>
    <w:rsid w:val="00FB050F"/>
    <w:rsid w:val="00FB16BE"/>
    <w:rsid w:val="00FB1E03"/>
    <w:rsid w:val="00FB2288"/>
    <w:rsid w:val="00FB2BAA"/>
    <w:rsid w:val="00FB3BC0"/>
    <w:rsid w:val="00FB4DE1"/>
    <w:rsid w:val="00FB7543"/>
    <w:rsid w:val="00FB7B78"/>
    <w:rsid w:val="00FC005D"/>
    <w:rsid w:val="00FC0BF8"/>
    <w:rsid w:val="00FC140A"/>
    <w:rsid w:val="00FC216F"/>
    <w:rsid w:val="00FC2D97"/>
    <w:rsid w:val="00FC3193"/>
    <w:rsid w:val="00FC3F9E"/>
    <w:rsid w:val="00FC41C1"/>
    <w:rsid w:val="00FC529F"/>
    <w:rsid w:val="00FC5A12"/>
    <w:rsid w:val="00FC5B0A"/>
    <w:rsid w:val="00FC5E97"/>
    <w:rsid w:val="00FD002E"/>
    <w:rsid w:val="00FD235B"/>
    <w:rsid w:val="00FD51EE"/>
    <w:rsid w:val="00FD6A6A"/>
    <w:rsid w:val="00FD711F"/>
    <w:rsid w:val="00FD7CCB"/>
    <w:rsid w:val="00FE0D7C"/>
    <w:rsid w:val="00FE171C"/>
    <w:rsid w:val="00FE1BDA"/>
    <w:rsid w:val="00FE44EB"/>
    <w:rsid w:val="00FE55D1"/>
    <w:rsid w:val="00FE5A56"/>
    <w:rsid w:val="00FE5E19"/>
    <w:rsid w:val="00FE5FC5"/>
    <w:rsid w:val="00FE76FC"/>
    <w:rsid w:val="00FF097C"/>
    <w:rsid w:val="00FF097F"/>
    <w:rsid w:val="00FF3108"/>
    <w:rsid w:val="00FF34AD"/>
    <w:rsid w:val="00FF398F"/>
    <w:rsid w:val="00FF3BDB"/>
    <w:rsid w:val="00FF3CCF"/>
    <w:rsid w:val="00FF48ED"/>
    <w:rsid w:val="00FF71D4"/>
    <w:rsid w:val="00FF7B65"/>
    <w:rsid w:val="00FF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09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D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2D41"/>
    <w:pPr>
      <w:textAlignment w:val="baseline"/>
      <w:outlineLvl w:val="0"/>
    </w:pPr>
    <w:rPr>
      <w:rFonts w:ascii="Garamond" w:eastAsia="Cambria" w:hAnsi="Garamond" w:cs="Arial"/>
      <w:bCs/>
      <w:color w:val="000000" w:themeColor="text1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C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D41"/>
    <w:rPr>
      <w:rFonts w:ascii="Garamond" w:eastAsia="Cambria" w:hAnsi="Garamond" w:cs="Arial"/>
      <w:bCs/>
      <w:color w:val="000000" w:themeColor="text1"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83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3B9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3B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3B92"/>
    <w:rPr>
      <w:rFonts w:ascii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83B92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83B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B92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3B92"/>
  </w:style>
  <w:style w:type="paragraph" w:styleId="Header">
    <w:name w:val="header"/>
    <w:basedOn w:val="Normal"/>
    <w:link w:val="HeaderChar"/>
    <w:uiPriority w:val="99"/>
    <w:unhideWhenUsed/>
    <w:rsid w:val="00383B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B92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1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1EB"/>
    <w:rPr>
      <w:rFonts w:ascii="Times New Roman" w:hAnsi="Times New Roman" w:cs="Times New Roman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DE11EB"/>
  </w:style>
  <w:style w:type="paragraph" w:styleId="FootnoteText">
    <w:name w:val="footnote text"/>
    <w:basedOn w:val="Normal"/>
    <w:link w:val="FootnoteTextChar"/>
    <w:uiPriority w:val="99"/>
    <w:unhideWhenUsed/>
    <w:rsid w:val="00CC69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C6921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CC6921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2D4C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795610"/>
    <w:rPr>
      <w:i/>
      <w:iCs/>
    </w:rPr>
  </w:style>
  <w:style w:type="paragraph" w:customStyle="1" w:styleId="p1">
    <w:name w:val="p1"/>
    <w:basedOn w:val="Normal"/>
    <w:rsid w:val="004D7F17"/>
    <w:rPr>
      <w:rFonts w:ascii="Helvetica Neue" w:eastAsiaTheme="minorHAnsi" w:hAnsi="Helvetica Neue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7B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8F71C5"/>
    <w:rPr>
      <w:rFonts w:eastAsiaTheme="minorHAnsi"/>
      <w:lang w:val="en-US"/>
    </w:rPr>
  </w:style>
  <w:style w:type="character" w:styleId="Hyperlink">
    <w:name w:val="Hyperlink"/>
    <w:basedOn w:val="DefaultParagraphFont"/>
    <w:uiPriority w:val="99"/>
    <w:unhideWhenUsed/>
    <w:rsid w:val="008F71C5"/>
    <w:rPr>
      <w:color w:val="0563C1" w:themeColor="hyperlink"/>
      <w:u w:val="single"/>
    </w:rPr>
  </w:style>
  <w:style w:type="character" w:customStyle="1" w:styleId="3oh-">
    <w:name w:val="_3oh-"/>
    <w:basedOn w:val="DefaultParagraphFont"/>
    <w:rsid w:val="008F71C5"/>
  </w:style>
  <w:style w:type="paragraph" w:styleId="EndnoteText">
    <w:name w:val="endnote text"/>
    <w:basedOn w:val="Normal"/>
    <w:link w:val="EndnoteTextChar"/>
    <w:uiPriority w:val="99"/>
    <w:semiHidden/>
    <w:unhideWhenUsed/>
    <w:rsid w:val="00A5175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175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175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45CD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5CD1"/>
    <w:rPr>
      <w:rFonts w:ascii="Times New Roman" w:eastAsia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545CD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52A8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0A9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59D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1200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47A19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41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50A9"/>
  </w:style>
  <w:style w:type="character" w:customStyle="1" w:styleId="ListParagraphChar">
    <w:name w:val="List Paragraph Char"/>
    <w:basedOn w:val="DefaultParagraphFont"/>
    <w:link w:val="ListParagraph"/>
    <w:uiPriority w:val="34"/>
    <w:rsid w:val="00542AFF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D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22D41"/>
    <w:pPr>
      <w:textAlignment w:val="baseline"/>
      <w:outlineLvl w:val="0"/>
    </w:pPr>
    <w:rPr>
      <w:rFonts w:ascii="Garamond" w:eastAsia="Cambria" w:hAnsi="Garamond" w:cs="Arial"/>
      <w:bCs/>
      <w:color w:val="000000" w:themeColor="text1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C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D41"/>
    <w:rPr>
      <w:rFonts w:ascii="Garamond" w:eastAsia="Cambria" w:hAnsi="Garamond" w:cs="Arial"/>
      <w:bCs/>
      <w:color w:val="000000" w:themeColor="text1"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83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3B9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83B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83B92"/>
    <w:rPr>
      <w:rFonts w:ascii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83B92"/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83B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3B92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83B92"/>
  </w:style>
  <w:style w:type="paragraph" w:styleId="Header">
    <w:name w:val="header"/>
    <w:basedOn w:val="Normal"/>
    <w:link w:val="HeaderChar"/>
    <w:uiPriority w:val="99"/>
    <w:unhideWhenUsed/>
    <w:rsid w:val="00383B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3B92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1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1EB"/>
    <w:rPr>
      <w:rFonts w:ascii="Times New Roman" w:hAnsi="Times New Roman" w:cs="Times New Roman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DE11EB"/>
  </w:style>
  <w:style w:type="paragraph" w:styleId="FootnoteText">
    <w:name w:val="footnote text"/>
    <w:basedOn w:val="Normal"/>
    <w:link w:val="FootnoteTextChar"/>
    <w:uiPriority w:val="99"/>
    <w:unhideWhenUsed/>
    <w:rsid w:val="00CC69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C6921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CC6921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2D4C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795610"/>
    <w:rPr>
      <w:i/>
      <w:iCs/>
    </w:rPr>
  </w:style>
  <w:style w:type="paragraph" w:customStyle="1" w:styleId="p1">
    <w:name w:val="p1"/>
    <w:basedOn w:val="Normal"/>
    <w:rsid w:val="004D7F17"/>
    <w:rPr>
      <w:rFonts w:ascii="Helvetica Neue" w:eastAsiaTheme="minorHAnsi" w:hAnsi="Helvetica Neue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7B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rsid w:val="008F71C5"/>
    <w:rPr>
      <w:rFonts w:eastAsiaTheme="minorHAnsi"/>
      <w:lang w:val="en-US"/>
    </w:rPr>
  </w:style>
  <w:style w:type="character" w:styleId="Hyperlink">
    <w:name w:val="Hyperlink"/>
    <w:basedOn w:val="DefaultParagraphFont"/>
    <w:uiPriority w:val="99"/>
    <w:unhideWhenUsed/>
    <w:rsid w:val="008F71C5"/>
    <w:rPr>
      <w:color w:val="0563C1" w:themeColor="hyperlink"/>
      <w:u w:val="single"/>
    </w:rPr>
  </w:style>
  <w:style w:type="character" w:customStyle="1" w:styleId="3oh-">
    <w:name w:val="_3oh-"/>
    <w:basedOn w:val="DefaultParagraphFont"/>
    <w:rsid w:val="008F71C5"/>
  </w:style>
  <w:style w:type="paragraph" w:styleId="EndnoteText">
    <w:name w:val="endnote text"/>
    <w:basedOn w:val="Normal"/>
    <w:link w:val="EndnoteTextChar"/>
    <w:uiPriority w:val="99"/>
    <w:semiHidden/>
    <w:unhideWhenUsed/>
    <w:rsid w:val="00A5175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1754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175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45CD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5CD1"/>
    <w:rPr>
      <w:rFonts w:ascii="Times New Roman" w:eastAsia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545CD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52A8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0A9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59D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1200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47A19"/>
    <w:pPr>
      <w:spacing w:before="100" w:beforeAutospacing="1" w:after="100" w:afterAutospacing="1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417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50A9"/>
  </w:style>
  <w:style w:type="character" w:customStyle="1" w:styleId="ListParagraphChar">
    <w:name w:val="List Paragraph Char"/>
    <w:basedOn w:val="DefaultParagraphFont"/>
    <w:link w:val="ListParagraph"/>
    <w:uiPriority w:val="34"/>
    <w:rsid w:val="00542AF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6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59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8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37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60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0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2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8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61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5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27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4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3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12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6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8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096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8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98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71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5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2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903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7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829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8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22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43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1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13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3A4975-54C8-430F-ABD1-C9CA39F25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6</Words>
  <Characters>4811</Characters>
  <Application>Microsoft Office Word</Application>
  <DocSecurity>0</DocSecurity>
  <Lines>98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iras Khalid</dc:creator>
  <cp:keywords/>
  <dc:description/>
  <cp:lastModifiedBy>RTORRES</cp:lastModifiedBy>
  <cp:revision>4</cp:revision>
  <cp:lastPrinted>2019-06-11T18:54:00Z</cp:lastPrinted>
  <dcterms:created xsi:type="dcterms:W3CDTF">2019-09-03T16:21:00Z</dcterms:created>
  <dcterms:modified xsi:type="dcterms:W3CDTF">2019-11-08T13:51:00Z</dcterms:modified>
</cp:coreProperties>
</file>